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29790" w14:textId="393AAB1B" w:rsidR="00DE35AE" w:rsidRDefault="00DE15E8" w:rsidP="00470A46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65059789"/>
      <w:bookmarkStart w:id="1" w:name="_GoBack"/>
      <w:bookmarkEnd w:id="1"/>
      <w:r w:rsidRPr="00466F49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="00470A46" w:rsidRPr="00466F49">
        <w:rPr>
          <w:rFonts w:ascii="Times New Roman" w:hAnsi="Times New Roman" w:cs="Times New Roman"/>
          <w:b/>
          <w:bCs/>
          <w:color w:val="000000" w:themeColor="text1"/>
        </w:rPr>
        <w:t>Variables included in propensity score model for treatment</w:t>
      </w:r>
      <w:r w:rsidR="00861313" w:rsidRPr="00466F4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470A46" w:rsidRPr="00466F49">
        <w:rPr>
          <w:rFonts w:ascii="Times New Roman" w:hAnsi="Times New Roman" w:cs="Times New Roman"/>
          <w:b/>
          <w:bCs/>
          <w:color w:val="000000" w:themeColor="text1"/>
        </w:rPr>
        <w:t>with upfront CN vs. non-upfront CN</w:t>
      </w:r>
      <w:r w:rsidR="001217F9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84A18" w:rsidRPr="00466F4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AC30374" w14:textId="77777777" w:rsidR="00B3754A" w:rsidRPr="00466F49" w:rsidRDefault="00B3754A" w:rsidP="00470A46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143"/>
      </w:tblGrid>
      <w:tr w:rsidR="00613998" w:rsidRPr="000B788D" w14:paraId="7468CC4B" w14:textId="77777777" w:rsidTr="001D0CA0">
        <w:tc>
          <w:tcPr>
            <w:tcW w:w="5412" w:type="dxa"/>
            <w:gridSpan w:val="2"/>
            <w:tcBorders>
              <w:top w:val="single" w:sz="8" w:space="0" w:color="auto"/>
            </w:tcBorders>
          </w:tcPr>
          <w:bookmarkEnd w:id="0"/>
          <w:p w14:paraId="5C81A376" w14:textId="67427A08" w:rsidR="00613998" w:rsidRPr="000B788D" w:rsidRDefault="00613998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Age</w:t>
            </w:r>
          </w:p>
        </w:tc>
      </w:tr>
      <w:tr w:rsidR="00613998" w:rsidRPr="000B788D" w14:paraId="1A47C405" w14:textId="77777777" w:rsidTr="004A790C">
        <w:tc>
          <w:tcPr>
            <w:tcW w:w="5412" w:type="dxa"/>
            <w:gridSpan w:val="2"/>
          </w:tcPr>
          <w:p w14:paraId="00DC30C6" w14:textId="5B3CE730" w:rsidR="00613998" w:rsidRPr="000B788D" w:rsidRDefault="00613998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Sex</w:t>
            </w:r>
          </w:p>
        </w:tc>
      </w:tr>
      <w:tr w:rsidR="00096013" w:rsidRPr="000B788D" w14:paraId="52BF25FF" w14:textId="77777777" w:rsidTr="001217F9">
        <w:tc>
          <w:tcPr>
            <w:tcW w:w="2269" w:type="dxa"/>
          </w:tcPr>
          <w:p w14:paraId="4E37AE1C" w14:textId="17FE243D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Number of IMDC risk: </w:t>
            </w:r>
          </w:p>
        </w:tc>
        <w:tc>
          <w:tcPr>
            <w:tcW w:w="3143" w:type="dxa"/>
          </w:tcPr>
          <w:p w14:paraId="627EB39E" w14:textId="5DD83BC8" w:rsidR="00096013" w:rsidRPr="008E4C4C" w:rsidRDefault="00096013" w:rsidP="00DE35AE">
            <w:pPr>
              <w:rPr>
                <w:rFonts w:ascii="Calibri" w:hAnsi="Calibri" w:cs="Calibri"/>
                <w:szCs w:val="21"/>
              </w:rPr>
            </w:pPr>
            <w:r w:rsidRPr="008E4C4C">
              <w:rPr>
                <w:rFonts w:ascii="Calibri" w:hAnsi="Calibri" w:cs="Calibri"/>
                <w:szCs w:val="21"/>
              </w:rPr>
              <w:t>IMDC intermediate risk: 2</w:t>
            </w:r>
          </w:p>
          <w:p w14:paraId="491F59A7" w14:textId="7C5F11EC" w:rsidR="00096013" w:rsidRPr="008E4C4C" w:rsidRDefault="00096013" w:rsidP="00DE35AE">
            <w:pPr>
              <w:rPr>
                <w:rFonts w:ascii="Calibri" w:hAnsi="Calibri" w:cs="Calibri"/>
                <w:szCs w:val="21"/>
              </w:rPr>
            </w:pPr>
            <w:r w:rsidRPr="008E4C4C">
              <w:rPr>
                <w:rFonts w:ascii="Calibri" w:hAnsi="Calibri" w:cs="Calibri"/>
                <w:szCs w:val="21"/>
              </w:rPr>
              <w:t>IMDC poor risk: ≥ 4</w:t>
            </w:r>
          </w:p>
        </w:tc>
      </w:tr>
      <w:tr w:rsidR="00096013" w:rsidRPr="000B788D" w14:paraId="5D27FD2A" w14:textId="77777777" w:rsidTr="001217F9">
        <w:tc>
          <w:tcPr>
            <w:tcW w:w="2269" w:type="dxa"/>
          </w:tcPr>
          <w:p w14:paraId="0A2188AC" w14:textId="16C6F8D8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ECOG PS</w:t>
            </w:r>
          </w:p>
        </w:tc>
        <w:tc>
          <w:tcPr>
            <w:tcW w:w="3143" w:type="dxa"/>
          </w:tcPr>
          <w:p w14:paraId="4384EA94" w14:textId="6C4D6442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PS </w:t>
            </w:r>
            <w:r w:rsidRPr="000B788D">
              <w:rPr>
                <w:rFonts w:ascii="Calibri" w:hAnsi="Calibri" w:cs="Calibri"/>
                <w:color w:val="000000" w:themeColor="text1"/>
                <w:szCs w:val="21"/>
                <w:shd w:val="clear" w:color="auto" w:fill="FFFFFF"/>
              </w:rPr>
              <w:t>≥ 1</w:t>
            </w:r>
          </w:p>
        </w:tc>
      </w:tr>
      <w:tr w:rsidR="00096013" w:rsidRPr="000B788D" w14:paraId="7ABB81F7" w14:textId="77777777" w:rsidTr="001217F9">
        <w:tc>
          <w:tcPr>
            <w:tcW w:w="2269" w:type="dxa"/>
          </w:tcPr>
          <w:p w14:paraId="62282672" w14:textId="176AEE6B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T stage</w:t>
            </w:r>
          </w:p>
        </w:tc>
        <w:tc>
          <w:tcPr>
            <w:tcW w:w="3143" w:type="dxa"/>
          </w:tcPr>
          <w:p w14:paraId="3957DCB9" w14:textId="651FF420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cT3b</w:t>
            </w:r>
            <w:r w:rsidR="00B617FC">
              <w:rPr>
                <w:rFonts w:ascii="Calibri" w:hAnsi="Calibri" w:cs="Calibri" w:hint="eastAsia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/</w:t>
            </w:r>
            <w:r w:rsidR="00B617FC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3c</w:t>
            </w:r>
            <w:r w:rsidR="00B617FC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/</w:t>
            </w:r>
            <w:r w:rsidR="00B617FC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4</w:t>
            </w:r>
          </w:p>
        </w:tc>
      </w:tr>
      <w:tr w:rsidR="00096013" w:rsidRPr="000B788D" w14:paraId="7E9F2E9C" w14:textId="77777777" w:rsidTr="001217F9">
        <w:tc>
          <w:tcPr>
            <w:tcW w:w="2269" w:type="dxa"/>
          </w:tcPr>
          <w:p w14:paraId="0675DBFE" w14:textId="32C70080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N stage</w:t>
            </w:r>
          </w:p>
        </w:tc>
        <w:tc>
          <w:tcPr>
            <w:tcW w:w="3143" w:type="dxa"/>
          </w:tcPr>
          <w:p w14:paraId="72854B1B" w14:textId="1A79524C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cN1</w:t>
            </w:r>
            <w:r w:rsidR="00B617FC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/</w:t>
            </w:r>
            <w:r w:rsidR="00B617FC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 </w:t>
            </w: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</w:t>
            </w:r>
          </w:p>
        </w:tc>
      </w:tr>
      <w:tr w:rsidR="00096013" w:rsidRPr="000B788D" w14:paraId="318FCABE" w14:textId="77777777" w:rsidTr="008E4C4C">
        <w:tc>
          <w:tcPr>
            <w:tcW w:w="2269" w:type="dxa"/>
          </w:tcPr>
          <w:p w14:paraId="1DE9994F" w14:textId="4427AD0C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M stage</w:t>
            </w:r>
          </w:p>
        </w:tc>
        <w:tc>
          <w:tcPr>
            <w:tcW w:w="3143" w:type="dxa"/>
          </w:tcPr>
          <w:p w14:paraId="25AB23F9" w14:textId="3C7D5C6E" w:rsidR="00096013" w:rsidRPr="000B788D" w:rsidRDefault="00096013" w:rsidP="00DE35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cM1</w:t>
            </w:r>
          </w:p>
        </w:tc>
      </w:tr>
      <w:tr w:rsidR="00096013" w:rsidRPr="000B788D" w14:paraId="1AB13801" w14:textId="77777777" w:rsidTr="008E4C4C">
        <w:tc>
          <w:tcPr>
            <w:tcW w:w="2269" w:type="dxa"/>
            <w:tcBorders>
              <w:bottom w:val="single" w:sz="8" w:space="0" w:color="auto"/>
            </w:tcBorders>
          </w:tcPr>
          <w:p w14:paraId="7013FDD3" w14:textId="59BAD773" w:rsidR="00096013" w:rsidRPr="000B788D" w:rsidRDefault="00096013" w:rsidP="00793BB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Metastatic sites</w:t>
            </w:r>
          </w:p>
        </w:tc>
        <w:tc>
          <w:tcPr>
            <w:tcW w:w="3143" w:type="dxa"/>
            <w:tcBorders>
              <w:bottom w:val="single" w:sz="8" w:space="0" w:color="auto"/>
            </w:tcBorders>
          </w:tcPr>
          <w:p w14:paraId="71B5621E" w14:textId="7BEDA81F" w:rsidR="00096013" w:rsidRPr="000B788D" w:rsidRDefault="00096013" w:rsidP="00793BB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ung</w:t>
            </w:r>
          </w:p>
          <w:p w14:paraId="56821F65" w14:textId="70171595" w:rsidR="00096013" w:rsidRPr="000B788D" w:rsidRDefault="00096013" w:rsidP="00793BB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 xml:space="preserve">Bone </w:t>
            </w:r>
          </w:p>
          <w:p w14:paraId="58FB4154" w14:textId="6B94C062" w:rsidR="00096013" w:rsidRPr="000B788D" w:rsidRDefault="00096013" w:rsidP="00793BB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Liver</w:t>
            </w:r>
          </w:p>
          <w:p w14:paraId="3A0612FA" w14:textId="1532D80A" w:rsidR="00096013" w:rsidRPr="000B788D" w:rsidRDefault="00096013" w:rsidP="00793BB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Brain</w:t>
            </w:r>
          </w:p>
          <w:p w14:paraId="49FD6FA7" w14:textId="605D4C48" w:rsidR="00096013" w:rsidRPr="000B788D" w:rsidRDefault="00096013" w:rsidP="00793BBF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B788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Lymph node</w:t>
            </w:r>
          </w:p>
        </w:tc>
      </w:tr>
    </w:tbl>
    <w:p w14:paraId="23C0FC2F" w14:textId="77777777" w:rsidR="00B3754A" w:rsidRDefault="00B3754A" w:rsidP="00470A46">
      <w:pPr>
        <w:rPr>
          <w:rFonts w:ascii="Times New Roman" w:hAnsi="Times New Roman" w:cs="Times New Roman"/>
          <w:color w:val="000000" w:themeColor="text1"/>
        </w:rPr>
      </w:pPr>
    </w:p>
    <w:p w14:paraId="1F63B298" w14:textId="3D975A23" w:rsidR="00DE15E8" w:rsidRPr="00466F49" w:rsidRDefault="002B2582" w:rsidP="00470A4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66F49">
        <w:rPr>
          <w:rFonts w:ascii="Times New Roman" w:hAnsi="Times New Roman" w:cs="Times New Roman"/>
          <w:color w:val="000000" w:themeColor="text1"/>
        </w:rPr>
        <w:t xml:space="preserve">IMDC; the International Metastatic RCC Database Consortium, </w:t>
      </w:r>
      <w:r w:rsidRPr="00466F49">
        <w:rPr>
          <w:rFonts w:hint="eastAsia"/>
          <w:color w:val="000000" w:themeColor="text1"/>
        </w:rPr>
        <w:t>E</w:t>
      </w:r>
      <w:r w:rsidRPr="00466F49">
        <w:rPr>
          <w:color w:val="000000" w:themeColor="text1"/>
        </w:rPr>
        <w:t xml:space="preserve">COG PS; </w:t>
      </w:r>
      <w:r w:rsidRPr="00466F49">
        <w:rPr>
          <w:rFonts w:ascii="Times New Roman" w:hAnsi="Times New Roman" w:cs="Times New Roman"/>
          <w:color w:val="000000" w:themeColor="text1"/>
        </w:rPr>
        <w:t>ECOG performance status</w:t>
      </w:r>
    </w:p>
    <w:p w14:paraId="0AF2811D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9BEDD58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DE3421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3D7F7CD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C71045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4A90C7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7EF0851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52009EF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B3B4BB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FB53920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B14760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7EDF596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183258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57707B8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9E12DD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342B411" w14:textId="77777777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0A9B4C" w14:textId="7E35DA90" w:rsidR="00DE15E8" w:rsidRPr="00466F49" w:rsidRDefault="00DE15E8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30EB581" w14:textId="323C9FCD" w:rsidR="00176365" w:rsidRDefault="00176365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CB3DA2" w14:textId="5D1137D6" w:rsidR="00AB530F" w:rsidRDefault="00AB530F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98029A" w14:textId="77777777" w:rsidR="00B3754A" w:rsidRPr="00B3754A" w:rsidRDefault="00B3754A" w:rsidP="00A056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5538FD" w14:textId="72944BDE" w:rsidR="008F2F33" w:rsidRPr="009B086A" w:rsidRDefault="008F2F33" w:rsidP="008F2F33">
      <w:pPr>
        <w:rPr>
          <w:rFonts w:ascii="Times New Roman" w:hAnsi="Times New Roman" w:cs="Times New Roman"/>
          <w:b/>
          <w:bCs/>
          <w:color w:val="FF0000"/>
        </w:rPr>
      </w:pPr>
      <w:bookmarkStart w:id="2" w:name="_Hlk65059765"/>
      <w:r w:rsidRPr="009B086A">
        <w:rPr>
          <w:rFonts w:ascii="Times New Roman" w:hAnsi="Times New Roman" w:cs="Times New Roman"/>
          <w:b/>
          <w:bCs/>
          <w:color w:val="FF0000"/>
        </w:rPr>
        <w:t xml:space="preserve">Supplementary Table 2. </w:t>
      </w:r>
      <w:r w:rsidR="0077671B" w:rsidRPr="009B086A">
        <w:rPr>
          <w:rFonts w:ascii="Times New Roman" w:hAnsi="Times New Roman" w:cs="Times New Roman"/>
          <w:b/>
          <w:bCs/>
          <w:color w:val="FF0000"/>
        </w:rPr>
        <w:t xml:space="preserve">Drugs used as first line therapy </w:t>
      </w:r>
      <w:r w:rsidRPr="009B086A">
        <w:rPr>
          <w:rFonts w:ascii="Times New Roman" w:hAnsi="Times New Roman" w:cs="Times New Roman"/>
          <w:b/>
          <w:bCs/>
          <w:color w:val="FF0000"/>
        </w:rPr>
        <w:t xml:space="preserve">in upfront CN group and non-upfront CN group. </w:t>
      </w:r>
    </w:p>
    <w:p w14:paraId="0177FCD8" w14:textId="77777777" w:rsidR="008F2F33" w:rsidRPr="009B086A" w:rsidRDefault="008F2F33" w:rsidP="008F2F33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6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098"/>
        <w:gridCol w:w="2098"/>
      </w:tblGrid>
      <w:tr w:rsidR="009B086A" w:rsidRPr="009B086A" w14:paraId="413773CC" w14:textId="77777777" w:rsidTr="003F0931">
        <w:tc>
          <w:tcPr>
            <w:tcW w:w="2494" w:type="dxa"/>
            <w:tcBorders>
              <w:top w:val="single" w:sz="4" w:space="0" w:color="auto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00E334F1" w14:textId="77777777" w:rsidR="00676D6A" w:rsidRPr="009B086A" w:rsidRDefault="00676D6A" w:rsidP="005F4C47">
            <w:pPr>
              <w:rPr>
                <w:rFonts w:ascii="Calibri" w:hAnsi="Calibri" w:cs="Calibri"/>
                <w:color w:val="FF0000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doub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72B64D" w14:textId="77777777" w:rsidR="00676D6A" w:rsidRPr="009B086A" w:rsidRDefault="00676D6A" w:rsidP="005F4C47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Upfront C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C87D04" w14:textId="77777777" w:rsidR="00676D6A" w:rsidRPr="009B086A" w:rsidRDefault="00676D6A" w:rsidP="005F4C47">
            <w:pPr>
              <w:jc w:val="center"/>
              <w:rPr>
                <w:rFonts w:ascii="Calibri" w:hAnsi="Arial" w:cs="Arial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Non-upfront CN</w:t>
            </w:r>
          </w:p>
        </w:tc>
      </w:tr>
      <w:tr w:rsidR="009B086A" w:rsidRPr="009B086A" w14:paraId="1F4C4FBA" w14:textId="77777777" w:rsidTr="003F0931">
        <w:tc>
          <w:tcPr>
            <w:tcW w:w="2494" w:type="dxa"/>
            <w:tcBorders>
              <w:top w:val="single" w:sz="2" w:space="0" w:color="BFBFBF" w:themeColor="background1" w:themeShade="BF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</w:tcPr>
          <w:p w14:paraId="07623580" w14:textId="77777777" w:rsidR="00676D6A" w:rsidRPr="009B086A" w:rsidRDefault="00676D6A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IMDC intermediate risk </w:t>
            </w:r>
          </w:p>
        </w:tc>
        <w:tc>
          <w:tcPr>
            <w:tcW w:w="2098" w:type="dxa"/>
            <w:tcBorders>
              <w:top w:val="single" w:sz="2" w:space="0" w:color="BFBFBF" w:themeColor="background1" w:themeShade="BF"/>
              <w:left w:val="doub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B218D" w14:textId="77777777" w:rsidR="00676D6A" w:rsidRPr="009B086A" w:rsidRDefault="00676D6A" w:rsidP="005F4C47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</w:p>
        </w:tc>
        <w:tc>
          <w:tcPr>
            <w:tcW w:w="2098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3304F4" w14:textId="77777777" w:rsidR="00676D6A" w:rsidRPr="009B086A" w:rsidRDefault="00676D6A" w:rsidP="005F4C47">
            <w:pPr>
              <w:ind w:firstLineChars="100" w:firstLine="210"/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</w:p>
        </w:tc>
      </w:tr>
      <w:tr w:rsidR="009B086A" w:rsidRPr="009B086A" w14:paraId="65749856" w14:textId="77777777" w:rsidTr="003F0931">
        <w:trPr>
          <w:trHeight w:val="567"/>
        </w:trPr>
        <w:tc>
          <w:tcPr>
            <w:tcW w:w="2494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</w:tcPr>
          <w:p w14:paraId="4D9B5C60" w14:textId="12B1B8FB" w:rsidR="00676D6A" w:rsidRPr="009B086A" w:rsidRDefault="00676D6A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Targeted therapy, n (%)</w:t>
            </w:r>
          </w:p>
          <w:p w14:paraId="7523C02B" w14:textId="77777777" w:rsidR="00676D6A" w:rsidRPr="009B086A" w:rsidRDefault="00676D6A" w:rsidP="005F4C47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</w:t>
            </w:r>
            <w:r w:rsidR="00056DE6" w:rsidRPr="009B086A">
              <w:rPr>
                <w:rFonts w:ascii="Calibri" w:hAnsi="Calibri" w:cs="Calibri"/>
                <w:color w:val="FF0000"/>
                <w:szCs w:val="21"/>
              </w:rPr>
              <w:t>Sunitini</w:t>
            </w:r>
            <w:r w:rsidR="00AB40BE" w:rsidRPr="009B086A">
              <w:rPr>
                <w:rFonts w:ascii="Calibri" w:hAnsi="Calibri" w:cs="Calibri"/>
                <w:color w:val="FF0000"/>
                <w:szCs w:val="21"/>
              </w:rPr>
              <w:t>b</w:t>
            </w:r>
          </w:p>
          <w:p w14:paraId="4510C4F9" w14:textId="77777777" w:rsidR="00AB40BE" w:rsidRPr="009B086A" w:rsidRDefault="00AB40BE" w:rsidP="005F4C47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Sorafenib</w:t>
            </w:r>
          </w:p>
          <w:p w14:paraId="1AE299C6" w14:textId="77777777" w:rsidR="00AB40BE" w:rsidRPr="009B086A" w:rsidRDefault="00AB40BE" w:rsidP="005F4C47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Axitinib</w:t>
            </w:r>
          </w:p>
          <w:p w14:paraId="5C33A57E" w14:textId="2F270038" w:rsidR="00AB40BE" w:rsidRPr="009B086A" w:rsidRDefault="00AB40BE" w:rsidP="005F4C47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Pazopanib</w:t>
            </w:r>
          </w:p>
        </w:tc>
        <w:tc>
          <w:tcPr>
            <w:tcW w:w="2098" w:type="dxa"/>
            <w:tcBorders>
              <w:top w:val="nil"/>
              <w:left w:val="double" w:sz="2" w:space="0" w:color="BFBFBF" w:themeColor="background1" w:themeShade="BF"/>
            </w:tcBorders>
          </w:tcPr>
          <w:p w14:paraId="580E666D" w14:textId="77777777" w:rsidR="00676D6A" w:rsidRPr="009B086A" w:rsidRDefault="00676D6A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</w:p>
          <w:p w14:paraId="4162C6A6" w14:textId="77777777" w:rsidR="00411BC8" w:rsidRPr="009B086A" w:rsidRDefault="00AB372E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3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4 (50.8)</w:t>
            </w:r>
          </w:p>
          <w:p w14:paraId="247CC0CF" w14:textId="13CE0EB9" w:rsidR="00AB372E" w:rsidRPr="009B086A" w:rsidRDefault="00A5609D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</w:t>
            </w:r>
            <w:r w:rsidR="00AB372E"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7</w:t>
            </w:r>
            <w:r w:rsidR="00AB372E"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(10.5)</w:t>
            </w:r>
          </w:p>
          <w:p w14:paraId="3D258B89" w14:textId="3D2D7674" w:rsidR="00AB372E" w:rsidRPr="009B086A" w:rsidRDefault="00AB372E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4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(6.0)</w:t>
            </w:r>
          </w:p>
          <w:p w14:paraId="4BA85642" w14:textId="142613B0" w:rsidR="00AB372E" w:rsidRPr="009B086A" w:rsidRDefault="00667B54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6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(9.0)</w:t>
            </w:r>
          </w:p>
        </w:tc>
        <w:tc>
          <w:tcPr>
            <w:tcW w:w="2098" w:type="dxa"/>
            <w:tcBorders>
              <w:top w:val="nil"/>
            </w:tcBorders>
          </w:tcPr>
          <w:p w14:paraId="14020675" w14:textId="77777777" w:rsidR="00676D6A" w:rsidRPr="009B086A" w:rsidRDefault="00676D6A" w:rsidP="00411BC8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</w:p>
          <w:p w14:paraId="4008ED5E" w14:textId="77777777" w:rsidR="00676D6A" w:rsidRPr="009B086A" w:rsidRDefault="00667B54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2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2 (38.6)</w:t>
            </w:r>
          </w:p>
          <w:p w14:paraId="3C6B806C" w14:textId="77777777" w:rsidR="00667B54" w:rsidRPr="009B086A" w:rsidRDefault="007E3013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1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0 (17.5)</w:t>
            </w:r>
          </w:p>
          <w:p w14:paraId="347E9EF6" w14:textId="77777777" w:rsidR="007E3013" w:rsidRPr="009B086A" w:rsidRDefault="007E3013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1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9 (33.3)</w:t>
            </w:r>
          </w:p>
          <w:p w14:paraId="2CBE803C" w14:textId="4F9AA74B" w:rsidR="007E3013" w:rsidRPr="009B086A" w:rsidRDefault="007E3013" w:rsidP="00411BC8">
            <w:pPr>
              <w:jc w:val="center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2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(3.5)</w:t>
            </w:r>
          </w:p>
        </w:tc>
      </w:tr>
      <w:tr w:rsidR="009B086A" w:rsidRPr="009B086A" w14:paraId="4B0061CD" w14:textId="77777777" w:rsidTr="003F0931">
        <w:tc>
          <w:tcPr>
            <w:tcW w:w="2494" w:type="dxa"/>
            <w:tcBorders>
              <w:top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</w:tcPr>
          <w:p w14:paraId="6856B17D" w14:textId="77777777" w:rsidR="00676D6A" w:rsidRPr="009B086A" w:rsidRDefault="00676D6A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Cytokine therapy, n (%)</w:t>
            </w:r>
          </w:p>
          <w:p w14:paraId="78C298A0" w14:textId="23139A8C" w:rsidR="00411BC8" w:rsidRPr="009B086A" w:rsidRDefault="00AB40BE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</w:t>
            </w:r>
            <w:r w:rsidR="00411BC8"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IFN</w:t>
            </w:r>
          </w:p>
          <w:p w14:paraId="421CB072" w14:textId="4E363A19" w:rsidR="00411BC8" w:rsidRPr="009B086A" w:rsidRDefault="00411BC8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IFN + IL2</w:t>
            </w:r>
          </w:p>
          <w:p w14:paraId="0A08B497" w14:textId="0C72EB08" w:rsidR="00CC7E8A" w:rsidRPr="009B086A" w:rsidRDefault="00245DAB" w:rsidP="00411BC8">
            <w:pPr>
              <w:ind w:firstLineChars="100" w:firstLine="210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Other</w:t>
            </w:r>
          </w:p>
        </w:tc>
        <w:tc>
          <w:tcPr>
            <w:tcW w:w="2098" w:type="dxa"/>
            <w:tcBorders>
              <w:top w:val="nil"/>
              <w:left w:val="double" w:sz="2" w:space="0" w:color="BFBFBF" w:themeColor="background1" w:themeShade="BF"/>
              <w:bottom w:val="single" w:sz="4" w:space="0" w:color="auto"/>
            </w:tcBorders>
          </w:tcPr>
          <w:p w14:paraId="4D2C1514" w14:textId="77777777" w:rsidR="007E3013" w:rsidRPr="009B086A" w:rsidRDefault="007E3013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</w:p>
          <w:p w14:paraId="6EA7785D" w14:textId="63178321" w:rsidR="00676D6A" w:rsidRPr="009B086A" w:rsidRDefault="00A5609D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 xml:space="preserve"> </w:t>
            </w:r>
            <w:r w:rsidR="00DC375F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8</w:t>
            </w:r>
            <w:r w:rsidR="00676D6A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 xml:space="preserve"> (1</w:t>
            </w:r>
            <w:r w:rsidR="00DC375F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1.9</w:t>
            </w:r>
            <w:r w:rsidR="00676D6A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)</w:t>
            </w:r>
          </w:p>
          <w:p w14:paraId="4EB54EF3" w14:textId="77777777" w:rsidR="00DC375F" w:rsidRPr="009B086A" w:rsidRDefault="00DC375F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2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3.0)</w:t>
            </w:r>
          </w:p>
          <w:p w14:paraId="0B04B1AB" w14:textId="6497AF63" w:rsidR="00DC375F" w:rsidRPr="009B086A" w:rsidRDefault="00DF459E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6</w:t>
            </w:r>
            <w:r w:rsidR="00DC375F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</w:t>
            </w:r>
            <w:r w:rsidR="009A11F3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9.0</w:t>
            </w:r>
            <w:r w:rsidR="00DC375F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2A05365" w14:textId="77777777" w:rsidR="00DC375F" w:rsidRPr="009B086A" w:rsidRDefault="00DC375F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</w:p>
          <w:p w14:paraId="1482F99A" w14:textId="4C92A451" w:rsidR="00676D6A" w:rsidRPr="009B086A" w:rsidRDefault="00F17557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4</w:t>
            </w:r>
            <w:r w:rsidR="00676D6A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 xml:space="preserve"> (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7.0</w:t>
            </w:r>
            <w:r w:rsidR="00676D6A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)</w:t>
            </w:r>
          </w:p>
          <w:p w14:paraId="30B68A13" w14:textId="235869B1" w:rsidR="00F17557" w:rsidRPr="009B086A" w:rsidRDefault="00F17557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 xml:space="preserve"> (0</w:t>
            </w:r>
            <w:r w:rsidR="006B77F9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.0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)</w:t>
            </w:r>
          </w:p>
          <w:p w14:paraId="4E20920F" w14:textId="2C957301" w:rsidR="00DC375F" w:rsidRPr="009B086A" w:rsidRDefault="00F1755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0</w:t>
            </w:r>
            <w:r w:rsidR="006B77F9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.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)</w:t>
            </w:r>
          </w:p>
        </w:tc>
      </w:tr>
      <w:tr w:rsidR="009B086A" w:rsidRPr="009B086A" w14:paraId="77EC537B" w14:textId="77777777" w:rsidTr="003F0931">
        <w:tc>
          <w:tcPr>
            <w:tcW w:w="2494" w:type="dxa"/>
            <w:tcBorders>
              <w:top w:val="single" w:sz="4" w:space="0" w:color="auto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</w:tcPr>
          <w:p w14:paraId="68B4E184" w14:textId="77777777" w:rsidR="00676D6A" w:rsidRPr="009B086A" w:rsidRDefault="00676D6A" w:rsidP="005F4C47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IMDC </w:t>
            </w: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p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oor risk</w:t>
            </w:r>
          </w:p>
        </w:tc>
        <w:tc>
          <w:tcPr>
            <w:tcW w:w="2098" w:type="dxa"/>
            <w:tcBorders>
              <w:top w:val="single" w:sz="4" w:space="0" w:color="auto"/>
              <w:left w:val="doub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</w:tcPr>
          <w:p w14:paraId="7E3C824E" w14:textId="77777777" w:rsidR="00676D6A" w:rsidRPr="009B086A" w:rsidRDefault="00676D6A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FE61D" w14:textId="77777777" w:rsidR="00676D6A" w:rsidRPr="009B086A" w:rsidRDefault="00676D6A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</w:p>
        </w:tc>
      </w:tr>
      <w:tr w:rsidR="009B086A" w:rsidRPr="009B086A" w14:paraId="6AA58066" w14:textId="77777777" w:rsidTr="003F0931">
        <w:tc>
          <w:tcPr>
            <w:tcW w:w="2494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</w:tcPr>
          <w:p w14:paraId="12975432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Targeted therapy, n (%)</w:t>
            </w:r>
          </w:p>
          <w:p w14:paraId="5285CA3F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Sunitinib</w:t>
            </w:r>
          </w:p>
          <w:p w14:paraId="71ACA2AF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Sorafenib</w:t>
            </w:r>
          </w:p>
          <w:p w14:paraId="06E9FE93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Axitinib</w:t>
            </w:r>
          </w:p>
          <w:p w14:paraId="2E3ECC13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Pazopanib</w:t>
            </w:r>
          </w:p>
          <w:p w14:paraId="45401EC6" w14:textId="77777777" w:rsidR="00BB76CD" w:rsidRPr="009B086A" w:rsidRDefault="00CD5645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Temsirolimus</w:t>
            </w:r>
          </w:p>
          <w:p w14:paraId="2FF8693F" w14:textId="1E6426EE" w:rsidR="00CD5645" w:rsidRPr="009B086A" w:rsidRDefault="00CD5645" w:rsidP="00411BC8">
            <w:pPr>
              <w:rPr>
                <w:rFonts w:ascii="Calibri" w:hAnsi="Calibri" w:cs="Calibri"/>
                <w:color w:val="FF0000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szCs w:val="21"/>
              </w:rPr>
              <w:t xml:space="preserve"> Everolimus</w:t>
            </w:r>
          </w:p>
        </w:tc>
        <w:tc>
          <w:tcPr>
            <w:tcW w:w="2098" w:type="dxa"/>
            <w:tcBorders>
              <w:top w:val="nil"/>
              <w:left w:val="double" w:sz="2" w:space="0" w:color="BFBFBF" w:themeColor="background1" w:themeShade="BF"/>
            </w:tcBorders>
          </w:tcPr>
          <w:p w14:paraId="53DB6D1A" w14:textId="77777777" w:rsidR="00411BC8" w:rsidRPr="009B086A" w:rsidRDefault="00411BC8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</w:p>
          <w:p w14:paraId="39AF7689" w14:textId="77777777" w:rsidR="00411BC8" w:rsidRPr="009B086A" w:rsidRDefault="000C4208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1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7 (50.0)</w:t>
            </w:r>
          </w:p>
          <w:p w14:paraId="66604567" w14:textId="77777777" w:rsidR="000C4208" w:rsidRPr="009B086A" w:rsidRDefault="000C4208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1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2.9)</w:t>
            </w:r>
          </w:p>
          <w:p w14:paraId="41FA4282" w14:textId="0D7CD46C" w:rsidR="000C4208" w:rsidRPr="009B086A" w:rsidRDefault="009A74DA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</w:t>
            </w:r>
            <w:r w:rsidR="000C4208"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9</w:t>
            </w:r>
            <w:r w:rsidR="000C4208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26.5)</w:t>
            </w:r>
          </w:p>
          <w:p w14:paraId="4C3306CE" w14:textId="77777777" w:rsidR="000C4208" w:rsidRPr="009B086A" w:rsidRDefault="000C4208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1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2.9)</w:t>
            </w:r>
          </w:p>
          <w:p w14:paraId="27E3D5F4" w14:textId="7D37B3A9" w:rsidR="000C4208" w:rsidRPr="009B086A" w:rsidRDefault="0006228F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0</w:t>
            </w:r>
            <w:r w:rsidR="006B77F9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.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)</w:t>
            </w:r>
          </w:p>
          <w:p w14:paraId="2551C0D3" w14:textId="3776FC89" w:rsidR="0006228F" w:rsidRPr="009B086A" w:rsidRDefault="0006228F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2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5.9)</w:t>
            </w:r>
          </w:p>
        </w:tc>
        <w:tc>
          <w:tcPr>
            <w:tcW w:w="2098" w:type="dxa"/>
            <w:tcBorders>
              <w:top w:val="nil"/>
            </w:tcBorders>
          </w:tcPr>
          <w:p w14:paraId="53333AF8" w14:textId="77777777" w:rsidR="00411BC8" w:rsidRPr="009B086A" w:rsidRDefault="00411BC8" w:rsidP="00411BC8">
            <w:pPr>
              <w:jc w:val="center"/>
              <w:rPr>
                <w:rFonts w:ascii="Calibri" w:hAnsi="Calibri" w:cs="Calibri"/>
                <w:color w:val="FF0000"/>
                <w:szCs w:val="21"/>
              </w:rPr>
            </w:pPr>
          </w:p>
          <w:p w14:paraId="51E456EB" w14:textId="77777777" w:rsidR="00411BC8" w:rsidRPr="009B086A" w:rsidRDefault="00577421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4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0 (44.4)</w:t>
            </w:r>
          </w:p>
          <w:p w14:paraId="3ADCD50C" w14:textId="77777777" w:rsidR="00577421" w:rsidRPr="009B086A" w:rsidRDefault="007B5CF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6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6.7)</w:t>
            </w:r>
          </w:p>
          <w:p w14:paraId="58EC5E11" w14:textId="77777777" w:rsidR="007B5CF7" w:rsidRPr="009B086A" w:rsidRDefault="007B5CF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3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4 (37.8)</w:t>
            </w:r>
          </w:p>
          <w:p w14:paraId="3887B09D" w14:textId="3A910A46" w:rsidR="007B5CF7" w:rsidRPr="009B086A" w:rsidRDefault="007B5CF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0</w:t>
            </w:r>
            <w:r w:rsidR="006B77F9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.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)</w:t>
            </w:r>
          </w:p>
          <w:p w14:paraId="145D51C7" w14:textId="77777777" w:rsidR="007B5CF7" w:rsidRPr="009B086A" w:rsidRDefault="007B5CF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8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8.9)</w:t>
            </w:r>
          </w:p>
          <w:p w14:paraId="7A777D6B" w14:textId="6E65AD41" w:rsidR="007B5CF7" w:rsidRPr="009B086A" w:rsidRDefault="007B5CF7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0</w:t>
            </w:r>
            <w:r w:rsidR="006B77F9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.0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)</w:t>
            </w:r>
          </w:p>
        </w:tc>
      </w:tr>
      <w:tr w:rsidR="009B086A" w:rsidRPr="009B086A" w14:paraId="5C1ABBE8" w14:textId="77777777" w:rsidTr="003F0931">
        <w:tc>
          <w:tcPr>
            <w:tcW w:w="2494" w:type="dxa"/>
            <w:tcBorders>
              <w:top w:val="nil"/>
              <w:bottom w:val="single" w:sz="8" w:space="0" w:color="000000" w:themeColor="text1"/>
              <w:right w:val="single" w:sz="2" w:space="0" w:color="BFBFBF" w:themeColor="background1" w:themeShade="BF"/>
            </w:tcBorders>
            <w:shd w:val="clear" w:color="auto" w:fill="auto"/>
          </w:tcPr>
          <w:p w14:paraId="63FA1A4D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Cytokine therapy, n (%)</w:t>
            </w:r>
          </w:p>
          <w:p w14:paraId="0CCFE7B9" w14:textId="77777777" w:rsidR="00411BC8" w:rsidRPr="009B086A" w:rsidRDefault="00411BC8" w:rsidP="00411BC8">
            <w:pPr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 xml:space="preserve"> 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 xml:space="preserve"> IFN</w:t>
            </w:r>
          </w:p>
          <w:p w14:paraId="66F7127C" w14:textId="0704F06F" w:rsidR="00411BC8" w:rsidRPr="009B086A" w:rsidRDefault="00F4789C" w:rsidP="00CD5645">
            <w:pPr>
              <w:ind w:firstLineChars="100" w:firstLine="210"/>
              <w:rPr>
                <w:rFonts w:ascii="Calibri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hAnsi="Calibri" w:cs="Calibri" w:hint="eastAsia"/>
                <w:color w:val="FF0000"/>
                <w:kern w:val="24"/>
                <w:szCs w:val="21"/>
              </w:rPr>
              <w:t>O</w:t>
            </w:r>
            <w:r w:rsidRPr="009B086A">
              <w:rPr>
                <w:rFonts w:ascii="Calibri" w:hAnsi="Calibri" w:cs="Calibri"/>
                <w:color w:val="FF0000"/>
                <w:kern w:val="24"/>
                <w:szCs w:val="21"/>
              </w:rPr>
              <w:t>ther</w:t>
            </w:r>
          </w:p>
        </w:tc>
        <w:tc>
          <w:tcPr>
            <w:tcW w:w="2098" w:type="dxa"/>
            <w:tcBorders>
              <w:top w:val="nil"/>
              <w:left w:val="double" w:sz="2" w:space="0" w:color="BFBFBF" w:themeColor="background1" w:themeShade="BF"/>
              <w:bottom w:val="single" w:sz="8" w:space="0" w:color="000000" w:themeColor="text1"/>
            </w:tcBorders>
          </w:tcPr>
          <w:p w14:paraId="54A939C1" w14:textId="77777777" w:rsidR="0006228F" w:rsidRPr="009B086A" w:rsidRDefault="0006228F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</w:p>
          <w:p w14:paraId="6F48AD97" w14:textId="77777777" w:rsidR="00411BC8" w:rsidRPr="009B086A" w:rsidRDefault="00577421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 w:hint="eastAsia"/>
                <w:color w:val="FF0000"/>
                <w:kern w:val="24"/>
                <w:szCs w:val="21"/>
              </w:rPr>
              <w:t>2</w:t>
            </w: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5.9)</w:t>
            </w:r>
          </w:p>
          <w:p w14:paraId="2F8D0361" w14:textId="57D88F02" w:rsidR="00577421" w:rsidRPr="009B086A" w:rsidRDefault="00F4789C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2</w:t>
            </w:r>
            <w:r w:rsidR="00577421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 xml:space="preserve"> (</w:t>
            </w:r>
            <w:r w:rsidR="0069126B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5</w:t>
            </w:r>
            <w:r w:rsidR="00577421" w:rsidRPr="009B086A"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  <w:t>.9)</w:t>
            </w:r>
          </w:p>
        </w:tc>
        <w:tc>
          <w:tcPr>
            <w:tcW w:w="2098" w:type="dxa"/>
            <w:tcBorders>
              <w:top w:val="nil"/>
              <w:bottom w:val="single" w:sz="8" w:space="0" w:color="000000" w:themeColor="text1"/>
            </w:tcBorders>
          </w:tcPr>
          <w:p w14:paraId="0E8A43C0" w14:textId="77777777" w:rsidR="00577421" w:rsidRPr="009B086A" w:rsidRDefault="00577421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</w:p>
          <w:p w14:paraId="465E80BA" w14:textId="785107D1" w:rsidR="00411BC8" w:rsidRPr="009B086A" w:rsidRDefault="00EC4788" w:rsidP="00411BC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2</w:t>
            </w:r>
            <w:r w:rsidR="00411BC8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 xml:space="preserve"> (</w:t>
            </w:r>
            <w:r w:rsidR="000F52ED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2.2</w:t>
            </w:r>
            <w:r w:rsidR="00411BC8" w:rsidRPr="009B086A">
              <w:rPr>
                <w:rFonts w:ascii="Calibri" w:eastAsia="Yu Gothic" w:hAnsi="Calibri" w:cs="Calibri"/>
                <w:color w:val="FF0000"/>
                <w:kern w:val="24"/>
                <w:szCs w:val="21"/>
              </w:rPr>
              <w:t>)</w:t>
            </w:r>
          </w:p>
          <w:p w14:paraId="4FC75C08" w14:textId="3CA9A460" w:rsidR="006B77F9" w:rsidRPr="009B086A" w:rsidRDefault="006B77F9" w:rsidP="00411BC8">
            <w:pPr>
              <w:jc w:val="center"/>
              <w:rPr>
                <w:rFonts w:ascii="Calibri" w:eastAsia="Yu Mincho" w:hAnsi="Calibri" w:cs="Times New Roman"/>
                <w:color w:val="FF0000"/>
                <w:kern w:val="24"/>
                <w:szCs w:val="21"/>
              </w:rPr>
            </w:pPr>
            <w:r w:rsidRPr="009B086A">
              <w:rPr>
                <w:rFonts w:ascii="Calibri" w:eastAsia="Yu Gothic" w:hAnsi="Calibri" w:cs="Times New Roman" w:hint="eastAsia"/>
                <w:color w:val="FF0000"/>
                <w:kern w:val="24"/>
                <w:szCs w:val="21"/>
              </w:rPr>
              <w:t>0</w:t>
            </w:r>
            <w:r w:rsidRPr="009B086A">
              <w:rPr>
                <w:rFonts w:ascii="Calibri" w:eastAsia="Yu Gothic" w:hAnsi="Calibri" w:cs="Times New Roman"/>
                <w:color w:val="FF0000"/>
                <w:kern w:val="24"/>
                <w:szCs w:val="21"/>
              </w:rPr>
              <w:t xml:space="preserve"> (0.0)</w:t>
            </w:r>
          </w:p>
        </w:tc>
      </w:tr>
    </w:tbl>
    <w:p w14:paraId="21B7CF16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F7C8B5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A4C105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8F4E4F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035CEF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ED28492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4AC6B5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3A24AC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5BBC87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A73139A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C72034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60897C" w14:textId="77777777" w:rsidR="008F2F33" w:rsidRDefault="008F2F33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D2588EA" w14:textId="170BBCCE" w:rsidR="00A4746B" w:rsidRDefault="00A4746B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856EB0D" w14:textId="77777777" w:rsidR="00172129" w:rsidRDefault="00172129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E35418" w14:textId="484F3789" w:rsidR="003875EA" w:rsidRPr="008049C9" w:rsidRDefault="003875EA" w:rsidP="003875E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B086A">
        <w:rPr>
          <w:rFonts w:ascii="Times New Roman" w:hAnsi="Times New Roman" w:cs="Times New Roman"/>
          <w:b/>
          <w:bCs/>
          <w:color w:val="FF0000"/>
        </w:rPr>
        <w:t xml:space="preserve">Supplementary Table </w:t>
      </w:r>
      <w:r w:rsidR="006660BE" w:rsidRPr="009B086A">
        <w:rPr>
          <w:rFonts w:ascii="Times New Roman" w:hAnsi="Times New Roman" w:cs="Times New Roman"/>
          <w:b/>
          <w:bCs/>
          <w:color w:val="FF0000"/>
        </w:rPr>
        <w:t>3</w:t>
      </w:r>
      <w:r w:rsidRPr="009B086A">
        <w:rPr>
          <w:rFonts w:ascii="Times New Roman" w:hAnsi="Times New Roman" w:cs="Times New Roman"/>
          <w:b/>
          <w:bCs/>
          <w:color w:val="FF0000"/>
        </w:rPr>
        <w:t>.</w:t>
      </w:r>
      <w:r w:rsidRPr="00567358">
        <w:rPr>
          <w:rFonts w:ascii="Times New Roman" w:hAnsi="Times New Roman" w:cs="Times New Roman"/>
          <w:b/>
          <w:bCs/>
          <w:color w:val="0070C0"/>
        </w:rPr>
        <w:t xml:space="preserve"> </w:t>
      </w:r>
      <w:r w:rsidRPr="008049C9">
        <w:rPr>
          <w:rFonts w:ascii="Times New Roman" w:hAnsi="Times New Roman" w:cs="Times New Roman"/>
          <w:b/>
          <w:bCs/>
          <w:color w:val="000000" w:themeColor="text1"/>
        </w:rPr>
        <w:t xml:space="preserve">Comparing use of various types of systemic therapy in upfront CN group and non-upfront CN group. </w:t>
      </w:r>
    </w:p>
    <w:p w14:paraId="6A1DFA28" w14:textId="77777777" w:rsidR="003875EA" w:rsidRPr="008049C9" w:rsidRDefault="003875EA" w:rsidP="003875E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077"/>
        <w:gridCol w:w="1077"/>
        <w:gridCol w:w="794"/>
        <w:gridCol w:w="1077"/>
        <w:gridCol w:w="1077"/>
        <w:gridCol w:w="794"/>
      </w:tblGrid>
      <w:tr w:rsidR="003875EA" w:rsidRPr="00466F49" w14:paraId="050AB269" w14:textId="77777777" w:rsidTr="00567358">
        <w:tc>
          <w:tcPr>
            <w:tcW w:w="3175" w:type="dxa"/>
            <w:vMerge w:val="restart"/>
            <w:tcBorders>
              <w:top w:val="single" w:sz="8" w:space="0" w:color="auto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1B12AE6B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Types of therapy</w:t>
            </w:r>
          </w:p>
        </w:tc>
        <w:tc>
          <w:tcPr>
            <w:tcW w:w="2948" w:type="dxa"/>
            <w:gridSpan w:val="3"/>
            <w:tcBorders>
              <w:top w:val="single" w:sz="8" w:space="0" w:color="auto"/>
              <w:left w:val="doub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auto"/>
          </w:tcPr>
          <w:p w14:paraId="36BA0933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U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adjusted cohort</w:t>
            </w:r>
          </w:p>
        </w:tc>
        <w:tc>
          <w:tcPr>
            <w:tcW w:w="2948" w:type="dxa"/>
            <w:gridSpan w:val="3"/>
            <w:tcBorders>
              <w:top w:val="single" w:sz="8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BFBFBF" w:themeFill="background1" w:themeFillShade="BF"/>
          </w:tcPr>
          <w:p w14:paraId="19FFCA90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A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justed cohort</w:t>
            </w:r>
          </w:p>
        </w:tc>
      </w:tr>
      <w:tr w:rsidR="003875EA" w:rsidRPr="00466F49" w14:paraId="07F73738" w14:textId="77777777" w:rsidTr="00567358">
        <w:tc>
          <w:tcPr>
            <w:tcW w:w="3175" w:type="dxa"/>
            <w:vMerge/>
            <w:tcBorders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066B0D30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doub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3E58FE7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Upfront CN</w:t>
            </w:r>
          </w:p>
        </w:tc>
        <w:tc>
          <w:tcPr>
            <w:tcW w:w="1077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8CE63DE" w14:textId="77777777" w:rsidR="003875EA" w:rsidRPr="00466F49" w:rsidRDefault="003875EA" w:rsidP="00292394">
            <w:pPr>
              <w:jc w:val="center"/>
              <w:rPr>
                <w:rFonts w:ascii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on-upfront CN</w:t>
            </w:r>
          </w:p>
        </w:tc>
        <w:tc>
          <w:tcPr>
            <w:tcW w:w="794" w:type="dxa"/>
            <w:tcBorders>
              <w:top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10D9F20D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278B42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Upfront CN</w:t>
            </w:r>
          </w:p>
        </w:tc>
        <w:tc>
          <w:tcPr>
            <w:tcW w:w="1077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C160EBC" w14:textId="77777777" w:rsidR="003875EA" w:rsidRPr="00466F49" w:rsidRDefault="003875EA" w:rsidP="00292394">
            <w:pPr>
              <w:jc w:val="center"/>
              <w:rPr>
                <w:rFonts w:ascii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on-upfront CN</w:t>
            </w:r>
          </w:p>
        </w:tc>
        <w:tc>
          <w:tcPr>
            <w:tcW w:w="794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5401F23" w14:textId="77777777" w:rsidR="003875EA" w:rsidRPr="00466F49" w:rsidRDefault="003875EA" w:rsidP="0029239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</w:tr>
      <w:tr w:rsidR="003875EA" w:rsidRPr="00466F49" w14:paraId="0439CCDC" w14:textId="77777777" w:rsidTr="00567358">
        <w:tc>
          <w:tcPr>
            <w:tcW w:w="3175" w:type="dxa"/>
            <w:tcBorders>
              <w:top w:val="single" w:sz="2" w:space="0" w:color="BFBFBF" w:themeColor="background1" w:themeShade="BF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</w:tcPr>
          <w:p w14:paraId="320E06FB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IMDC intermediate risk </w:t>
            </w: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doub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2EA865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FF0309" w14:textId="77777777" w:rsidR="003875EA" w:rsidRPr="00466F49" w:rsidRDefault="003875EA" w:rsidP="001E7375">
            <w:pPr>
              <w:ind w:firstLineChars="100" w:firstLine="180"/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2" w:space="0" w:color="BFBFBF" w:themeColor="background1" w:themeShade="BF"/>
              <w:left w:val="nil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2429AB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5F3DD9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D44E33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2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C8E65A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875EA" w:rsidRPr="00466F49" w14:paraId="3C373ABE" w14:textId="77777777" w:rsidTr="00567358">
        <w:trPr>
          <w:trHeight w:val="567"/>
        </w:trPr>
        <w:tc>
          <w:tcPr>
            <w:tcW w:w="3175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</w:tcPr>
          <w:p w14:paraId="3874D64F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rug therapy, n</w:t>
            </w:r>
          </w:p>
          <w:p w14:paraId="754E6BFD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 xml:space="preserve"> </w:t>
            </w: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ytokine</w:t>
            </w:r>
            <w:r w:rsidRPr="00466F4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 xml:space="preserve"> </w:t>
            </w: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/ TT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</w:tcBorders>
            <w:vAlign w:val="center"/>
          </w:tcPr>
          <w:p w14:paraId="5C91BA33" w14:textId="57E81E6E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5DA128F1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16 / 51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0AAC8D68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18B978D2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4 / 53</w:t>
            </w:r>
          </w:p>
        </w:tc>
        <w:tc>
          <w:tcPr>
            <w:tcW w:w="794" w:type="dxa"/>
            <w:tcBorders>
              <w:top w:val="nil"/>
              <w:right w:val="single" w:sz="2" w:space="0" w:color="BFBFBF" w:themeColor="background1" w:themeShade="BF"/>
            </w:tcBorders>
            <w:vAlign w:val="center"/>
          </w:tcPr>
          <w:p w14:paraId="1E5CBFF2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673C6E78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.01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</w:tcBorders>
            <w:vAlign w:val="center"/>
          </w:tcPr>
          <w:p w14:paraId="1466DD58" w14:textId="7EE436DA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49463416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7 / 93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254915E6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7FD9CD3A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4 / 11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1A31E82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49D6458E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.03</w:t>
            </w:r>
          </w:p>
        </w:tc>
      </w:tr>
      <w:tr w:rsidR="00567358" w:rsidRPr="00466F49" w14:paraId="701E7179" w14:textId="77777777" w:rsidTr="0020106C">
        <w:trPr>
          <w:trHeight w:val="345"/>
        </w:trPr>
        <w:tc>
          <w:tcPr>
            <w:tcW w:w="3175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4AB5B1D9" w14:textId="31C1D91F" w:rsidR="00567358" w:rsidRPr="009B086A" w:rsidRDefault="00567358" w:rsidP="00567358">
            <w:pPr>
              <w:rPr>
                <w:rFonts w:ascii="Calibri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S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ubsequent </w:t>
            </w: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NIVO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monotherapy</w:t>
            </w: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,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</w:tcBorders>
            <w:vAlign w:val="center"/>
          </w:tcPr>
          <w:p w14:paraId="37749EC9" w14:textId="12B77189" w:rsidR="00567358" w:rsidRPr="009B086A" w:rsidRDefault="00567358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2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6 (37.1)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0FFC4D67" w14:textId="033662C9" w:rsidR="00567358" w:rsidRPr="009B086A" w:rsidRDefault="00567358" w:rsidP="0056735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9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15.8)</w:t>
            </w:r>
          </w:p>
        </w:tc>
        <w:tc>
          <w:tcPr>
            <w:tcW w:w="794" w:type="dxa"/>
            <w:tcBorders>
              <w:top w:val="nil"/>
              <w:right w:val="single" w:sz="2" w:space="0" w:color="BFBFBF" w:themeColor="background1" w:themeShade="BF"/>
            </w:tcBorders>
            <w:vAlign w:val="center"/>
          </w:tcPr>
          <w:p w14:paraId="5D322DBA" w14:textId="1B0E20DE" w:rsidR="00567358" w:rsidRPr="009B086A" w:rsidRDefault="00567358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&lt;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</w:tcBorders>
            <w:vAlign w:val="center"/>
          </w:tcPr>
          <w:p w14:paraId="69111315" w14:textId="63E8900B" w:rsidR="00567358" w:rsidRPr="009B086A" w:rsidRDefault="00567358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4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2 (34.4)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4F15F6A7" w14:textId="309A1323" w:rsidR="00567358" w:rsidRPr="009B086A" w:rsidRDefault="00567358" w:rsidP="0056735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 (15.4)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8A43F55" w14:textId="69362829" w:rsidR="00567358" w:rsidRPr="009B086A" w:rsidRDefault="00567358" w:rsidP="00567358">
            <w:pPr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&lt;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 xml:space="preserve"> 0.01</w:t>
            </w:r>
          </w:p>
        </w:tc>
      </w:tr>
      <w:tr w:rsidR="003875EA" w:rsidRPr="00466F49" w14:paraId="311DCDC6" w14:textId="77777777" w:rsidTr="00567358">
        <w:tc>
          <w:tcPr>
            <w:tcW w:w="3175" w:type="dxa"/>
            <w:tcBorders>
              <w:right w:val="single" w:sz="2" w:space="0" w:color="BFBFBF" w:themeColor="background1" w:themeShade="BF"/>
            </w:tcBorders>
            <w:shd w:val="clear" w:color="auto" w:fill="auto"/>
          </w:tcPr>
          <w:p w14:paraId="2DD562EA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etastasectomy, n (%) </w:t>
            </w:r>
          </w:p>
        </w:tc>
        <w:tc>
          <w:tcPr>
            <w:tcW w:w="1077" w:type="dxa"/>
            <w:tcBorders>
              <w:left w:val="double" w:sz="2" w:space="0" w:color="BFBFBF" w:themeColor="background1" w:themeShade="BF"/>
            </w:tcBorders>
            <w:vAlign w:val="center"/>
          </w:tcPr>
          <w:p w14:paraId="6E408751" w14:textId="141941AF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21 (30.0)</w:t>
            </w:r>
          </w:p>
        </w:tc>
        <w:tc>
          <w:tcPr>
            <w:tcW w:w="1077" w:type="dxa"/>
            <w:vAlign w:val="center"/>
          </w:tcPr>
          <w:p w14:paraId="3C94263D" w14:textId="27F98D0D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6 (10.5)</w:t>
            </w:r>
          </w:p>
        </w:tc>
        <w:tc>
          <w:tcPr>
            <w:tcW w:w="794" w:type="dxa"/>
            <w:tcBorders>
              <w:right w:val="single" w:sz="2" w:space="0" w:color="BFBFBF" w:themeColor="background1" w:themeShade="BF"/>
            </w:tcBorders>
            <w:vAlign w:val="center"/>
          </w:tcPr>
          <w:p w14:paraId="1A8BB6B9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&lt; 0.01</w:t>
            </w:r>
          </w:p>
        </w:tc>
        <w:tc>
          <w:tcPr>
            <w:tcW w:w="1077" w:type="dxa"/>
            <w:tcBorders>
              <w:left w:val="single" w:sz="2" w:space="0" w:color="BFBFBF" w:themeColor="background1" w:themeShade="BF"/>
            </w:tcBorders>
            <w:vAlign w:val="center"/>
          </w:tcPr>
          <w:p w14:paraId="7CED9266" w14:textId="2BA4E139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37 (29.2)</w:t>
            </w:r>
          </w:p>
        </w:tc>
        <w:tc>
          <w:tcPr>
            <w:tcW w:w="1077" w:type="dxa"/>
            <w:vAlign w:val="center"/>
          </w:tcPr>
          <w:p w14:paraId="41163FED" w14:textId="6F6115B4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8 (14.3)</w:t>
            </w:r>
          </w:p>
        </w:tc>
        <w:tc>
          <w:tcPr>
            <w:tcW w:w="794" w:type="dxa"/>
            <w:vAlign w:val="center"/>
          </w:tcPr>
          <w:p w14:paraId="0D9F3E18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&lt; 0.01</w:t>
            </w:r>
          </w:p>
        </w:tc>
      </w:tr>
      <w:tr w:rsidR="003875EA" w:rsidRPr="00466F49" w14:paraId="7F1F2FCB" w14:textId="77777777" w:rsidTr="00567358">
        <w:tc>
          <w:tcPr>
            <w:tcW w:w="3175" w:type="dxa"/>
            <w:tcBorders>
              <w:bottom w:val="nil"/>
              <w:right w:val="single" w:sz="2" w:space="0" w:color="BFBFBF" w:themeColor="background1" w:themeShade="BF"/>
            </w:tcBorders>
            <w:shd w:val="clear" w:color="auto" w:fill="auto"/>
          </w:tcPr>
          <w:p w14:paraId="5F6C0177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RT for bone metastases, n (%)</w:t>
            </w:r>
          </w:p>
        </w:tc>
        <w:tc>
          <w:tcPr>
            <w:tcW w:w="1077" w:type="dxa"/>
            <w:tcBorders>
              <w:left w:val="double" w:sz="2" w:space="0" w:color="BFBFBF" w:themeColor="background1" w:themeShade="BF"/>
              <w:bottom w:val="nil"/>
            </w:tcBorders>
            <w:vAlign w:val="center"/>
          </w:tcPr>
          <w:p w14:paraId="4D811895" w14:textId="7A8A9DF6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9 (27.1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C98EA9C" w14:textId="32DAE512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6 (10.5)</w:t>
            </w:r>
          </w:p>
        </w:tc>
        <w:tc>
          <w:tcPr>
            <w:tcW w:w="794" w:type="dxa"/>
            <w:tcBorders>
              <w:bottom w:val="nil"/>
              <w:right w:val="single" w:sz="2" w:space="0" w:color="BFBFBF" w:themeColor="background1" w:themeShade="BF"/>
            </w:tcBorders>
            <w:vAlign w:val="center"/>
          </w:tcPr>
          <w:p w14:paraId="416D64BF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1077" w:type="dxa"/>
            <w:tcBorders>
              <w:left w:val="single" w:sz="2" w:space="0" w:color="BFBFBF" w:themeColor="background1" w:themeShade="BF"/>
              <w:bottom w:val="nil"/>
            </w:tcBorders>
            <w:vAlign w:val="center"/>
          </w:tcPr>
          <w:p w14:paraId="1CBED9D1" w14:textId="1292C360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26 (20.9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0B6E604" w14:textId="235DF991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7 (13.4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3A2FF0B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</w:tr>
      <w:tr w:rsidR="003875EA" w:rsidRPr="00466F49" w14:paraId="1E464831" w14:textId="77777777" w:rsidTr="00567358">
        <w:tc>
          <w:tcPr>
            <w:tcW w:w="3175" w:type="dxa"/>
            <w:tcBorders>
              <w:top w:val="nil"/>
              <w:bottom w:val="single" w:sz="4" w:space="0" w:color="auto"/>
              <w:right w:val="single" w:sz="2" w:space="0" w:color="BFBFBF" w:themeColor="background1" w:themeShade="BF"/>
            </w:tcBorders>
            <w:shd w:val="clear" w:color="auto" w:fill="auto"/>
          </w:tcPr>
          <w:p w14:paraId="6A79870A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RT for brain metastases, n (%)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  <w:bottom w:val="single" w:sz="4" w:space="0" w:color="auto"/>
            </w:tcBorders>
            <w:vAlign w:val="center"/>
          </w:tcPr>
          <w:p w14:paraId="533E740E" w14:textId="673BF249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9 (12.9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DF72CBB" w14:textId="01CAC6B8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 (1.8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2" w:space="0" w:color="BFBFBF" w:themeColor="background1" w:themeShade="BF"/>
            </w:tcBorders>
            <w:vAlign w:val="center"/>
          </w:tcPr>
          <w:p w14:paraId="2E7BCE23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0.02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5E9FE423" w14:textId="5B363F68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6 (12.7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700013C" w14:textId="4B2B6C53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3 (2.1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63C3191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&lt; 0.01</w:t>
            </w:r>
          </w:p>
        </w:tc>
      </w:tr>
      <w:tr w:rsidR="003875EA" w:rsidRPr="00466F49" w14:paraId="12D210C7" w14:textId="77777777" w:rsidTr="00567358">
        <w:tc>
          <w:tcPr>
            <w:tcW w:w="3175" w:type="dxa"/>
            <w:tcBorders>
              <w:top w:val="single" w:sz="4" w:space="0" w:color="auto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</w:tcPr>
          <w:p w14:paraId="094C4257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IMDC </w:t>
            </w: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oor risk</w:t>
            </w:r>
          </w:p>
        </w:tc>
        <w:tc>
          <w:tcPr>
            <w:tcW w:w="1077" w:type="dxa"/>
            <w:tcBorders>
              <w:top w:val="single" w:sz="4" w:space="0" w:color="auto"/>
              <w:left w:val="doub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9C278" w14:textId="77777777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65EA5" w14:textId="77777777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B29ACBE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2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D4D5D5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1C19EE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B9939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875EA" w:rsidRPr="00466F49" w14:paraId="16CC559E" w14:textId="77777777" w:rsidTr="00567358">
        <w:tc>
          <w:tcPr>
            <w:tcW w:w="3175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</w:tcPr>
          <w:p w14:paraId="1FDA5971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rug therapy, n</w:t>
            </w:r>
          </w:p>
          <w:p w14:paraId="16A611E7" w14:textId="77777777" w:rsidR="003875EA" w:rsidRPr="00466F49" w:rsidRDefault="003875EA" w:rsidP="0029239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 xml:space="preserve"> </w:t>
            </w: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ytokine</w:t>
            </w:r>
            <w:r w:rsidRPr="00466F4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 xml:space="preserve"> </w:t>
            </w: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/ TT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</w:tcBorders>
            <w:vAlign w:val="center"/>
          </w:tcPr>
          <w:p w14:paraId="7C099A30" w14:textId="5BE77A14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176D2A63" w14:textId="5A432782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/ 30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51FFD0AF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5DF5B6AB" w14:textId="77777777" w:rsidR="003875EA" w:rsidRPr="00466F49" w:rsidRDefault="003875EA" w:rsidP="001E7375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/ 88</w:t>
            </w:r>
          </w:p>
        </w:tc>
        <w:tc>
          <w:tcPr>
            <w:tcW w:w="794" w:type="dxa"/>
            <w:tcBorders>
              <w:top w:val="nil"/>
              <w:right w:val="single" w:sz="2" w:space="0" w:color="BFBFBF" w:themeColor="background1" w:themeShade="BF"/>
            </w:tcBorders>
            <w:vAlign w:val="center"/>
          </w:tcPr>
          <w:p w14:paraId="366DA9F2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281D6B01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.04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</w:tcBorders>
            <w:vAlign w:val="center"/>
          </w:tcPr>
          <w:p w14:paraId="0B9EC0C9" w14:textId="5D4F82B0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64569411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/104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687B4117" w14:textId="77777777" w:rsidR="003875EA" w:rsidRPr="00466F49" w:rsidRDefault="003875EA" w:rsidP="001E737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5B7D054B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/ 12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640E456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</w:p>
          <w:p w14:paraId="6284AC21" w14:textId="77777777" w:rsidR="003875EA" w:rsidRPr="00466F49" w:rsidRDefault="003875EA" w:rsidP="001E7375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&lt; 0.01</w:t>
            </w:r>
          </w:p>
        </w:tc>
      </w:tr>
      <w:tr w:rsidR="00567358" w:rsidRPr="00466F49" w14:paraId="5A334048" w14:textId="77777777" w:rsidTr="00827E7B">
        <w:tc>
          <w:tcPr>
            <w:tcW w:w="3175" w:type="dxa"/>
            <w:tcBorders>
              <w:top w:val="nil"/>
              <w:right w:val="single" w:sz="2" w:space="0" w:color="BFBFBF" w:themeColor="background1" w:themeShade="BF"/>
            </w:tcBorders>
            <w:shd w:val="clear" w:color="auto" w:fill="auto"/>
            <w:vAlign w:val="center"/>
          </w:tcPr>
          <w:p w14:paraId="48F5D362" w14:textId="0DB6D452" w:rsidR="00567358" w:rsidRPr="009B086A" w:rsidRDefault="00567358" w:rsidP="00567358">
            <w:pPr>
              <w:rPr>
                <w:rFonts w:ascii="Calibri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S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ubsequent </w:t>
            </w: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NIVO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monotherapy</w:t>
            </w: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,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</w:tcBorders>
            <w:vAlign w:val="center"/>
          </w:tcPr>
          <w:p w14:paraId="19BB273A" w14:textId="1EC8A7EF" w:rsidR="00567358" w:rsidRPr="009B086A" w:rsidRDefault="00567358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1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0 (27.0)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3BDCA0A1" w14:textId="070780D8" w:rsidR="00567358" w:rsidRPr="009B086A" w:rsidRDefault="00567358" w:rsidP="0056735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 (11.6)</w:t>
            </w:r>
          </w:p>
        </w:tc>
        <w:tc>
          <w:tcPr>
            <w:tcW w:w="794" w:type="dxa"/>
            <w:tcBorders>
              <w:top w:val="nil"/>
              <w:right w:val="single" w:sz="2" w:space="0" w:color="BFBFBF" w:themeColor="background1" w:themeShade="BF"/>
            </w:tcBorders>
            <w:vAlign w:val="center"/>
          </w:tcPr>
          <w:p w14:paraId="1A0B220C" w14:textId="16032FD1" w:rsidR="00567358" w:rsidRPr="009B086A" w:rsidRDefault="00567358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0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.04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</w:tcBorders>
            <w:vAlign w:val="center"/>
          </w:tcPr>
          <w:p w14:paraId="3825ECDE" w14:textId="1BA4C182" w:rsidR="00567358" w:rsidRPr="009B086A" w:rsidRDefault="009865E2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3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0 (20.9)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21FCD791" w14:textId="4594547B" w:rsidR="00567358" w:rsidRPr="009B086A" w:rsidRDefault="009865E2" w:rsidP="00567358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 (11.5)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BE6A41F" w14:textId="18B34DE3" w:rsidR="00567358" w:rsidRPr="009B086A" w:rsidRDefault="009865E2" w:rsidP="00567358">
            <w:pPr>
              <w:jc w:val="center"/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</w:pPr>
            <w:r w:rsidRPr="009B086A">
              <w:rPr>
                <w:rFonts w:ascii="Calibri" w:eastAsia="Yu Gothic" w:hAnsi="Calibri" w:cs="Calibri" w:hint="eastAsia"/>
                <w:color w:val="FF0000"/>
                <w:kern w:val="24"/>
                <w:sz w:val="18"/>
                <w:szCs w:val="18"/>
              </w:rPr>
              <w:t>0</w:t>
            </w:r>
            <w:r w:rsidRPr="009B086A">
              <w:rPr>
                <w:rFonts w:ascii="Calibri" w:eastAsia="Yu Gothic" w:hAnsi="Calibri" w:cs="Calibri"/>
                <w:color w:val="FF0000"/>
                <w:kern w:val="24"/>
                <w:sz w:val="18"/>
                <w:szCs w:val="18"/>
              </w:rPr>
              <w:t>.05</w:t>
            </w:r>
          </w:p>
        </w:tc>
      </w:tr>
      <w:tr w:rsidR="00567358" w:rsidRPr="00466F49" w14:paraId="2524CF56" w14:textId="77777777" w:rsidTr="00567358">
        <w:tc>
          <w:tcPr>
            <w:tcW w:w="3175" w:type="dxa"/>
            <w:tcBorders>
              <w:bottom w:val="nil"/>
              <w:right w:val="single" w:sz="2" w:space="0" w:color="BFBFBF" w:themeColor="background1" w:themeShade="BF"/>
            </w:tcBorders>
            <w:shd w:val="clear" w:color="auto" w:fill="auto"/>
          </w:tcPr>
          <w:p w14:paraId="37FD49E4" w14:textId="77777777" w:rsidR="00567358" w:rsidRPr="00466F49" w:rsidRDefault="00567358" w:rsidP="00567358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etastasectomy, n (%) </w:t>
            </w:r>
          </w:p>
        </w:tc>
        <w:tc>
          <w:tcPr>
            <w:tcW w:w="1077" w:type="dxa"/>
            <w:tcBorders>
              <w:left w:val="double" w:sz="2" w:space="0" w:color="BFBFBF" w:themeColor="background1" w:themeShade="BF"/>
              <w:bottom w:val="nil"/>
            </w:tcBorders>
            <w:vAlign w:val="center"/>
          </w:tcPr>
          <w:p w14:paraId="0B089236" w14:textId="4E557952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2 (5.4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2DDE80C" w14:textId="401C2165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5 (5.3)</w:t>
            </w:r>
          </w:p>
        </w:tc>
        <w:tc>
          <w:tcPr>
            <w:tcW w:w="794" w:type="dxa"/>
            <w:tcBorders>
              <w:bottom w:val="nil"/>
              <w:right w:val="single" w:sz="2" w:space="0" w:color="BFBFBF" w:themeColor="background1" w:themeShade="BF"/>
            </w:tcBorders>
            <w:vAlign w:val="center"/>
          </w:tcPr>
          <w:p w14:paraId="761C0AAB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.00</w:t>
            </w:r>
          </w:p>
        </w:tc>
        <w:tc>
          <w:tcPr>
            <w:tcW w:w="1077" w:type="dxa"/>
            <w:tcBorders>
              <w:left w:val="single" w:sz="2" w:space="0" w:color="BFBFBF" w:themeColor="background1" w:themeShade="BF"/>
              <w:bottom w:val="nil"/>
            </w:tcBorders>
            <w:vAlign w:val="center"/>
          </w:tcPr>
          <w:p w14:paraId="2CD23B0F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6 (4.7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18306885" w14:textId="1239FB08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7 (5.2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4268764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.00</w:t>
            </w:r>
          </w:p>
        </w:tc>
      </w:tr>
      <w:tr w:rsidR="00567358" w:rsidRPr="00466F49" w14:paraId="3ED0E475" w14:textId="77777777" w:rsidTr="00567358">
        <w:tc>
          <w:tcPr>
            <w:tcW w:w="3175" w:type="dxa"/>
            <w:tcBorders>
              <w:top w:val="nil"/>
              <w:bottom w:val="nil"/>
              <w:right w:val="single" w:sz="2" w:space="0" w:color="BFBFBF" w:themeColor="background1" w:themeShade="BF"/>
            </w:tcBorders>
            <w:shd w:val="clear" w:color="auto" w:fill="auto"/>
          </w:tcPr>
          <w:p w14:paraId="1032DF13" w14:textId="77777777" w:rsidR="00567358" w:rsidRPr="00466F49" w:rsidRDefault="00567358" w:rsidP="00567358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RT for bone metastases, n (%)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  <w:bottom w:val="nil"/>
            </w:tcBorders>
            <w:vAlign w:val="center"/>
          </w:tcPr>
          <w:p w14:paraId="0AA4A4A9" w14:textId="5560257E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7 (18.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94DA92E" w14:textId="648B2677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8 (19.0)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2" w:space="0" w:color="BFBFBF" w:themeColor="background1" w:themeShade="BF"/>
            </w:tcBorders>
            <w:vAlign w:val="center"/>
          </w:tcPr>
          <w:p w14:paraId="636035FB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.00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  <w:bottom w:val="nil"/>
            </w:tcBorders>
            <w:vAlign w:val="center"/>
          </w:tcPr>
          <w:p w14:paraId="7D03CA14" w14:textId="494F9F50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29 (21.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56C50B0" w14:textId="0E9F921D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23 (17.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60274E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0.53</w:t>
            </w:r>
          </w:p>
        </w:tc>
      </w:tr>
      <w:tr w:rsidR="00567358" w:rsidRPr="00466F49" w14:paraId="2BB5F7D1" w14:textId="77777777" w:rsidTr="00567358">
        <w:tc>
          <w:tcPr>
            <w:tcW w:w="3175" w:type="dxa"/>
            <w:tcBorders>
              <w:top w:val="nil"/>
              <w:bottom w:val="single" w:sz="8" w:space="0" w:color="000000" w:themeColor="text1"/>
              <w:right w:val="single" w:sz="2" w:space="0" w:color="BFBFBF" w:themeColor="background1" w:themeShade="BF"/>
            </w:tcBorders>
            <w:shd w:val="clear" w:color="auto" w:fill="auto"/>
          </w:tcPr>
          <w:p w14:paraId="6ED91F90" w14:textId="77777777" w:rsidR="00567358" w:rsidRPr="00466F49" w:rsidRDefault="00567358" w:rsidP="00567358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RT for brain metastases, n (%)</w:t>
            </w:r>
          </w:p>
        </w:tc>
        <w:tc>
          <w:tcPr>
            <w:tcW w:w="1077" w:type="dxa"/>
            <w:tcBorders>
              <w:top w:val="nil"/>
              <w:left w:val="double" w:sz="2" w:space="0" w:color="BFBFBF" w:themeColor="background1" w:themeShade="BF"/>
              <w:bottom w:val="single" w:sz="8" w:space="0" w:color="000000" w:themeColor="text1"/>
            </w:tcBorders>
            <w:vAlign w:val="center"/>
          </w:tcPr>
          <w:p w14:paraId="1A9CC6F5" w14:textId="1AB5120B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3 (8.1)</w:t>
            </w:r>
          </w:p>
        </w:tc>
        <w:tc>
          <w:tcPr>
            <w:tcW w:w="107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B89715C" w14:textId="2F81E99E" w:rsidR="00567358" w:rsidRPr="00466F49" w:rsidRDefault="00567358" w:rsidP="00567358">
            <w:pPr>
              <w:jc w:val="center"/>
              <w:rPr>
                <w:rFonts w:ascii="Calibri" w:eastAsia="Yu Mincho" w:hAnsi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9 (9.5)</w:t>
            </w:r>
          </w:p>
        </w:tc>
        <w:tc>
          <w:tcPr>
            <w:tcW w:w="794" w:type="dxa"/>
            <w:tcBorders>
              <w:top w:val="nil"/>
              <w:bottom w:val="single" w:sz="8" w:space="0" w:color="000000" w:themeColor="text1"/>
              <w:right w:val="single" w:sz="2" w:space="0" w:color="BFBFBF" w:themeColor="background1" w:themeShade="BF"/>
            </w:tcBorders>
            <w:vAlign w:val="center"/>
          </w:tcPr>
          <w:p w14:paraId="32CE8D6C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.00</w:t>
            </w:r>
          </w:p>
        </w:tc>
        <w:tc>
          <w:tcPr>
            <w:tcW w:w="1077" w:type="dxa"/>
            <w:tcBorders>
              <w:top w:val="nil"/>
              <w:left w:val="single" w:sz="2" w:space="0" w:color="BFBFBF" w:themeColor="background1" w:themeShade="BF"/>
              <w:bottom w:val="single" w:sz="8" w:space="0" w:color="000000" w:themeColor="text1"/>
            </w:tcBorders>
            <w:vAlign w:val="center"/>
          </w:tcPr>
          <w:p w14:paraId="39142826" w14:textId="25EC200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2 (8.8)</w:t>
            </w:r>
          </w:p>
        </w:tc>
        <w:tc>
          <w:tcPr>
            <w:tcW w:w="107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5551152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  <w:t>12 (8.8)</w:t>
            </w:r>
          </w:p>
        </w:tc>
        <w:tc>
          <w:tcPr>
            <w:tcW w:w="79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B86569F" w14:textId="77777777" w:rsidR="00567358" w:rsidRPr="00466F49" w:rsidRDefault="00567358" w:rsidP="00567358">
            <w:pPr>
              <w:jc w:val="center"/>
              <w:rPr>
                <w:rFonts w:ascii="Calibri" w:eastAsia="Yu Gothic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.83</w:t>
            </w:r>
          </w:p>
        </w:tc>
      </w:tr>
    </w:tbl>
    <w:p w14:paraId="7EF0CF89" w14:textId="77777777" w:rsidR="003875EA" w:rsidRPr="00466F49" w:rsidRDefault="003875EA" w:rsidP="003875EA">
      <w:pPr>
        <w:rPr>
          <w:rFonts w:ascii="Times New Roman" w:hAnsi="Times New Roman" w:cs="Times New Roman"/>
          <w:color w:val="000000" w:themeColor="text1"/>
        </w:rPr>
      </w:pPr>
    </w:p>
    <w:p w14:paraId="7756A6F7" w14:textId="77777777" w:rsidR="003875EA" w:rsidRPr="009E003A" w:rsidRDefault="003875EA" w:rsidP="003875EA">
      <w:pPr>
        <w:rPr>
          <w:rFonts w:ascii="Times New Roman" w:hAnsi="Times New Roman" w:cs="Times New Roman"/>
        </w:rPr>
      </w:pPr>
      <w:r w:rsidRPr="009E003A">
        <w:rPr>
          <w:rFonts w:ascii="Times New Roman" w:hAnsi="Times New Roman" w:cs="Times New Roman"/>
          <w:szCs w:val="21"/>
        </w:rPr>
        <w:t xml:space="preserve">CN; </w:t>
      </w:r>
      <w:r w:rsidRPr="009E003A">
        <w:rPr>
          <w:rFonts w:ascii="Times New Roman" w:hAnsi="Times New Roman" w:cs="Times New Roman"/>
          <w:kern w:val="0"/>
          <w:szCs w:val="21"/>
        </w:rPr>
        <w:t>Cytoreductive nephrectomy</w:t>
      </w:r>
      <w:r w:rsidRPr="009E003A">
        <w:rPr>
          <w:rFonts w:ascii="Times New Roman" w:hAnsi="Times New Roman" w:cs="Times New Roman"/>
        </w:rPr>
        <w:t>, TT; targeted therapy, RT; radiation therapy</w:t>
      </w:r>
    </w:p>
    <w:p w14:paraId="525036A8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6A4DBEA5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4397A432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2B82ED5A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58D871B5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028F08B2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444D4345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631A8728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0BBFF941" w14:textId="77777777" w:rsidR="003875EA" w:rsidRPr="00A3752E" w:rsidRDefault="003875EA" w:rsidP="003875EA">
      <w:pPr>
        <w:rPr>
          <w:rFonts w:ascii="Times New Roman" w:hAnsi="Times New Roman" w:cs="Times New Roman"/>
          <w:b/>
          <w:bCs/>
        </w:rPr>
      </w:pPr>
    </w:p>
    <w:p w14:paraId="5EC9DF6B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018CFD8B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18E75FAB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7F4DD000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67319422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740CD5CF" w14:textId="77777777" w:rsidR="003875EA" w:rsidRDefault="003875EA" w:rsidP="003875EA">
      <w:pPr>
        <w:rPr>
          <w:rFonts w:ascii="Times New Roman" w:hAnsi="Times New Roman" w:cs="Times New Roman"/>
          <w:b/>
          <w:bCs/>
        </w:rPr>
      </w:pPr>
    </w:p>
    <w:p w14:paraId="43179487" w14:textId="77777777" w:rsidR="0020106C" w:rsidRDefault="0020106C" w:rsidP="00144D8F">
      <w:pPr>
        <w:rPr>
          <w:rFonts w:ascii="Times New Roman" w:hAnsi="Times New Roman" w:cs="Times New Roman"/>
          <w:b/>
          <w:bCs/>
          <w:color w:val="0070C0"/>
        </w:rPr>
      </w:pPr>
    </w:p>
    <w:p w14:paraId="1F1B57B9" w14:textId="57C531E2" w:rsidR="00144D8F" w:rsidRPr="008049C9" w:rsidRDefault="00144D8F" w:rsidP="00144D8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B086A">
        <w:rPr>
          <w:rFonts w:ascii="Times New Roman" w:hAnsi="Times New Roman" w:cs="Times New Roman"/>
          <w:b/>
          <w:bCs/>
          <w:color w:val="FF0000"/>
        </w:rPr>
        <w:t xml:space="preserve">Supplementary Table </w:t>
      </w:r>
      <w:r w:rsidR="00CE0B86" w:rsidRPr="009B086A">
        <w:rPr>
          <w:rFonts w:ascii="Times New Roman" w:hAnsi="Times New Roman" w:cs="Times New Roman"/>
          <w:b/>
          <w:bCs/>
          <w:color w:val="FF0000"/>
        </w:rPr>
        <w:t>4</w:t>
      </w:r>
      <w:r w:rsidRPr="009B086A">
        <w:rPr>
          <w:rFonts w:ascii="Times New Roman" w:hAnsi="Times New Roman" w:cs="Times New Roman"/>
          <w:b/>
          <w:bCs/>
          <w:color w:val="FF0000"/>
        </w:rPr>
        <w:t>.</w:t>
      </w:r>
      <w:r w:rsidRPr="00DD48E3">
        <w:rPr>
          <w:rFonts w:ascii="Times New Roman" w:hAnsi="Times New Roman" w:cs="Times New Roman"/>
          <w:b/>
          <w:bCs/>
          <w:color w:val="5B9BD5" w:themeColor="accent5"/>
        </w:rPr>
        <w:t xml:space="preserve"> </w:t>
      </w:r>
      <w:r w:rsidR="009D560E" w:rsidRPr="008049C9">
        <w:rPr>
          <w:rFonts w:ascii="Times New Roman" w:hAnsi="Times New Roman" w:cs="Times New Roman"/>
          <w:b/>
          <w:bCs/>
          <w:color w:val="000000" w:themeColor="text1"/>
          <w:szCs w:val="21"/>
        </w:rPr>
        <w:t>IPTW-adjusted u</w:t>
      </w:r>
      <w:r w:rsidRPr="008049C9">
        <w:rPr>
          <w:rFonts w:ascii="Times New Roman" w:hAnsi="Times New Roman" w:cs="Times New Roman"/>
          <w:b/>
          <w:bCs/>
          <w:color w:val="000000" w:themeColor="text1"/>
          <w:szCs w:val="21"/>
        </w:rPr>
        <w:t>n</w:t>
      </w:r>
      <w:r w:rsidRPr="008049C9">
        <w:rPr>
          <w:rFonts w:ascii="Times New Roman" w:hAnsi="Times New Roman" w:cs="Times New Roman"/>
          <w:b/>
          <w:bCs/>
          <w:color w:val="000000" w:themeColor="text1"/>
        </w:rPr>
        <w:t xml:space="preserve">ivariate and </w:t>
      </w:r>
      <w:r w:rsidR="009D560E" w:rsidRPr="008049C9"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8049C9">
        <w:rPr>
          <w:rFonts w:ascii="Times New Roman" w:hAnsi="Times New Roman" w:cs="Times New Roman"/>
          <w:b/>
          <w:bCs/>
          <w:color w:val="000000" w:themeColor="text1"/>
        </w:rPr>
        <w:t xml:space="preserve">ultivariate </w:t>
      </w:r>
      <w:r w:rsidR="009D560E" w:rsidRPr="008049C9">
        <w:rPr>
          <w:rFonts w:ascii="Times New Roman" w:hAnsi="Times New Roman" w:cs="Times New Roman"/>
          <w:b/>
          <w:bCs/>
          <w:color w:val="000000" w:themeColor="text1"/>
        </w:rPr>
        <w:t xml:space="preserve">Cox regression </w:t>
      </w:r>
      <w:r w:rsidRPr="008049C9">
        <w:rPr>
          <w:rFonts w:ascii="Times New Roman" w:hAnsi="Times New Roman" w:cs="Times New Roman"/>
          <w:b/>
          <w:bCs/>
          <w:color w:val="000000" w:themeColor="text1"/>
        </w:rPr>
        <w:t>analyses of systemic therapies predicting overall survival in IMDC intermediate risk group.</w:t>
      </w:r>
      <w:r w:rsidRPr="008049C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14:paraId="77012786" w14:textId="77777777" w:rsidR="00144D8F" w:rsidRPr="00261400" w:rsidRDefault="00144D8F" w:rsidP="00144D8F">
      <w:pPr>
        <w:rPr>
          <w:rFonts w:ascii="Times New Roman" w:hAnsi="Times New Roman" w:cs="Times New Roman"/>
          <w:b/>
          <w:bCs/>
          <w:color w:val="FFC000"/>
        </w:rPr>
      </w:pP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418"/>
        <w:gridCol w:w="565"/>
        <w:gridCol w:w="1133"/>
        <w:gridCol w:w="784"/>
        <w:gridCol w:w="777"/>
        <w:gridCol w:w="1019"/>
        <w:gridCol w:w="784"/>
      </w:tblGrid>
      <w:tr w:rsidR="00D60A0F" w:rsidRPr="000417DC" w14:paraId="56EF0A49" w14:textId="77777777" w:rsidTr="00D60A0F">
        <w:tc>
          <w:tcPr>
            <w:tcW w:w="4026" w:type="dxa"/>
            <w:gridSpan w:val="2"/>
            <w:vMerge w:val="restart"/>
            <w:tcBorders>
              <w:top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02563F49" w14:textId="275640A8" w:rsidR="00D60A0F" w:rsidRPr="000417DC" w:rsidRDefault="00D60A0F" w:rsidP="00D60A0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variates</w:t>
            </w:r>
          </w:p>
        </w:tc>
        <w:tc>
          <w:tcPr>
            <w:tcW w:w="2482" w:type="dxa"/>
            <w:gridSpan w:val="3"/>
            <w:tcBorders>
              <w:top w:val="single" w:sz="8" w:space="0" w:color="auto"/>
              <w:left w:val="doub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1C693E2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A242010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D60A0F" w:rsidRPr="000417DC" w14:paraId="4784176A" w14:textId="77777777" w:rsidTr="00D60A0F">
        <w:tc>
          <w:tcPr>
            <w:tcW w:w="4026" w:type="dxa"/>
            <w:gridSpan w:val="2"/>
            <w:vMerge/>
            <w:tcBorders>
              <w:bottom w:val="single" w:sz="4" w:space="0" w:color="000000" w:themeColor="text1"/>
              <w:right w:val="single" w:sz="2" w:space="0" w:color="BFBFBF" w:themeColor="background1" w:themeShade="BF"/>
            </w:tcBorders>
          </w:tcPr>
          <w:p w14:paraId="2B6A71C1" w14:textId="77777777" w:rsidR="00D60A0F" w:rsidRPr="000417DC" w:rsidRDefault="00D60A0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2" w:space="0" w:color="BFBFBF" w:themeColor="background1" w:themeShade="BF"/>
              <w:left w:val="double" w:sz="2" w:space="0" w:color="BFBFBF" w:themeColor="background1" w:themeShade="BF"/>
              <w:bottom w:val="single" w:sz="4" w:space="0" w:color="000000" w:themeColor="text1"/>
            </w:tcBorders>
          </w:tcPr>
          <w:p w14:paraId="2D9ACDC9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3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26D5553D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84" w:type="dxa"/>
            <w:tcBorders>
              <w:top w:val="single" w:sz="2" w:space="0" w:color="BFBFBF" w:themeColor="background1" w:themeShade="BF"/>
              <w:bottom w:val="single" w:sz="4" w:space="0" w:color="000000" w:themeColor="text1"/>
              <w:right w:val="single" w:sz="2" w:space="0" w:color="BFBFBF" w:themeColor="background1" w:themeShade="BF"/>
            </w:tcBorders>
          </w:tcPr>
          <w:p w14:paraId="6133C7FF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7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4" w:space="0" w:color="000000" w:themeColor="text1"/>
            </w:tcBorders>
          </w:tcPr>
          <w:p w14:paraId="1A8C5C61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19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15C0A771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84" w:type="dxa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1AE4685A" w14:textId="77777777" w:rsidR="00D60A0F" w:rsidRPr="000417DC" w:rsidRDefault="00D60A0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44D8F" w:rsidRPr="000417DC" w14:paraId="74D4B467" w14:textId="77777777" w:rsidTr="00D60A0F">
        <w:tc>
          <w:tcPr>
            <w:tcW w:w="2608" w:type="dxa"/>
          </w:tcPr>
          <w:p w14:paraId="31832BBB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10315FD5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D36389">
              <w:rPr>
                <w:rFonts w:ascii="Calibri" w:hAnsi="Calibri" w:cs="Calibri"/>
                <w:sz w:val="18"/>
                <w:szCs w:val="18"/>
              </w:rPr>
              <w:t>≥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5 vs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75 </w:t>
            </w:r>
            <w:r>
              <w:rPr>
                <w:rFonts w:ascii="Calibri" w:hAnsi="Calibri" w:cs="Calibri" w:hint="eastAsia"/>
                <w:sz w:val="18"/>
                <w:szCs w:val="18"/>
              </w:rPr>
              <w:t>&gt;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51361903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133" w:type="dxa"/>
          </w:tcPr>
          <w:p w14:paraId="236A6F7E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94 – 2.25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454401BA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5D0304F3" w14:textId="14DB075A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6</w:t>
            </w:r>
          </w:p>
        </w:tc>
        <w:tc>
          <w:tcPr>
            <w:tcW w:w="1019" w:type="dxa"/>
          </w:tcPr>
          <w:p w14:paraId="57E1C9F3" w14:textId="751E3DF5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.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2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3.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2</w:t>
            </w:r>
          </w:p>
        </w:tc>
        <w:tc>
          <w:tcPr>
            <w:tcW w:w="784" w:type="dxa"/>
          </w:tcPr>
          <w:p w14:paraId="0C0D49CB" w14:textId="271B0E2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0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</w:t>
            </w:r>
          </w:p>
        </w:tc>
      </w:tr>
      <w:tr w:rsidR="00144D8F" w:rsidRPr="000417DC" w14:paraId="3D40FCC9" w14:textId="77777777" w:rsidTr="00D60A0F">
        <w:tc>
          <w:tcPr>
            <w:tcW w:w="2608" w:type="dxa"/>
          </w:tcPr>
          <w:p w14:paraId="1F19D472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3CF7EB29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Men vs Female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0E056441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70</w:t>
            </w:r>
          </w:p>
        </w:tc>
        <w:tc>
          <w:tcPr>
            <w:tcW w:w="1133" w:type="dxa"/>
          </w:tcPr>
          <w:p w14:paraId="7FE3DBB7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46 – 1.07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6370EDF8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7E6631E9" w14:textId="7B41C2F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8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</w:t>
            </w:r>
          </w:p>
        </w:tc>
        <w:tc>
          <w:tcPr>
            <w:tcW w:w="1019" w:type="dxa"/>
          </w:tcPr>
          <w:p w14:paraId="3195AA49" w14:textId="63507768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8B17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6</w:t>
            </w:r>
          </w:p>
        </w:tc>
        <w:tc>
          <w:tcPr>
            <w:tcW w:w="784" w:type="dxa"/>
          </w:tcPr>
          <w:p w14:paraId="55B28910" w14:textId="4D8D6D46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B154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9</w:t>
            </w:r>
          </w:p>
        </w:tc>
      </w:tr>
      <w:tr w:rsidR="00144D8F" w:rsidRPr="000417DC" w14:paraId="31D166CD" w14:textId="77777777" w:rsidTr="00D60A0F">
        <w:tc>
          <w:tcPr>
            <w:tcW w:w="2608" w:type="dxa"/>
          </w:tcPr>
          <w:p w14:paraId="012E79EC" w14:textId="77777777" w:rsidR="00144D8F" w:rsidRPr="003875EA" w:rsidRDefault="00144D8F" w:rsidP="004109C5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umber of IMDC risk: 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6F081079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risks vs 1 risk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236CE593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1133" w:type="dxa"/>
          </w:tcPr>
          <w:p w14:paraId="23B001E9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– 2.39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32460264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42D67964" w14:textId="0A66D416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1</w:t>
            </w:r>
            <w:r w:rsidR="00B154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</w:p>
        </w:tc>
        <w:tc>
          <w:tcPr>
            <w:tcW w:w="1019" w:type="dxa"/>
          </w:tcPr>
          <w:p w14:paraId="38FBBA9C" w14:textId="256D5F7C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6</w:t>
            </w:r>
            <w:r w:rsidR="00B154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9</w:t>
            </w:r>
            <w:r w:rsidR="00B154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</w:t>
            </w:r>
          </w:p>
        </w:tc>
        <w:tc>
          <w:tcPr>
            <w:tcW w:w="784" w:type="dxa"/>
          </w:tcPr>
          <w:p w14:paraId="2C32BEE0" w14:textId="596DED5D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B1544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4</w:t>
            </w:r>
          </w:p>
        </w:tc>
      </w:tr>
      <w:tr w:rsidR="00144D8F" w:rsidRPr="000417DC" w14:paraId="69E03E72" w14:textId="77777777" w:rsidTr="00D60A0F">
        <w:tc>
          <w:tcPr>
            <w:tcW w:w="2608" w:type="dxa"/>
          </w:tcPr>
          <w:p w14:paraId="49618EA1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ECOG PS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3EA98D41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≥ 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vs 0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099CDD7E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133" w:type="dxa"/>
          </w:tcPr>
          <w:p w14:paraId="61E9ED4F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75 – 2.01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6641D4ED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06927127" w14:textId="72D8EF2D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4</w:t>
            </w:r>
          </w:p>
        </w:tc>
        <w:tc>
          <w:tcPr>
            <w:tcW w:w="1019" w:type="dxa"/>
          </w:tcPr>
          <w:p w14:paraId="3B0B8B9B" w14:textId="112869E1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.19</w:t>
            </w:r>
          </w:p>
        </w:tc>
        <w:tc>
          <w:tcPr>
            <w:tcW w:w="784" w:type="dxa"/>
          </w:tcPr>
          <w:p w14:paraId="44F79A1E" w14:textId="7B161CF7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9</w:t>
            </w:r>
          </w:p>
        </w:tc>
      </w:tr>
      <w:tr w:rsidR="00144D8F" w:rsidRPr="000417DC" w14:paraId="78B800C7" w14:textId="77777777" w:rsidTr="00D60A0F">
        <w:tc>
          <w:tcPr>
            <w:tcW w:w="2608" w:type="dxa"/>
          </w:tcPr>
          <w:p w14:paraId="5AC89B8A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 stage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5D03EE33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≥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cT3 vs cT2 </w:t>
            </w:r>
            <w:r w:rsidRPr="00466F49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7AD5F809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133" w:type="dxa"/>
          </w:tcPr>
          <w:p w14:paraId="7D99657B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5 – 3.89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00D71566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565CAB51" w14:textId="4487ED8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9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</w:t>
            </w:r>
          </w:p>
        </w:tc>
        <w:tc>
          <w:tcPr>
            <w:tcW w:w="1019" w:type="dxa"/>
          </w:tcPr>
          <w:p w14:paraId="3C252449" w14:textId="384CE4D6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.0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3.6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</w:t>
            </w:r>
          </w:p>
        </w:tc>
        <w:tc>
          <w:tcPr>
            <w:tcW w:w="784" w:type="dxa"/>
          </w:tcPr>
          <w:p w14:paraId="77EDCBFF" w14:textId="3A516591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0</w:t>
            </w:r>
            <w:r w:rsidR="008A369A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</w:p>
        </w:tc>
      </w:tr>
      <w:tr w:rsidR="00144D8F" w:rsidRPr="000417DC" w14:paraId="07D0EE08" w14:textId="77777777" w:rsidTr="00D60A0F">
        <w:tc>
          <w:tcPr>
            <w:tcW w:w="2608" w:type="dxa"/>
          </w:tcPr>
          <w:p w14:paraId="4602B7F8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 stage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715891AA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N1/2 vs cN0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6DD9082A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1133" w:type="dxa"/>
          </w:tcPr>
          <w:p w14:paraId="3A1B1231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3 – 3.14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3B95C109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7B1B4AEF" w14:textId="07E30F19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2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257EE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2</w:t>
            </w:r>
          </w:p>
        </w:tc>
        <w:tc>
          <w:tcPr>
            <w:tcW w:w="1019" w:type="dxa"/>
          </w:tcPr>
          <w:p w14:paraId="6116BCC4" w14:textId="54C56D18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.</w:t>
            </w:r>
            <w:r w:rsidR="00257EE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5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</w:t>
            </w:r>
            <w:r w:rsidR="00257EE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.30</w:t>
            </w:r>
          </w:p>
        </w:tc>
        <w:tc>
          <w:tcPr>
            <w:tcW w:w="784" w:type="dxa"/>
          </w:tcPr>
          <w:p w14:paraId="4054947A" w14:textId="069146F5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0</w:t>
            </w:r>
            <w:r w:rsidR="00257EE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</w:t>
            </w:r>
          </w:p>
        </w:tc>
      </w:tr>
      <w:tr w:rsidR="00144D8F" w:rsidRPr="000417DC" w14:paraId="25995050" w14:textId="77777777" w:rsidTr="00D60A0F">
        <w:tc>
          <w:tcPr>
            <w:tcW w:w="2608" w:type="dxa"/>
          </w:tcPr>
          <w:p w14:paraId="754856FC" w14:textId="77777777" w:rsidR="00144D8F" w:rsidRPr="00D30850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D30850">
              <w:rPr>
                <w:rFonts w:ascii="Calibri" w:hAnsi="Calibri" w:cs="Calibri"/>
                <w:kern w:val="24"/>
                <w:sz w:val="18"/>
                <w:szCs w:val="18"/>
              </w:rPr>
              <w:t>M stage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733DF695" w14:textId="77777777" w:rsidR="00144D8F" w:rsidRPr="00D30850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D30850">
              <w:rPr>
                <w:rFonts w:ascii="Calibri" w:hAnsi="Calibri" w:cs="Calibri" w:hint="eastAsia"/>
                <w:sz w:val="18"/>
                <w:szCs w:val="18"/>
              </w:rPr>
              <w:t>c</w:t>
            </w:r>
            <w:r w:rsidRPr="00D30850">
              <w:rPr>
                <w:rFonts w:ascii="Calibri" w:hAnsi="Calibri" w:cs="Calibri"/>
                <w:sz w:val="18"/>
                <w:szCs w:val="18"/>
              </w:rPr>
              <w:t>M1 vs cM0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2B29A7D8" w14:textId="77777777" w:rsidR="00144D8F" w:rsidRPr="00D30850" w:rsidRDefault="00144D8F" w:rsidP="004109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30850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D30850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1133" w:type="dxa"/>
          </w:tcPr>
          <w:p w14:paraId="7818CABA" w14:textId="77777777" w:rsidR="00144D8F" w:rsidRPr="00D30850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D30850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D30850">
              <w:rPr>
                <w:rFonts w:ascii="Calibri" w:hAnsi="Calibri" w:cs="Calibri"/>
                <w:sz w:val="18"/>
                <w:szCs w:val="18"/>
              </w:rPr>
              <w:t>.58 – 2.17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6A2649CA" w14:textId="77777777" w:rsidR="00144D8F" w:rsidRPr="00D30850" w:rsidRDefault="00144D8F" w:rsidP="004109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30850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D30850">
              <w:rPr>
                <w:rFonts w:ascii="Calibri" w:hAnsi="Calibri" w:cs="Calibri"/>
                <w:sz w:val="18"/>
                <w:szCs w:val="18"/>
              </w:rPr>
              <w:t>.74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59E9ACEA" w14:textId="77777777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69</w:t>
            </w:r>
          </w:p>
        </w:tc>
        <w:tc>
          <w:tcPr>
            <w:tcW w:w="1019" w:type="dxa"/>
          </w:tcPr>
          <w:p w14:paraId="749B6160" w14:textId="28F9291F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29 – 1.6</w:t>
            </w:r>
            <w:r w:rsidR="0006695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</w:t>
            </w:r>
          </w:p>
        </w:tc>
        <w:tc>
          <w:tcPr>
            <w:tcW w:w="784" w:type="dxa"/>
          </w:tcPr>
          <w:p w14:paraId="07F38DF3" w14:textId="3F5CE8EB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4</w:t>
            </w:r>
            <w:r w:rsidR="0006695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</w:t>
            </w:r>
          </w:p>
        </w:tc>
      </w:tr>
      <w:tr w:rsidR="00144D8F" w:rsidRPr="000417DC" w14:paraId="23722E48" w14:textId="77777777" w:rsidTr="00D60A0F">
        <w:tc>
          <w:tcPr>
            <w:tcW w:w="2608" w:type="dxa"/>
          </w:tcPr>
          <w:p w14:paraId="05AAC6E9" w14:textId="77777777" w:rsidR="00144D8F" w:rsidRPr="00466F49" w:rsidRDefault="00144D8F" w:rsidP="004109C5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tastatic sites</w:t>
            </w:r>
          </w:p>
          <w:p w14:paraId="039D94D1" w14:textId="77777777" w:rsidR="00144D8F" w:rsidRPr="00466F49" w:rsidRDefault="00144D8F" w:rsidP="004109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Lung</w:t>
            </w:r>
          </w:p>
          <w:p w14:paraId="4F62C3EE" w14:textId="77777777" w:rsidR="00144D8F" w:rsidRPr="00466F49" w:rsidRDefault="00144D8F" w:rsidP="004109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Bone </w:t>
            </w:r>
          </w:p>
          <w:p w14:paraId="1B036F88" w14:textId="77777777" w:rsidR="00144D8F" w:rsidRPr="00466F49" w:rsidRDefault="00144D8F" w:rsidP="004109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Liver</w:t>
            </w:r>
          </w:p>
          <w:p w14:paraId="6DDA87B9" w14:textId="77777777" w:rsidR="00144D8F" w:rsidRPr="00466F49" w:rsidRDefault="00144D8F" w:rsidP="004109C5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Brain</w:t>
            </w:r>
          </w:p>
          <w:p w14:paraId="7395C3CF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66F49"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66F49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Lymph node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5385C2ED" w14:textId="77777777" w:rsidR="00144D8F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D93D923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  <w:p w14:paraId="3BFDE1CA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  <w:p w14:paraId="15CBE691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  <w:p w14:paraId="4A58F688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  <w:p w14:paraId="51F69F8A" w14:textId="77777777" w:rsidR="00144D8F" w:rsidRPr="003044A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7D534CB1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7FB22127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05</w:t>
            </w:r>
          </w:p>
          <w:p w14:paraId="6FAEC2EF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96</w:t>
            </w:r>
          </w:p>
          <w:p w14:paraId="1E794F13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11</w:t>
            </w:r>
          </w:p>
          <w:p w14:paraId="2EDB564F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89</w:t>
            </w:r>
          </w:p>
          <w:p w14:paraId="2F8AD656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133" w:type="dxa"/>
          </w:tcPr>
          <w:p w14:paraId="7C4D7F93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4241E8B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70 – 1.58</w:t>
            </w:r>
          </w:p>
          <w:p w14:paraId="38B482F4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62 – 1.49</w:t>
            </w:r>
          </w:p>
          <w:p w14:paraId="001096EC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60 – 2.15</w:t>
            </w:r>
          </w:p>
          <w:p w14:paraId="177A8BC4" w14:textId="77777777" w:rsidR="00144D8F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59 – 6.10</w:t>
            </w:r>
          </w:p>
          <w:p w14:paraId="5350A23D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73 – 1.92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576CE2F5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074BAEBE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82</w:t>
            </w:r>
          </w:p>
          <w:p w14:paraId="7D7B6B6A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86</w:t>
            </w:r>
          </w:p>
          <w:p w14:paraId="02D4AAC9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77</w:t>
            </w:r>
          </w:p>
          <w:p w14:paraId="33A89C70" w14:textId="77777777" w:rsidR="00144D8F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29</w:t>
            </w:r>
          </w:p>
          <w:p w14:paraId="6686501A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49BBD700" w14:textId="77777777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463407DF" w14:textId="544D7AB0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06695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2</w:t>
            </w:r>
          </w:p>
          <w:p w14:paraId="551ECCED" w14:textId="593BDEBA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1</w:t>
            </w:r>
          </w:p>
          <w:p w14:paraId="19A894EA" w14:textId="6BC4CCD4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7</w:t>
            </w:r>
            <w:r w:rsidR="00A74C6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</w:t>
            </w:r>
          </w:p>
          <w:p w14:paraId="73658F4D" w14:textId="0E31348D" w:rsidR="00144D8F" w:rsidRPr="009B086A" w:rsidRDefault="003C2A10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4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34</w:t>
            </w:r>
          </w:p>
          <w:p w14:paraId="1A3762F4" w14:textId="56DC30B8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3C2A1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2</w:t>
            </w:r>
          </w:p>
        </w:tc>
        <w:tc>
          <w:tcPr>
            <w:tcW w:w="1019" w:type="dxa"/>
          </w:tcPr>
          <w:p w14:paraId="59DBE65B" w14:textId="77777777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64212858" w14:textId="3EC18635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2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.01</w:t>
            </w:r>
          </w:p>
          <w:p w14:paraId="67159866" w14:textId="6AD945B2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8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7 – 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3.37</w:t>
            </w:r>
          </w:p>
          <w:p w14:paraId="4284787E" w14:textId="0474AF20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3</w:t>
            </w:r>
            <w:r w:rsidR="00A74C6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A74C6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2</w:t>
            </w:r>
          </w:p>
          <w:p w14:paraId="6F0F41C7" w14:textId="51A5E34D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3C2A1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8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</w:t>
            </w:r>
            <w:r w:rsidR="003C2A1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32.5</w:t>
            </w:r>
          </w:p>
          <w:p w14:paraId="375B5E7D" w14:textId="46A02271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5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2.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0</w:t>
            </w:r>
          </w:p>
        </w:tc>
        <w:tc>
          <w:tcPr>
            <w:tcW w:w="784" w:type="dxa"/>
          </w:tcPr>
          <w:p w14:paraId="4744AA2A" w14:textId="77777777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3040F569" w14:textId="27CE5D53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EF362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</w:t>
            </w:r>
          </w:p>
          <w:p w14:paraId="4713830D" w14:textId="7E584D20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A74C6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2</w:t>
            </w:r>
          </w:p>
          <w:p w14:paraId="5297759E" w14:textId="406F3199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5</w:t>
            </w:r>
            <w:r w:rsidR="00A74C6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</w:t>
            </w:r>
          </w:p>
          <w:p w14:paraId="17881DD2" w14:textId="2B0F6955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3C2A1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5</w:t>
            </w:r>
          </w:p>
          <w:p w14:paraId="5BECB896" w14:textId="1FFB7037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6</w:t>
            </w:r>
          </w:p>
        </w:tc>
      </w:tr>
      <w:tr w:rsidR="00144D8F" w:rsidRPr="000417DC" w14:paraId="6CA5333D" w14:textId="77777777" w:rsidTr="00D60A0F">
        <w:tc>
          <w:tcPr>
            <w:tcW w:w="2608" w:type="dxa"/>
          </w:tcPr>
          <w:p w14:paraId="6E664730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N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64C5DDC4" w14:textId="728D7201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9E003A">
              <w:rPr>
                <w:rFonts w:ascii="Calibri" w:hAnsi="Calibri" w:cs="Calibri"/>
                <w:sz w:val="18"/>
                <w:szCs w:val="18"/>
              </w:rPr>
              <w:t>U-CN vs No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9E003A">
              <w:rPr>
                <w:rFonts w:ascii="Calibri" w:hAnsi="Calibri" w:cs="Calibri"/>
                <w:sz w:val="18"/>
                <w:szCs w:val="18"/>
              </w:rPr>
              <w:t>CN</w:t>
            </w:r>
          </w:p>
          <w:p w14:paraId="15D9A69C" w14:textId="77777777" w:rsidR="00144D8F" w:rsidRPr="009E003A" w:rsidRDefault="00144D8F" w:rsidP="004109C5">
            <w:pPr>
              <w:rPr>
                <w:rFonts w:ascii="Calibri" w:hAnsi="Calibri" w:cs="Calibri"/>
                <w:sz w:val="18"/>
                <w:szCs w:val="18"/>
              </w:rPr>
            </w:pPr>
            <w:r w:rsidRPr="009E003A">
              <w:rPr>
                <w:rFonts w:ascii="Calibri" w:hAnsi="Calibri" w:cs="Calibri"/>
                <w:sz w:val="18"/>
                <w:szCs w:val="18"/>
              </w:rPr>
              <w:t>U-CN vs D-CN</w:t>
            </w:r>
          </w:p>
          <w:p w14:paraId="59D9728E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E003A">
              <w:rPr>
                <w:rFonts w:ascii="Calibri" w:hAnsi="Calibri" w:cs="Calibri"/>
                <w:sz w:val="18"/>
                <w:szCs w:val="18"/>
              </w:rPr>
              <w:t>D-CN vs No-CN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060CA128" w14:textId="77777777" w:rsidR="00144D8F" w:rsidRPr="000B788D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  <w:p w14:paraId="2D8F40C4" w14:textId="77777777" w:rsidR="00144D8F" w:rsidRPr="000B788D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2</w:t>
            </w:r>
          </w:p>
          <w:p w14:paraId="6BB472BF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133" w:type="dxa"/>
          </w:tcPr>
          <w:p w14:paraId="04A2F789" w14:textId="77777777" w:rsidR="00144D8F" w:rsidRPr="000B788D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- 0.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  <w:p w14:paraId="7AFEF6D7" w14:textId="77777777" w:rsidR="00144D8F" w:rsidRPr="000B788D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</w:t>
            </w:r>
          </w:p>
          <w:p w14:paraId="22509F87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0A04B69E" w14:textId="77777777" w:rsidR="00144D8F" w:rsidRPr="000B788D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 0.01</w:t>
            </w:r>
          </w:p>
          <w:p w14:paraId="71DE8431" w14:textId="77777777" w:rsidR="00144D8F" w:rsidRPr="000B788D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  <w:p w14:paraId="00823FDE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1FD8E910" w14:textId="663C812B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4</w:t>
            </w:r>
          </w:p>
          <w:p w14:paraId="5F71D43E" w14:textId="4411C285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3E159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2</w:t>
            </w:r>
          </w:p>
          <w:p w14:paraId="2CE8342A" w14:textId="2A1DF748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6</w:t>
            </w:r>
            <w:r w:rsidR="00585469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</w:t>
            </w:r>
          </w:p>
        </w:tc>
        <w:tc>
          <w:tcPr>
            <w:tcW w:w="1019" w:type="dxa"/>
          </w:tcPr>
          <w:p w14:paraId="63260520" w14:textId="7FFDDDD6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2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0.</w:t>
            </w:r>
            <w:r w:rsidR="009D67D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81</w:t>
            </w:r>
          </w:p>
          <w:p w14:paraId="449F7C9C" w14:textId="6B954A41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3</w:t>
            </w:r>
            <w:r w:rsidR="003E159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3E159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5</w:t>
            </w:r>
          </w:p>
          <w:p w14:paraId="357C3A4C" w14:textId="4846346C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2</w:t>
            </w:r>
            <w:r w:rsidR="00585469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5</w:t>
            </w:r>
            <w:r w:rsidR="00585469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</w:p>
        </w:tc>
        <w:tc>
          <w:tcPr>
            <w:tcW w:w="784" w:type="dxa"/>
          </w:tcPr>
          <w:p w14:paraId="79D55657" w14:textId="2119B034" w:rsidR="00144D8F" w:rsidRPr="009B086A" w:rsidRDefault="009D67D6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&lt; </w:t>
            </w:r>
            <w:r w:rsidR="00144D8F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</w:t>
            </w:r>
          </w:p>
          <w:p w14:paraId="085E348E" w14:textId="320F915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3E1596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4</w:t>
            </w:r>
          </w:p>
          <w:p w14:paraId="2112E343" w14:textId="22F374DC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3</w:t>
            </w:r>
            <w:r w:rsidR="00585469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</w:t>
            </w:r>
          </w:p>
        </w:tc>
      </w:tr>
      <w:tr w:rsidR="00144D8F" w:rsidRPr="000417DC" w14:paraId="16E81DAB" w14:textId="77777777" w:rsidTr="00D60A0F">
        <w:tc>
          <w:tcPr>
            <w:tcW w:w="2608" w:type="dxa"/>
          </w:tcPr>
          <w:p w14:paraId="18ABAA51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rst line drug therapy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0CB1A259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y vs TT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15ADD74C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33" w:type="dxa"/>
          </w:tcPr>
          <w:p w14:paraId="49294378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- 1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4F0E29A9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6D6114C7" w14:textId="4D82817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2E1E8D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81</w:t>
            </w:r>
          </w:p>
        </w:tc>
        <w:tc>
          <w:tcPr>
            <w:tcW w:w="1019" w:type="dxa"/>
          </w:tcPr>
          <w:p w14:paraId="40671512" w14:textId="3D467A12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71156E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3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71156E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4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784" w:type="dxa"/>
          </w:tcPr>
          <w:p w14:paraId="4DA03A44" w14:textId="6FF32551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3C7094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3</w:t>
            </w:r>
          </w:p>
        </w:tc>
      </w:tr>
      <w:tr w:rsidR="00E661E1" w:rsidRPr="000417DC" w14:paraId="137D0B66" w14:textId="77777777" w:rsidTr="00D60A0F">
        <w:tc>
          <w:tcPr>
            <w:tcW w:w="2608" w:type="dxa"/>
          </w:tcPr>
          <w:p w14:paraId="275EEF1A" w14:textId="722DC9D3" w:rsidR="00E661E1" w:rsidRPr="009B086A" w:rsidRDefault="004F11C8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S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ubsequent</w:t>
            </w:r>
            <w:r w:rsidR="003D27A8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</w:t>
            </w: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NIVO</w:t>
            </w:r>
            <w:r w:rsidR="003D27A8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</w:t>
            </w:r>
            <w:r w:rsidR="00D60A0F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mono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therapy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00078E8B" w14:textId="67C2D378" w:rsidR="004F11C8" w:rsidRPr="009B086A" w:rsidRDefault="004F11C8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Y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es vs No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3CF412A8" w14:textId="6DF63681" w:rsidR="00E661E1" w:rsidRPr="009B086A" w:rsidRDefault="003212AE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0</w:t>
            </w:r>
            <w:r w:rsidR="00A54E93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14:paraId="7A7C9EA8" w14:textId="6ACBF486" w:rsidR="00E661E1" w:rsidRPr="009B086A" w:rsidRDefault="00D44635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ED16CD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7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ED16CD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7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19DF8287" w14:textId="47B34E20" w:rsidR="00E661E1" w:rsidRPr="009B086A" w:rsidRDefault="00D44635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99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2E9F334F" w14:textId="769B1D37" w:rsidR="00E661E1" w:rsidRPr="009B086A" w:rsidRDefault="003C7094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72</w:t>
            </w:r>
          </w:p>
        </w:tc>
        <w:tc>
          <w:tcPr>
            <w:tcW w:w="1019" w:type="dxa"/>
          </w:tcPr>
          <w:p w14:paraId="2C80355E" w14:textId="0EA2A11B" w:rsidR="00E661E1" w:rsidRPr="009B086A" w:rsidRDefault="003C7094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97 – 3.02</w:t>
            </w:r>
          </w:p>
        </w:tc>
        <w:tc>
          <w:tcPr>
            <w:tcW w:w="784" w:type="dxa"/>
          </w:tcPr>
          <w:p w14:paraId="4D8C1E8E" w14:textId="156F095C" w:rsidR="00E661E1" w:rsidRPr="009B086A" w:rsidRDefault="003C7094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06</w:t>
            </w:r>
          </w:p>
        </w:tc>
      </w:tr>
      <w:tr w:rsidR="00144D8F" w:rsidRPr="000417DC" w14:paraId="4F1381C5" w14:textId="77777777" w:rsidTr="00D60A0F">
        <w:tc>
          <w:tcPr>
            <w:tcW w:w="2608" w:type="dxa"/>
          </w:tcPr>
          <w:p w14:paraId="61C6F03A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astasectomy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27FAC95F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5B0C155B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14:paraId="799C27B6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– 1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76AC6148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4E1D0436" w14:textId="42E81526" w:rsidR="00144D8F" w:rsidRPr="009B086A" w:rsidRDefault="003149C5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92</w:t>
            </w:r>
          </w:p>
        </w:tc>
        <w:tc>
          <w:tcPr>
            <w:tcW w:w="1019" w:type="dxa"/>
          </w:tcPr>
          <w:p w14:paraId="4A376B9A" w14:textId="398E8686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49 – 1.7</w:t>
            </w:r>
            <w:r w:rsidR="003149C5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4</w:t>
            </w:r>
          </w:p>
        </w:tc>
        <w:tc>
          <w:tcPr>
            <w:tcW w:w="784" w:type="dxa"/>
          </w:tcPr>
          <w:p w14:paraId="4B27C092" w14:textId="467BFF1E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3149C5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80</w:t>
            </w:r>
          </w:p>
        </w:tc>
      </w:tr>
      <w:tr w:rsidR="00144D8F" w:rsidRPr="000417DC" w14:paraId="3AE1AE8F" w14:textId="77777777" w:rsidTr="00D60A0F">
        <w:tc>
          <w:tcPr>
            <w:tcW w:w="2608" w:type="dxa"/>
          </w:tcPr>
          <w:p w14:paraId="3A664F83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T for bone metastases</w:t>
            </w:r>
          </w:p>
        </w:tc>
        <w:tc>
          <w:tcPr>
            <w:tcW w:w="1418" w:type="dxa"/>
            <w:tcBorders>
              <w:right w:val="single" w:sz="2" w:space="0" w:color="BFBFBF" w:themeColor="background1" w:themeShade="BF"/>
            </w:tcBorders>
          </w:tcPr>
          <w:p w14:paraId="0205327B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</w:tcBorders>
          </w:tcPr>
          <w:p w14:paraId="1C6E3CA7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133" w:type="dxa"/>
          </w:tcPr>
          <w:p w14:paraId="4C198D57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784" w:type="dxa"/>
            <w:tcBorders>
              <w:right w:val="single" w:sz="2" w:space="0" w:color="BFBFBF" w:themeColor="background1" w:themeShade="BF"/>
            </w:tcBorders>
          </w:tcPr>
          <w:p w14:paraId="0B5015B4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</w:tcBorders>
          </w:tcPr>
          <w:p w14:paraId="1A5D5EBA" w14:textId="5BA74491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1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1C7A3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4</w:t>
            </w:r>
          </w:p>
        </w:tc>
        <w:tc>
          <w:tcPr>
            <w:tcW w:w="1019" w:type="dxa"/>
          </w:tcPr>
          <w:p w14:paraId="0B07D23A" w14:textId="654ABD0F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1C7A3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2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2.</w:t>
            </w:r>
            <w:r w:rsidR="001C7A3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8</w:t>
            </w:r>
          </w:p>
        </w:tc>
        <w:tc>
          <w:tcPr>
            <w:tcW w:w="784" w:type="dxa"/>
          </w:tcPr>
          <w:p w14:paraId="4618A794" w14:textId="6741CE61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1C7A30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9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1</w:t>
            </w:r>
          </w:p>
        </w:tc>
      </w:tr>
      <w:tr w:rsidR="00144D8F" w:rsidRPr="000417DC" w14:paraId="7EFF30D7" w14:textId="77777777" w:rsidTr="00D60A0F">
        <w:tc>
          <w:tcPr>
            <w:tcW w:w="2608" w:type="dxa"/>
            <w:tcBorders>
              <w:bottom w:val="single" w:sz="8" w:space="0" w:color="auto"/>
            </w:tcBorders>
          </w:tcPr>
          <w:p w14:paraId="7EF27CF6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T for brain metastases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2" w:space="0" w:color="BFBFBF" w:themeColor="background1" w:themeShade="BF"/>
            </w:tcBorders>
          </w:tcPr>
          <w:p w14:paraId="37B0E17A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17D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 vs No</w:t>
            </w:r>
          </w:p>
        </w:tc>
        <w:tc>
          <w:tcPr>
            <w:tcW w:w="565" w:type="dxa"/>
            <w:tcBorders>
              <w:left w:val="double" w:sz="2" w:space="0" w:color="BFBFBF" w:themeColor="background1" w:themeShade="BF"/>
              <w:bottom w:val="single" w:sz="8" w:space="0" w:color="auto"/>
            </w:tcBorders>
          </w:tcPr>
          <w:p w14:paraId="17C6E5C1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4468EE30" w14:textId="77777777" w:rsidR="00144D8F" w:rsidRPr="000417DC" w:rsidRDefault="00144D8F" w:rsidP="004109C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</w:t>
            </w:r>
            <w:r w:rsidRPr="000B788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784" w:type="dxa"/>
            <w:tcBorders>
              <w:bottom w:val="single" w:sz="8" w:space="0" w:color="auto"/>
              <w:right w:val="single" w:sz="2" w:space="0" w:color="BFBFBF" w:themeColor="background1" w:themeShade="BF"/>
            </w:tcBorders>
          </w:tcPr>
          <w:p w14:paraId="08866F73" w14:textId="77777777" w:rsidR="00144D8F" w:rsidRPr="000417DC" w:rsidRDefault="00144D8F" w:rsidP="004109C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777" w:type="dxa"/>
            <w:tcBorders>
              <w:left w:val="single" w:sz="2" w:space="0" w:color="BFBFBF" w:themeColor="background1" w:themeShade="BF"/>
              <w:bottom w:val="single" w:sz="8" w:space="0" w:color="auto"/>
            </w:tcBorders>
          </w:tcPr>
          <w:p w14:paraId="286E313F" w14:textId="4C61E1C2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 w:hint="eastAsia"/>
                <w:color w:val="FF0000"/>
                <w:sz w:val="18"/>
                <w:szCs w:val="18"/>
              </w:rPr>
              <w:t>0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  <w:r w:rsidR="00DB24C1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54</w:t>
            </w:r>
          </w:p>
        </w:tc>
        <w:tc>
          <w:tcPr>
            <w:tcW w:w="1019" w:type="dxa"/>
            <w:tcBorders>
              <w:bottom w:val="single" w:sz="8" w:space="0" w:color="auto"/>
            </w:tcBorders>
          </w:tcPr>
          <w:p w14:paraId="266406A5" w14:textId="07544DD8" w:rsidR="00144D8F" w:rsidRPr="009B086A" w:rsidRDefault="00144D8F" w:rsidP="004109C5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1</w:t>
            </w:r>
            <w:r w:rsidR="00DB24C1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6</w:t>
            </w: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– 1.</w:t>
            </w:r>
            <w:r w:rsidR="00DB24C1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75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665FA9BA" w14:textId="662BB493" w:rsidR="00144D8F" w:rsidRPr="009B086A" w:rsidRDefault="00144D8F" w:rsidP="004109C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0.</w:t>
            </w:r>
            <w:r w:rsidR="00DB24C1" w:rsidRPr="009B086A">
              <w:rPr>
                <w:rFonts w:ascii="Calibri" w:hAnsi="Calibri" w:cs="Calibri"/>
                <w:color w:val="FF0000"/>
                <w:sz w:val="18"/>
                <w:szCs w:val="18"/>
              </w:rPr>
              <w:t>30</w:t>
            </w:r>
          </w:p>
        </w:tc>
      </w:tr>
    </w:tbl>
    <w:p w14:paraId="1A97B36C" w14:textId="77777777" w:rsidR="00144D8F" w:rsidRDefault="00144D8F" w:rsidP="00144D8F">
      <w:pPr>
        <w:rPr>
          <w:rFonts w:ascii="Times New Roman" w:hAnsi="Times New Roman" w:cs="Times New Roman"/>
          <w:color w:val="000000" w:themeColor="text1"/>
        </w:rPr>
      </w:pPr>
    </w:p>
    <w:p w14:paraId="48CAED88" w14:textId="19CBFA06" w:rsidR="00144D8F" w:rsidRPr="009E003A" w:rsidRDefault="00144D8F" w:rsidP="00144D8F">
      <w:pPr>
        <w:rPr>
          <w:rFonts w:ascii="Times New Roman" w:hAnsi="Times New Roman" w:cs="Times New Roman"/>
        </w:rPr>
      </w:pPr>
      <w:r w:rsidRPr="00466F49">
        <w:rPr>
          <w:rFonts w:ascii="Times New Roman" w:hAnsi="Times New Roman" w:cs="Times New Roman"/>
          <w:color w:val="000000" w:themeColor="text1"/>
        </w:rPr>
        <w:t>U-CN; upfront cytoreductive nephrectomy, D-CN; deferred cytoreductive nephrectomy,</w:t>
      </w:r>
      <w:r w:rsidRPr="009E003A">
        <w:rPr>
          <w:rFonts w:ascii="Times New Roman" w:hAnsi="Times New Roman" w:cs="Times New Roman"/>
        </w:rPr>
        <w:t xml:space="preserve"> No-CN; no cytoreductive nephrectomy, Cy; cytokine therapy, TT; targeted therapy, </w:t>
      </w:r>
      <w:r w:rsidR="00F72105" w:rsidRPr="009B086A">
        <w:rPr>
          <w:rFonts w:ascii="Times New Roman" w:hAnsi="Times New Roman" w:cs="Times New Roman"/>
          <w:color w:val="FF0000"/>
        </w:rPr>
        <w:t>NIV</w:t>
      </w:r>
      <w:r w:rsidR="00F83126" w:rsidRPr="009B086A">
        <w:rPr>
          <w:rFonts w:ascii="Times New Roman" w:hAnsi="Times New Roman" w:cs="Times New Roman"/>
          <w:color w:val="FF0000"/>
        </w:rPr>
        <w:t>O; nivolumab,</w:t>
      </w:r>
      <w:r w:rsidR="00F83126">
        <w:rPr>
          <w:rFonts w:ascii="Times New Roman" w:hAnsi="Times New Roman" w:cs="Times New Roman"/>
        </w:rPr>
        <w:t xml:space="preserve"> </w:t>
      </w:r>
      <w:r w:rsidRPr="009E003A">
        <w:rPr>
          <w:rFonts w:ascii="Times New Roman" w:hAnsi="Times New Roman" w:cs="Times New Roman"/>
        </w:rPr>
        <w:t>RT; radiation therapy</w:t>
      </w:r>
      <w:r>
        <w:rPr>
          <w:rFonts w:ascii="Times New Roman" w:hAnsi="Times New Roman" w:cs="Times New Roman"/>
        </w:rPr>
        <w:t>, N.D.; not detected</w:t>
      </w:r>
    </w:p>
    <w:p w14:paraId="2C075632" w14:textId="77777777" w:rsidR="00144D8F" w:rsidRPr="003875EA" w:rsidRDefault="00144D8F" w:rsidP="00144D8F">
      <w:pPr>
        <w:rPr>
          <w:rFonts w:ascii="Times New Roman" w:hAnsi="Times New Roman" w:cs="Times New Roman"/>
          <w:b/>
          <w:bCs/>
        </w:rPr>
      </w:pPr>
    </w:p>
    <w:p w14:paraId="30828333" w14:textId="77777777" w:rsidR="00144D8F" w:rsidRDefault="00144D8F" w:rsidP="00144D8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9EFF680" w14:textId="77777777" w:rsidR="00144D8F" w:rsidRDefault="00144D8F" w:rsidP="00144D8F">
      <w:pPr>
        <w:rPr>
          <w:rFonts w:ascii="Times New Roman" w:hAnsi="Times New Roman" w:cs="Times New Roman"/>
          <w:b/>
          <w:bCs/>
          <w:color w:val="C00000"/>
        </w:rPr>
      </w:pPr>
    </w:p>
    <w:p w14:paraId="25D03E1B" w14:textId="77777777" w:rsidR="00144D8F" w:rsidRDefault="00144D8F" w:rsidP="00144D8F">
      <w:pPr>
        <w:rPr>
          <w:rFonts w:ascii="Times New Roman" w:hAnsi="Times New Roman" w:cs="Times New Roman"/>
          <w:b/>
          <w:bCs/>
          <w:color w:val="C00000"/>
        </w:rPr>
      </w:pPr>
    </w:p>
    <w:p w14:paraId="40EB4EBA" w14:textId="77777777" w:rsidR="00144D8F" w:rsidRDefault="00144D8F" w:rsidP="00144D8F">
      <w:pPr>
        <w:rPr>
          <w:rFonts w:ascii="Times New Roman" w:hAnsi="Times New Roman" w:cs="Times New Roman"/>
          <w:b/>
          <w:bCs/>
          <w:color w:val="C00000"/>
        </w:rPr>
      </w:pPr>
    </w:p>
    <w:bookmarkEnd w:id="2"/>
    <w:p w14:paraId="1E3802E6" w14:textId="7D37C413" w:rsidR="00144D8F" w:rsidRDefault="00144D8F" w:rsidP="00144D8F">
      <w:pPr>
        <w:rPr>
          <w:rFonts w:ascii="Times New Roman" w:hAnsi="Times New Roman" w:cs="Times New Roman"/>
          <w:b/>
          <w:bCs/>
          <w:color w:val="C00000"/>
        </w:rPr>
      </w:pPr>
    </w:p>
    <w:p w14:paraId="5F6A16FE" w14:textId="0401057D" w:rsidR="004059FC" w:rsidRDefault="004059FC" w:rsidP="00144D8F">
      <w:pPr>
        <w:rPr>
          <w:rFonts w:ascii="Times New Roman" w:hAnsi="Times New Roman" w:cs="Times New Roman"/>
          <w:b/>
          <w:bCs/>
          <w:color w:val="C00000"/>
        </w:rPr>
      </w:pPr>
    </w:p>
    <w:p w14:paraId="363C3F83" w14:textId="405D59C9" w:rsidR="004059FC" w:rsidRDefault="004059FC" w:rsidP="00144D8F">
      <w:pPr>
        <w:rPr>
          <w:rFonts w:ascii="Times New Roman" w:hAnsi="Times New Roman" w:cs="Times New Roman"/>
          <w:b/>
          <w:bCs/>
          <w:color w:val="C00000"/>
        </w:rPr>
      </w:pPr>
    </w:p>
    <w:p w14:paraId="584A3BA6" w14:textId="32DF4205" w:rsidR="004059FC" w:rsidRDefault="004059FC" w:rsidP="00144D8F">
      <w:pPr>
        <w:rPr>
          <w:rFonts w:ascii="Times New Roman" w:hAnsi="Times New Roman" w:cs="Times New Roman"/>
          <w:b/>
          <w:bCs/>
          <w:color w:val="C00000"/>
        </w:rPr>
      </w:pPr>
    </w:p>
    <w:sectPr w:rsidR="004059FC" w:rsidSect="00B3754A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F0740" w14:textId="77777777" w:rsidR="0063605F" w:rsidRDefault="0063605F" w:rsidP="0042076F">
      <w:r>
        <w:separator/>
      </w:r>
    </w:p>
  </w:endnote>
  <w:endnote w:type="continuationSeparator" w:id="0">
    <w:p w14:paraId="5C6FF43D" w14:textId="77777777" w:rsidR="0063605F" w:rsidRDefault="0063605F" w:rsidP="00420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4653004"/>
      <w:docPartObj>
        <w:docPartGallery w:val="Page Numbers (Bottom of Page)"/>
        <w:docPartUnique/>
      </w:docPartObj>
    </w:sdtPr>
    <w:sdtEndPr/>
    <w:sdtContent>
      <w:p w14:paraId="0DEB747E" w14:textId="75073438" w:rsidR="00FD7FC8" w:rsidRDefault="00FD7F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247E264" w14:textId="77777777" w:rsidR="00FD7FC8" w:rsidRDefault="00FD7F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8D26C" w14:textId="77777777" w:rsidR="0063605F" w:rsidRDefault="0063605F" w:rsidP="0042076F">
      <w:r>
        <w:separator/>
      </w:r>
    </w:p>
  </w:footnote>
  <w:footnote w:type="continuationSeparator" w:id="0">
    <w:p w14:paraId="0D3844A5" w14:textId="77777777" w:rsidR="0063605F" w:rsidRDefault="0063605F" w:rsidP="00420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887"/>
    <w:rsid w:val="000004BF"/>
    <w:rsid w:val="00000AC3"/>
    <w:rsid w:val="00002BCE"/>
    <w:rsid w:val="00005DA0"/>
    <w:rsid w:val="000077C7"/>
    <w:rsid w:val="00007D73"/>
    <w:rsid w:val="00010247"/>
    <w:rsid w:val="00010FC3"/>
    <w:rsid w:val="00011251"/>
    <w:rsid w:val="000138A6"/>
    <w:rsid w:val="000144B9"/>
    <w:rsid w:val="00014807"/>
    <w:rsid w:val="00014CB6"/>
    <w:rsid w:val="00016060"/>
    <w:rsid w:val="0002454A"/>
    <w:rsid w:val="00025739"/>
    <w:rsid w:val="000305D2"/>
    <w:rsid w:val="00030A26"/>
    <w:rsid w:val="000345CA"/>
    <w:rsid w:val="000346DF"/>
    <w:rsid w:val="00034879"/>
    <w:rsid w:val="00036024"/>
    <w:rsid w:val="000363DB"/>
    <w:rsid w:val="00037730"/>
    <w:rsid w:val="000417DC"/>
    <w:rsid w:val="0004232A"/>
    <w:rsid w:val="00042FD1"/>
    <w:rsid w:val="000477B5"/>
    <w:rsid w:val="0005243F"/>
    <w:rsid w:val="000537FC"/>
    <w:rsid w:val="00054AFB"/>
    <w:rsid w:val="00056DE6"/>
    <w:rsid w:val="00060771"/>
    <w:rsid w:val="0006228F"/>
    <w:rsid w:val="00063019"/>
    <w:rsid w:val="000632E9"/>
    <w:rsid w:val="000640E6"/>
    <w:rsid w:val="00065887"/>
    <w:rsid w:val="00066953"/>
    <w:rsid w:val="000703EE"/>
    <w:rsid w:val="000715CE"/>
    <w:rsid w:val="000723AC"/>
    <w:rsid w:val="00077E5E"/>
    <w:rsid w:val="000816F2"/>
    <w:rsid w:val="0008219B"/>
    <w:rsid w:val="00082928"/>
    <w:rsid w:val="00082F95"/>
    <w:rsid w:val="00084DFC"/>
    <w:rsid w:val="00086855"/>
    <w:rsid w:val="00092DC1"/>
    <w:rsid w:val="00093BF4"/>
    <w:rsid w:val="00093C54"/>
    <w:rsid w:val="00093C69"/>
    <w:rsid w:val="000944DA"/>
    <w:rsid w:val="00096013"/>
    <w:rsid w:val="00097B46"/>
    <w:rsid w:val="00097C19"/>
    <w:rsid w:val="000A203A"/>
    <w:rsid w:val="000A37E9"/>
    <w:rsid w:val="000A3847"/>
    <w:rsid w:val="000A3AA9"/>
    <w:rsid w:val="000A59CE"/>
    <w:rsid w:val="000A71A8"/>
    <w:rsid w:val="000A72E1"/>
    <w:rsid w:val="000A7401"/>
    <w:rsid w:val="000B06BF"/>
    <w:rsid w:val="000B43D4"/>
    <w:rsid w:val="000B788D"/>
    <w:rsid w:val="000C33EB"/>
    <w:rsid w:val="000C3AF3"/>
    <w:rsid w:val="000C4208"/>
    <w:rsid w:val="000C4A1F"/>
    <w:rsid w:val="000C5111"/>
    <w:rsid w:val="000C5173"/>
    <w:rsid w:val="000D02E3"/>
    <w:rsid w:val="000D051A"/>
    <w:rsid w:val="000D0D55"/>
    <w:rsid w:val="000D4633"/>
    <w:rsid w:val="000D5A53"/>
    <w:rsid w:val="000D6584"/>
    <w:rsid w:val="000D7220"/>
    <w:rsid w:val="000D7348"/>
    <w:rsid w:val="000D7A33"/>
    <w:rsid w:val="000E3761"/>
    <w:rsid w:val="000E467A"/>
    <w:rsid w:val="000E5EF7"/>
    <w:rsid w:val="000E7BA0"/>
    <w:rsid w:val="000F0C71"/>
    <w:rsid w:val="000F1B92"/>
    <w:rsid w:val="000F2306"/>
    <w:rsid w:val="000F417A"/>
    <w:rsid w:val="000F52ED"/>
    <w:rsid w:val="0010076A"/>
    <w:rsid w:val="00102BEA"/>
    <w:rsid w:val="00111ABB"/>
    <w:rsid w:val="00112743"/>
    <w:rsid w:val="00113C1D"/>
    <w:rsid w:val="00115101"/>
    <w:rsid w:val="00115BFF"/>
    <w:rsid w:val="00116D11"/>
    <w:rsid w:val="001217F9"/>
    <w:rsid w:val="00121A2C"/>
    <w:rsid w:val="00121C5F"/>
    <w:rsid w:val="0012318E"/>
    <w:rsid w:val="00124555"/>
    <w:rsid w:val="00125E3F"/>
    <w:rsid w:val="00127F89"/>
    <w:rsid w:val="00130291"/>
    <w:rsid w:val="00131092"/>
    <w:rsid w:val="00133760"/>
    <w:rsid w:val="00133F32"/>
    <w:rsid w:val="00137275"/>
    <w:rsid w:val="00143230"/>
    <w:rsid w:val="001436F8"/>
    <w:rsid w:val="00143D38"/>
    <w:rsid w:val="00143E62"/>
    <w:rsid w:val="00144D8F"/>
    <w:rsid w:val="0015002C"/>
    <w:rsid w:val="0015229A"/>
    <w:rsid w:val="00155A11"/>
    <w:rsid w:val="00156318"/>
    <w:rsid w:val="00157AB8"/>
    <w:rsid w:val="00157DF4"/>
    <w:rsid w:val="0016183D"/>
    <w:rsid w:val="00163243"/>
    <w:rsid w:val="00164791"/>
    <w:rsid w:val="00164CC8"/>
    <w:rsid w:val="00165518"/>
    <w:rsid w:val="00165534"/>
    <w:rsid w:val="0016564B"/>
    <w:rsid w:val="00165BF7"/>
    <w:rsid w:val="00166202"/>
    <w:rsid w:val="00166457"/>
    <w:rsid w:val="00166501"/>
    <w:rsid w:val="001669C9"/>
    <w:rsid w:val="001701EF"/>
    <w:rsid w:val="0017130C"/>
    <w:rsid w:val="00171F3A"/>
    <w:rsid w:val="00172129"/>
    <w:rsid w:val="0017595D"/>
    <w:rsid w:val="00176365"/>
    <w:rsid w:val="001771B6"/>
    <w:rsid w:val="00180711"/>
    <w:rsid w:val="001835F8"/>
    <w:rsid w:val="001838E2"/>
    <w:rsid w:val="00183DB1"/>
    <w:rsid w:val="00184B3D"/>
    <w:rsid w:val="00185095"/>
    <w:rsid w:val="0018537A"/>
    <w:rsid w:val="00187A09"/>
    <w:rsid w:val="0019023E"/>
    <w:rsid w:val="00190D78"/>
    <w:rsid w:val="00191766"/>
    <w:rsid w:val="001919B1"/>
    <w:rsid w:val="0019203D"/>
    <w:rsid w:val="00192D4B"/>
    <w:rsid w:val="00193A15"/>
    <w:rsid w:val="00194B87"/>
    <w:rsid w:val="001950D3"/>
    <w:rsid w:val="00195F50"/>
    <w:rsid w:val="00196167"/>
    <w:rsid w:val="001A21A0"/>
    <w:rsid w:val="001A27CE"/>
    <w:rsid w:val="001A2F44"/>
    <w:rsid w:val="001A7F20"/>
    <w:rsid w:val="001B0147"/>
    <w:rsid w:val="001B01CC"/>
    <w:rsid w:val="001B33C4"/>
    <w:rsid w:val="001B52BE"/>
    <w:rsid w:val="001B7AAB"/>
    <w:rsid w:val="001C2791"/>
    <w:rsid w:val="001C2897"/>
    <w:rsid w:val="001C3DA2"/>
    <w:rsid w:val="001C3DF3"/>
    <w:rsid w:val="001C55F8"/>
    <w:rsid w:val="001C5BFF"/>
    <w:rsid w:val="001C64AD"/>
    <w:rsid w:val="001C65F6"/>
    <w:rsid w:val="001C6883"/>
    <w:rsid w:val="001C7389"/>
    <w:rsid w:val="001C7A30"/>
    <w:rsid w:val="001C7AAE"/>
    <w:rsid w:val="001D068A"/>
    <w:rsid w:val="001D0850"/>
    <w:rsid w:val="001D5EDD"/>
    <w:rsid w:val="001D67FD"/>
    <w:rsid w:val="001D755C"/>
    <w:rsid w:val="001E106F"/>
    <w:rsid w:val="001E2551"/>
    <w:rsid w:val="001E31D1"/>
    <w:rsid w:val="001E3478"/>
    <w:rsid w:val="001E3719"/>
    <w:rsid w:val="001E43F4"/>
    <w:rsid w:val="001E7375"/>
    <w:rsid w:val="001E76FD"/>
    <w:rsid w:val="001E7EFF"/>
    <w:rsid w:val="001F02EC"/>
    <w:rsid w:val="001F36E4"/>
    <w:rsid w:val="001F5106"/>
    <w:rsid w:val="001F77D4"/>
    <w:rsid w:val="001F7FF6"/>
    <w:rsid w:val="00200082"/>
    <w:rsid w:val="0020106C"/>
    <w:rsid w:val="00201932"/>
    <w:rsid w:val="0020330C"/>
    <w:rsid w:val="002049AF"/>
    <w:rsid w:val="0020623F"/>
    <w:rsid w:val="002069FE"/>
    <w:rsid w:val="002103DB"/>
    <w:rsid w:val="002118DB"/>
    <w:rsid w:val="002123E3"/>
    <w:rsid w:val="00213DD1"/>
    <w:rsid w:val="00215728"/>
    <w:rsid w:val="00220F1F"/>
    <w:rsid w:val="00221656"/>
    <w:rsid w:val="00223FB3"/>
    <w:rsid w:val="00224092"/>
    <w:rsid w:val="00224EAB"/>
    <w:rsid w:val="00225BE4"/>
    <w:rsid w:val="00225E33"/>
    <w:rsid w:val="0022613D"/>
    <w:rsid w:val="00226C03"/>
    <w:rsid w:val="002301A3"/>
    <w:rsid w:val="002320A1"/>
    <w:rsid w:val="002355FB"/>
    <w:rsid w:val="00236946"/>
    <w:rsid w:val="00236F02"/>
    <w:rsid w:val="002400A2"/>
    <w:rsid w:val="00241098"/>
    <w:rsid w:val="0024181B"/>
    <w:rsid w:val="00242537"/>
    <w:rsid w:val="00242803"/>
    <w:rsid w:val="00243584"/>
    <w:rsid w:val="002440CF"/>
    <w:rsid w:val="0024469E"/>
    <w:rsid w:val="00244BFA"/>
    <w:rsid w:val="00244C96"/>
    <w:rsid w:val="002452D6"/>
    <w:rsid w:val="00245B0B"/>
    <w:rsid w:val="00245D49"/>
    <w:rsid w:val="00245DAB"/>
    <w:rsid w:val="0025320C"/>
    <w:rsid w:val="00254055"/>
    <w:rsid w:val="002565D4"/>
    <w:rsid w:val="00257EE6"/>
    <w:rsid w:val="00261400"/>
    <w:rsid w:val="00261D77"/>
    <w:rsid w:val="00261DEE"/>
    <w:rsid w:val="00263B54"/>
    <w:rsid w:val="002645B4"/>
    <w:rsid w:val="00266350"/>
    <w:rsid w:val="00273119"/>
    <w:rsid w:val="002733FA"/>
    <w:rsid w:val="00275A47"/>
    <w:rsid w:val="00277F76"/>
    <w:rsid w:val="002820EE"/>
    <w:rsid w:val="002826C6"/>
    <w:rsid w:val="00283484"/>
    <w:rsid w:val="00284960"/>
    <w:rsid w:val="002877C7"/>
    <w:rsid w:val="00287853"/>
    <w:rsid w:val="00287FC1"/>
    <w:rsid w:val="00290010"/>
    <w:rsid w:val="002908FE"/>
    <w:rsid w:val="0029155D"/>
    <w:rsid w:val="002A04C7"/>
    <w:rsid w:val="002A2784"/>
    <w:rsid w:val="002A4A7D"/>
    <w:rsid w:val="002A7AB9"/>
    <w:rsid w:val="002B0BAE"/>
    <w:rsid w:val="002B2582"/>
    <w:rsid w:val="002B3B54"/>
    <w:rsid w:val="002B7F94"/>
    <w:rsid w:val="002C15CB"/>
    <w:rsid w:val="002C1DFE"/>
    <w:rsid w:val="002C38EB"/>
    <w:rsid w:val="002C4B7D"/>
    <w:rsid w:val="002C7C46"/>
    <w:rsid w:val="002D16D8"/>
    <w:rsid w:val="002D1DA4"/>
    <w:rsid w:val="002D57C2"/>
    <w:rsid w:val="002E0A80"/>
    <w:rsid w:val="002E0EA7"/>
    <w:rsid w:val="002E1E8D"/>
    <w:rsid w:val="002E3024"/>
    <w:rsid w:val="002E36DD"/>
    <w:rsid w:val="002E4A1D"/>
    <w:rsid w:val="002E54CA"/>
    <w:rsid w:val="002E5A07"/>
    <w:rsid w:val="002E6AD2"/>
    <w:rsid w:val="002E736F"/>
    <w:rsid w:val="002F168A"/>
    <w:rsid w:val="002F1DB8"/>
    <w:rsid w:val="002F35E6"/>
    <w:rsid w:val="002F4C52"/>
    <w:rsid w:val="002F55CF"/>
    <w:rsid w:val="002F5CEC"/>
    <w:rsid w:val="002F62D8"/>
    <w:rsid w:val="002F6B40"/>
    <w:rsid w:val="0030120F"/>
    <w:rsid w:val="003025FC"/>
    <w:rsid w:val="003026FC"/>
    <w:rsid w:val="00303958"/>
    <w:rsid w:val="003044AF"/>
    <w:rsid w:val="003051E7"/>
    <w:rsid w:val="00306352"/>
    <w:rsid w:val="0031046C"/>
    <w:rsid w:val="00310B94"/>
    <w:rsid w:val="00311A7F"/>
    <w:rsid w:val="00311C3B"/>
    <w:rsid w:val="0031228E"/>
    <w:rsid w:val="003130F4"/>
    <w:rsid w:val="0031315F"/>
    <w:rsid w:val="00313737"/>
    <w:rsid w:val="003149C5"/>
    <w:rsid w:val="00316B6B"/>
    <w:rsid w:val="003212AE"/>
    <w:rsid w:val="003220B5"/>
    <w:rsid w:val="00323236"/>
    <w:rsid w:val="00323BE7"/>
    <w:rsid w:val="00325F65"/>
    <w:rsid w:val="00326606"/>
    <w:rsid w:val="00327E96"/>
    <w:rsid w:val="00331527"/>
    <w:rsid w:val="00331AB0"/>
    <w:rsid w:val="00332239"/>
    <w:rsid w:val="0033347F"/>
    <w:rsid w:val="00334054"/>
    <w:rsid w:val="003409FD"/>
    <w:rsid w:val="0034281D"/>
    <w:rsid w:val="00342C91"/>
    <w:rsid w:val="003467D5"/>
    <w:rsid w:val="00346CF3"/>
    <w:rsid w:val="00350D81"/>
    <w:rsid w:val="00351AE7"/>
    <w:rsid w:val="00357F46"/>
    <w:rsid w:val="0036031F"/>
    <w:rsid w:val="0036291F"/>
    <w:rsid w:val="00362B6C"/>
    <w:rsid w:val="00363FBD"/>
    <w:rsid w:val="0036632E"/>
    <w:rsid w:val="00366A8C"/>
    <w:rsid w:val="00367EB2"/>
    <w:rsid w:val="003705D1"/>
    <w:rsid w:val="00371877"/>
    <w:rsid w:val="00371B98"/>
    <w:rsid w:val="003740E3"/>
    <w:rsid w:val="003748E6"/>
    <w:rsid w:val="003755EC"/>
    <w:rsid w:val="0037671E"/>
    <w:rsid w:val="00377332"/>
    <w:rsid w:val="00380622"/>
    <w:rsid w:val="00381964"/>
    <w:rsid w:val="00382595"/>
    <w:rsid w:val="003843D5"/>
    <w:rsid w:val="003875EA"/>
    <w:rsid w:val="00390328"/>
    <w:rsid w:val="00391612"/>
    <w:rsid w:val="00393CAB"/>
    <w:rsid w:val="00394581"/>
    <w:rsid w:val="00395126"/>
    <w:rsid w:val="00395C43"/>
    <w:rsid w:val="003A0C34"/>
    <w:rsid w:val="003A1244"/>
    <w:rsid w:val="003A2823"/>
    <w:rsid w:val="003A4695"/>
    <w:rsid w:val="003A486B"/>
    <w:rsid w:val="003A496E"/>
    <w:rsid w:val="003A4D9F"/>
    <w:rsid w:val="003A585C"/>
    <w:rsid w:val="003A60D5"/>
    <w:rsid w:val="003A6A40"/>
    <w:rsid w:val="003A7F19"/>
    <w:rsid w:val="003B0CA4"/>
    <w:rsid w:val="003B275A"/>
    <w:rsid w:val="003B2D7D"/>
    <w:rsid w:val="003B3AC7"/>
    <w:rsid w:val="003B4426"/>
    <w:rsid w:val="003B6156"/>
    <w:rsid w:val="003C1E36"/>
    <w:rsid w:val="003C2A10"/>
    <w:rsid w:val="003C3142"/>
    <w:rsid w:val="003C36FE"/>
    <w:rsid w:val="003C39FA"/>
    <w:rsid w:val="003C4DFB"/>
    <w:rsid w:val="003C57F6"/>
    <w:rsid w:val="003C7094"/>
    <w:rsid w:val="003C7AC3"/>
    <w:rsid w:val="003D209E"/>
    <w:rsid w:val="003D27A8"/>
    <w:rsid w:val="003D3AEB"/>
    <w:rsid w:val="003D41A4"/>
    <w:rsid w:val="003D7393"/>
    <w:rsid w:val="003D7897"/>
    <w:rsid w:val="003E1596"/>
    <w:rsid w:val="003E22E3"/>
    <w:rsid w:val="003E24EA"/>
    <w:rsid w:val="003E3729"/>
    <w:rsid w:val="003E55F1"/>
    <w:rsid w:val="003E64B2"/>
    <w:rsid w:val="003E7825"/>
    <w:rsid w:val="003F0931"/>
    <w:rsid w:val="003F211F"/>
    <w:rsid w:val="003F3697"/>
    <w:rsid w:val="003F5CC4"/>
    <w:rsid w:val="003F7535"/>
    <w:rsid w:val="003F7705"/>
    <w:rsid w:val="00400076"/>
    <w:rsid w:val="004059FC"/>
    <w:rsid w:val="00405EB4"/>
    <w:rsid w:val="00406DAB"/>
    <w:rsid w:val="0040762D"/>
    <w:rsid w:val="004109FD"/>
    <w:rsid w:val="00410C40"/>
    <w:rsid w:val="0041165A"/>
    <w:rsid w:val="0041184A"/>
    <w:rsid w:val="00411BC8"/>
    <w:rsid w:val="00412D35"/>
    <w:rsid w:val="00412F1A"/>
    <w:rsid w:val="00415088"/>
    <w:rsid w:val="004169FD"/>
    <w:rsid w:val="0041728D"/>
    <w:rsid w:val="004179C4"/>
    <w:rsid w:val="00420279"/>
    <w:rsid w:val="0042076F"/>
    <w:rsid w:val="00421EC5"/>
    <w:rsid w:val="00421EF8"/>
    <w:rsid w:val="004234A2"/>
    <w:rsid w:val="0042448A"/>
    <w:rsid w:val="00425E2D"/>
    <w:rsid w:val="00425FA9"/>
    <w:rsid w:val="004263D8"/>
    <w:rsid w:val="00427648"/>
    <w:rsid w:val="0043308D"/>
    <w:rsid w:val="004344AC"/>
    <w:rsid w:val="00434C43"/>
    <w:rsid w:val="00436137"/>
    <w:rsid w:val="00440424"/>
    <w:rsid w:val="0044791D"/>
    <w:rsid w:val="00447ADB"/>
    <w:rsid w:val="00450048"/>
    <w:rsid w:val="004527A0"/>
    <w:rsid w:val="00452A4F"/>
    <w:rsid w:val="0045444E"/>
    <w:rsid w:val="0045514E"/>
    <w:rsid w:val="004571E8"/>
    <w:rsid w:val="00460183"/>
    <w:rsid w:val="0046040C"/>
    <w:rsid w:val="00460516"/>
    <w:rsid w:val="00460751"/>
    <w:rsid w:val="00462B16"/>
    <w:rsid w:val="00463EA8"/>
    <w:rsid w:val="00463F04"/>
    <w:rsid w:val="00464921"/>
    <w:rsid w:val="004650D6"/>
    <w:rsid w:val="004656A1"/>
    <w:rsid w:val="00466E11"/>
    <w:rsid w:val="00466F49"/>
    <w:rsid w:val="00470899"/>
    <w:rsid w:val="00470A46"/>
    <w:rsid w:val="0047274F"/>
    <w:rsid w:val="0047535F"/>
    <w:rsid w:val="00476E5E"/>
    <w:rsid w:val="0047794D"/>
    <w:rsid w:val="00480428"/>
    <w:rsid w:val="00480BC0"/>
    <w:rsid w:val="0048108E"/>
    <w:rsid w:val="0048674A"/>
    <w:rsid w:val="004868EA"/>
    <w:rsid w:val="00491EA3"/>
    <w:rsid w:val="00491EF8"/>
    <w:rsid w:val="00493C49"/>
    <w:rsid w:val="00496390"/>
    <w:rsid w:val="00496C27"/>
    <w:rsid w:val="004A1339"/>
    <w:rsid w:val="004A2764"/>
    <w:rsid w:val="004A2D70"/>
    <w:rsid w:val="004A4095"/>
    <w:rsid w:val="004A4325"/>
    <w:rsid w:val="004A483B"/>
    <w:rsid w:val="004A5779"/>
    <w:rsid w:val="004A7036"/>
    <w:rsid w:val="004A7A43"/>
    <w:rsid w:val="004A7B8E"/>
    <w:rsid w:val="004B00AC"/>
    <w:rsid w:val="004B05DE"/>
    <w:rsid w:val="004B0F5E"/>
    <w:rsid w:val="004B3017"/>
    <w:rsid w:val="004B62CC"/>
    <w:rsid w:val="004B661F"/>
    <w:rsid w:val="004B77B8"/>
    <w:rsid w:val="004C0C82"/>
    <w:rsid w:val="004C3307"/>
    <w:rsid w:val="004C4C42"/>
    <w:rsid w:val="004D0B7E"/>
    <w:rsid w:val="004D135F"/>
    <w:rsid w:val="004D1831"/>
    <w:rsid w:val="004D29FA"/>
    <w:rsid w:val="004D34C0"/>
    <w:rsid w:val="004D3F7F"/>
    <w:rsid w:val="004D6426"/>
    <w:rsid w:val="004D6845"/>
    <w:rsid w:val="004D703A"/>
    <w:rsid w:val="004D7992"/>
    <w:rsid w:val="004E07E1"/>
    <w:rsid w:val="004E1D7B"/>
    <w:rsid w:val="004E24BB"/>
    <w:rsid w:val="004E39BE"/>
    <w:rsid w:val="004E42D5"/>
    <w:rsid w:val="004E4463"/>
    <w:rsid w:val="004E46A5"/>
    <w:rsid w:val="004F06D8"/>
    <w:rsid w:val="004F11C8"/>
    <w:rsid w:val="004F24E9"/>
    <w:rsid w:val="004F477B"/>
    <w:rsid w:val="004F5572"/>
    <w:rsid w:val="004F5ABE"/>
    <w:rsid w:val="004F772F"/>
    <w:rsid w:val="005025A4"/>
    <w:rsid w:val="00502B90"/>
    <w:rsid w:val="00503439"/>
    <w:rsid w:val="00506475"/>
    <w:rsid w:val="005069D9"/>
    <w:rsid w:val="005072A5"/>
    <w:rsid w:val="00511300"/>
    <w:rsid w:val="00514813"/>
    <w:rsid w:val="00514CF7"/>
    <w:rsid w:val="00516152"/>
    <w:rsid w:val="00516FAA"/>
    <w:rsid w:val="005174BF"/>
    <w:rsid w:val="00517F7F"/>
    <w:rsid w:val="00520B53"/>
    <w:rsid w:val="00521570"/>
    <w:rsid w:val="00521C86"/>
    <w:rsid w:val="00524DC5"/>
    <w:rsid w:val="00526E7B"/>
    <w:rsid w:val="005271A4"/>
    <w:rsid w:val="005321E3"/>
    <w:rsid w:val="005325DA"/>
    <w:rsid w:val="00532E64"/>
    <w:rsid w:val="005343A2"/>
    <w:rsid w:val="00534402"/>
    <w:rsid w:val="00547520"/>
    <w:rsid w:val="0055370D"/>
    <w:rsid w:val="005541F6"/>
    <w:rsid w:val="00554F31"/>
    <w:rsid w:val="00555330"/>
    <w:rsid w:val="00555F8F"/>
    <w:rsid w:val="00556640"/>
    <w:rsid w:val="00561E3C"/>
    <w:rsid w:val="00561FDC"/>
    <w:rsid w:val="00562E26"/>
    <w:rsid w:val="00563865"/>
    <w:rsid w:val="00564F1B"/>
    <w:rsid w:val="0056686F"/>
    <w:rsid w:val="00566D75"/>
    <w:rsid w:val="00567358"/>
    <w:rsid w:val="00570EE4"/>
    <w:rsid w:val="00573A9C"/>
    <w:rsid w:val="005746BE"/>
    <w:rsid w:val="00574F04"/>
    <w:rsid w:val="005771EA"/>
    <w:rsid w:val="00577421"/>
    <w:rsid w:val="0057796B"/>
    <w:rsid w:val="0058118C"/>
    <w:rsid w:val="0058122B"/>
    <w:rsid w:val="00581398"/>
    <w:rsid w:val="00581EA7"/>
    <w:rsid w:val="00582247"/>
    <w:rsid w:val="00582AE9"/>
    <w:rsid w:val="00585197"/>
    <w:rsid w:val="00585469"/>
    <w:rsid w:val="005854C8"/>
    <w:rsid w:val="005854EC"/>
    <w:rsid w:val="0059067A"/>
    <w:rsid w:val="0059235B"/>
    <w:rsid w:val="005934B9"/>
    <w:rsid w:val="005A15CC"/>
    <w:rsid w:val="005A3947"/>
    <w:rsid w:val="005A5EB4"/>
    <w:rsid w:val="005A64FB"/>
    <w:rsid w:val="005A7FAC"/>
    <w:rsid w:val="005B10F1"/>
    <w:rsid w:val="005B22B4"/>
    <w:rsid w:val="005B3D9A"/>
    <w:rsid w:val="005B6283"/>
    <w:rsid w:val="005C02CE"/>
    <w:rsid w:val="005C13F6"/>
    <w:rsid w:val="005C4FDF"/>
    <w:rsid w:val="005C62E7"/>
    <w:rsid w:val="005C6A2C"/>
    <w:rsid w:val="005C6F72"/>
    <w:rsid w:val="005C764C"/>
    <w:rsid w:val="005D3C03"/>
    <w:rsid w:val="005D3EC4"/>
    <w:rsid w:val="005D3F50"/>
    <w:rsid w:val="005D40B6"/>
    <w:rsid w:val="005D5A41"/>
    <w:rsid w:val="005D5FA8"/>
    <w:rsid w:val="005E0828"/>
    <w:rsid w:val="005E114F"/>
    <w:rsid w:val="005E2568"/>
    <w:rsid w:val="005E4EE8"/>
    <w:rsid w:val="005E5B0C"/>
    <w:rsid w:val="005E6840"/>
    <w:rsid w:val="005F0994"/>
    <w:rsid w:val="005F71AE"/>
    <w:rsid w:val="00603DC5"/>
    <w:rsid w:val="0060622B"/>
    <w:rsid w:val="0060765D"/>
    <w:rsid w:val="006077F1"/>
    <w:rsid w:val="00607B8E"/>
    <w:rsid w:val="006124D3"/>
    <w:rsid w:val="00613998"/>
    <w:rsid w:val="0061556D"/>
    <w:rsid w:val="00615A93"/>
    <w:rsid w:val="00617B77"/>
    <w:rsid w:val="006208ED"/>
    <w:rsid w:val="006211AF"/>
    <w:rsid w:val="00621A43"/>
    <w:rsid w:val="006249BC"/>
    <w:rsid w:val="0062548E"/>
    <w:rsid w:val="0062614C"/>
    <w:rsid w:val="0062734D"/>
    <w:rsid w:val="00631A41"/>
    <w:rsid w:val="006354C5"/>
    <w:rsid w:val="00635EEC"/>
    <w:rsid w:val="0063605F"/>
    <w:rsid w:val="006365AA"/>
    <w:rsid w:val="00636B20"/>
    <w:rsid w:val="00636EAE"/>
    <w:rsid w:val="00643209"/>
    <w:rsid w:val="0064326E"/>
    <w:rsid w:val="00645DC3"/>
    <w:rsid w:val="0064740C"/>
    <w:rsid w:val="0065027C"/>
    <w:rsid w:val="00650FCD"/>
    <w:rsid w:val="006540B0"/>
    <w:rsid w:val="00654239"/>
    <w:rsid w:val="00655B68"/>
    <w:rsid w:val="00655BF0"/>
    <w:rsid w:val="006561D6"/>
    <w:rsid w:val="00656C7C"/>
    <w:rsid w:val="00661071"/>
    <w:rsid w:val="006631F8"/>
    <w:rsid w:val="00663465"/>
    <w:rsid w:val="00663D21"/>
    <w:rsid w:val="006660BE"/>
    <w:rsid w:val="00666767"/>
    <w:rsid w:val="00666A44"/>
    <w:rsid w:val="00667095"/>
    <w:rsid w:val="00667B54"/>
    <w:rsid w:val="0067207A"/>
    <w:rsid w:val="0067286D"/>
    <w:rsid w:val="00673AC7"/>
    <w:rsid w:val="00673F6D"/>
    <w:rsid w:val="006743A1"/>
    <w:rsid w:val="00676996"/>
    <w:rsid w:val="00676D6A"/>
    <w:rsid w:val="006827F9"/>
    <w:rsid w:val="00683CE5"/>
    <w:rsid w:val="00684E3D"/>
    <w:rsid w:val="00685123"/>
    <w:rsid w:val="0068627C"/>
    <w:rsid w:val="0069126B"/>
    <w:rsid w:val="006926ED"/>
    <w:rsid w:val="006928A0"/>
    <w:rsid w:val="006928A8"/>
    <w:rsid w:val="0069363D"/>
    <w:rsid w:val="00693CFB"/>
    <w:rsid w:val="0069448F"/>
    <w:rsid w:val="00694BDD"/>
    <w:rsid w:val="006A0FE2"/>
    <w:rsid w:val="006A19D4"/>
    <w:rsid w:val="006A227A"/>
    <w:rsid w:val="006A3443"/>
    <w:rsid w:val="006A39FB"/>
    <w:rsid w:val="006A4A7F"/>
    <w:rsid w:val="006B0E96"/>
    <w:rsid w:val="006B3223"/>
    <w:rsid w:val="006B360A"/>
    <w:rsid w:val="006B6E07"/>
    <w:rsid w:val="006B77F9"/>
    <w:rsid w:val="006C17EA"/>
    <w:rsid w:val="006C3A0B"/>
    <w:rsid w:val="006C7845"/>
    <w:rsid w:val="006D36CE"/>
    <w:rsid w:val="006D3766"/>
    <w:rsid w:val="006D43E3"/>
    <w:rsid w:val="006D479D"/>
    <w:rsid w:val="006D621D"/>
    <w:rsid w:val="006D6353"/>
    <w:rsid w:val="006D7C00"/>
    <w:rsid w:val="006E2AC6"/>
    <w:rsid w:val="006E34FC"/>
    <w:rsid w:val="006E3E45"/>
    <w:rsid w:val="006E5B28"/>
    <w:rsid w:val="006E60CA"/>
    <w:rsid w:val="006E615A"/>
    <w:rsid w:val="006F11E5"/>
    <w:rsid w:val="006F2192"/>
    <w:rsid w:val="006F3485"/>
    <w:rsid w:val="006F45A7"/>
    <w:rsid w:val="006F491E"/>
    <w:rsid w:val="006F5BAF"/>
    <w:rsid w:val="006F6E7F"/>
    <w:rsid w:val="006F7B52"/>
    <w:rsid w:val="00703892"/>
    <w:rsid w:val="00704440"/>
    <w:rsid w:val="00704C74"/>
    <w:rsid w:val="00704DA6"/>
    <w:rsid w:val="00706164"/>
    <w:rsid w:val="007073A6"/>
    <w:rsid w:val="0071071D"/>
    <w:rsid w:val="0071073C"/>
    <w:rsid w:val="007109EE"/>
    <w:rsid w:val="0071156E"/>
    <w:rsid w:val="00712191"/>
    <w:rsid w:val="00712D91"/>
    <w:rsid w:val="007143F9"/>
    <w:rsid w:val="0071521E"/>
    <w:rsid w:val="00716445"/>
    <w:rsid w:val="0072060C"/>
    <w:rsid w:val="007214DD"/>
    <w:rsid w:val="00721E7A"/>
    <w:rsid w:val="007238FA"/>
    <w:rsid w:val="00724BDA"/>
    <w:rsid w:val="00726903"/>
    <w:rsid w:val="00726C05"/>
    <w:rsid w:val="0073065A"/>
    <w:rsid w:val="00730E31"/>
    <w:rsid w:val="007314B4"/>
    <w:rsid w:val="00733A88"/>
    <w:rsid w:val="00734E1A"/>
    <w:rsid w:val="0073602D"/>
    <w:rsid w:val="00736399"/>
    <w:rsid w:val="00742807"/>
    <w:rsid w:val="0074483A"/>
    <w:rsid w:val="0074555A"/>
    <w:rsid w:val="00746B8A"/>
    <w:rsid w:val="0075049D"/>
    <w:rsid w:val="0075131E"/>
    <w:rsid w:val="00751503"/>
    <w:rsid w:val="00751A81"/>
    <w:rsid w:val="00754F7E"/>
    <w:rsid w:val="00755363"/>
    <w:rsid w:val="00756D3F"/>
    <w:rsid w:val="00756D49"/>
    <w:rsid w:val="00757509"/>
    <w:rsid w:val="007607F4"/>
    <w:rsid w:val="007617F6"/>
    <w:rsid w:val="0077199C"/>
    <w:rsid w:val="00772664"/>
    <w:rsid w:val="00773013"/>
    <w:rsid w:val="00774A39"/>
    <w:rsid w:val="00774F89"/>
    <w:rsid w:val="007750BB"/>
    <w:rsid w:val="00775E36"/>
    <w:rsid w:val="0077643E"/>
    <w:rsid w:val="0077671B"/>
    <w:rsid w:val="00777503"/>
    <w:rsid w:val="00780411"/>
    <w:rsid w:val="00780C50"/>
    <w:rsid w:val="00781BD2"/>
    <w:rsid w:val="0078259E"/>
    <w:rsid w:val="00782949"/>
    <w:rsid w:val="0078315D"/>
    <w:rsid w:val="00787CF7"/>
    <w:rsid w:val="007902D3"/>
    <w:rsid w:val="007909D9"/>
    <w:rsid w:val="00791251"/>
    <w:rsid w:val="00791FD4"/>
    <w:rsid w:val="007929B7"/>
    <w:rsid w:val="00792BD9"/>
    <w:rsid w:val="00793BBF"/>
    <w:rsid w:val="007977EE"/>
    <w:rsid w:val="007A0F75"/>
    <w:rsid w:val="007A1228"/>
    <w:rsid w:val="007A1E65"/>
    <w:rsid w:val="007A2A76"/>
    <w:rsid w:val="007A2E05"/>
    <w:rsid w:val="007A420A"/>
    <w:rsid w:val="007A792D"/>
    <w:rsid w:val="007B01B2"/>
    <w:rsid w:val="007B0F47"/>
    <w:rsid w:val="007B1A7B"/>
    <w:rsid w:val="007B26B3"/>
    <w:rsid w:val="007B2BBF"/>
    <w:rsid w:val="007B5CF7"/>
    <w:rsid w:val="007B6F4D"/>
    <w:rsid w:val="007C045A"/>
    <w:rsid w:val="007C05E1"/>
    <w:rsid w:val="007C25E9"/>
    <w:rsid w:val="007C2BD3"/>
    <w:rsid w:val="007C47E3"/>
    <w:rsid w:val="007C4B69"/>
    <w:rsid w:val="007C51F6"/>
    <w:rsid w:val="007C6453"/>
    <w:rsid w:val="007C7855"/>
    <w:rsid w:val="007C7F46"/>
    <w:rsid w:val="007D1160"/>
    <w:rsid w:val="007D43BE"/>
    <w:rsid w:val="007D533A"/>
    <w:rsid w:val="007D5525"/>
    <w:rsid w:val="007D695A"/>
    <w:rsid w:val="007E3013"/>
    <w:rsid w:val="007E3721"/>
    <w:rsid w:val="007E3730"/>
    <w:rsid w:val="007E54B3"/>
    <w:rsid w:val="007E5562"/>
    <w:rsid w:val="007F0AEA"/>
    <w:rsid w:val="007F0B1E"/>
    <w:rsid w:val="007F2A34"/>
    <w:rsid w:val="007F3226"/>
    <w:rsid w:val="007F4383"/>
    <w:rsid w:val="007F44D7"/>
    <w:rsid w:val="007F51FA"/>
    <w:rsid w:val="007F5AF7"/>
    <w:rsid w:val="007F6965"/>
    <w:rsid w:val="00800BD9"/>
    <w:rsid w:val="00803F41"/>
    <w:rsid w:val="008049C9"/>
    <w:rsid w:val="00804E75"/>
    <w:rsid w:val="00807A11"/>
    <w:rsid w:val="008101DC"/>
    <w:rsid w:val="00810C9D"/>
    <w:rsid w:val="00811D86"/>
    <w:rsid w:val="0081414E"/>
    <w:rsid w:val="0081568C"/>
    <w:rsid w:val="008157BD"/>
    <w:rsid w:val="0081592D"/>
    <w:rsid w:val="00816E37"/>
    <w:rsid w:val="0081747D"/>
    <w:rsid w:val="00817980"/>
    <w:rsid w:val="00823952"/>
    <w:rsid w:val="00824121"/>
    <w:rsid w:val="00824691"/>
    <w:rsid w:val="0082549B"/>
    <w:rsid w:val="00825508"/>
    <w:rsid w:val="00830189"/>
    <w:rsid w:val="008342AA"/>
    <w:rsid w:val="00837EBD"/>
    <w:rsid w:val="00843516"/>
    <w:rsid w:val="0085184C"/>
    <w:rsid w:val="00852601"/>
    <w:rsid w:val="00853EFD"/>
    <w:rsid w:val="008543B2"/>
    <w:rsid w:val="0085464A"/>
    <w:rsid w:val="00854872"/>
    <w:rsid w:val="00854E27"/>
    <w:rsid w:val="00861313"/>
    <w:rsid w:val="00863931"/>
    <w:rsid w:val="00863D8D"/>
    <w:rsid w:val="0086531C"/>
    <w:rsid w:val="008658E7"/>
    <w:rsid w:val="00866424"/>
    <w:rsid w:val="008667D6"/>
    <w:rsid w:val="008700EB"/>
    <w:rsid w:val="00870B4A"/>
    <w:rsid w:val="008721BD"/>
    <w:rsid w:val="00873D24"/>
    <w:rsid w:val="00875E82"/>
    <w:rsid w:val="0087671B"/>
    <w:rsid w:val="00876A06"/>
    <w:rsid w:val="008827D1"/>
    <w:rsid w:val="008829F0"/>
    <w:rsid w:val="00882FCF"/>
    <w:rsid w:val="00883424"/>
    <w:rsid w:val="00890997"/>
    <w:rsid w:val="00891FAB"/>
    <w:rsid w:val="00893BDF"/>
    <w:rsid w:val="008943DB"/>
    <w:rsid w:val="008962FD"/>
    <w:rsid w:val="008A369A"/>
    <w:rsid w:val="008A4D84"/>
    <w:rsid w:val="008B0F64"/>
    <w:rsid w:val="008B170C"/>
    <w:rsid w:val="008B1743"/>
    <w:rsid w:val="008B2CA5"/>
    <w:rsid w:val="008B2E91"/>
    <w:rsid w:val="008B332B"/>
    <w:rsid w:val="008B3488"/>
    <w:rsid w:val="008B3ED5"/>
    <w:rsid w:val="008B4B2A"/>
    <w:rsid w:val="008B4D03"/>
    <w:rsid w:val="008B6CF9"/>
    <w:rsid w:val="008C00D4"/>
    <w:rsid w:val="008C0D08"/>
    <w:rsid w:val="008C1D87"/>
    <w:rsid w:val="008C1E96"/>
    <w:rsid w:val="008C247A"/>
    <w:rsid w:val="008C2765"/>
    <w:rsid w:val="008C288E"/>
    <w:rsid w:val="008C2CB4"/>
    <w:rsid w:val="008C49EE"/>
    <w:rsid w:val="008C5E63"/>
    <w:rsid w:val="008C73A6"/>
    <w:rsid w:val="008D0574"/>
    <w:rsid w:val="008D07AB"/>
    <w:rsid w:val="008D1238"/>
    <w:rsid w:val="008D1C6B"/>
    <w:rsid w:val="008D2BDC"/>
    <w:rsid w:val="008D52B6"/>
    <w:rsid w:val="008D57BD"/>
    <w:rsid w:val="008D5990"/>
    <w:rsid w:val="008D6001"/>
    <w:rsid w:val="008D7357"/>
    <w:rsid w:val="008E199D"/>
    <w:rsid w:val="008E19EB"/>
    <w:rsid w:val="008E444D"/>
    <w:rsid w:val="008E4B45"/>
    <w:rsid w:val="008E4C4C"/>
    <w:rsid w:val="008E5991"/>
    <w:rsid w:val="008E7120"/>
    <w:rsid w:val="008F2095"/>
    <w:rsid w:val="008F21BD"/>
    <w:rsid w:val="008F2F33"/>
    <w:rsid w:val="008F48D2"/>
    <w:rsid w:val="008F7604"/>
    <w:rsid w:val="009032A7"/>
    <w:rsid w:val="00903A91"/>
    <w:rsid w:val="00904DC4"/>
    <w:rsid w:val="00905547"/>
    <w:rsid w:val="00912028"/>
    <w:rsid w:val="009134E5"/>
    <w:rsid w:val="0091594B"/>
    <w:rsid w:val="00915A23"/>
    <w:rsid w:val="0092136A"/>
    <w:rsid w:val="00921882"/>
    <w:rsid w:val="00921EEF"/>
    <w:rsid w:val="00927040"/>
    <w:rsid w:val="00927968"/>
    <w:rsid w:val="00931090"/>
    <w:rsid w:val="00934420"/>
    <w:rsid w:val="009429DB"/>
    <w:rsid w:val="00943E0D"/>
    <w:rsid w:val="00943E45"/>
    <w:rsid w:val="00944558"/>
    <w:rsid w:val="0094554E"/>
    <w:rsid w:val="00946001"/>
    <w:rsid w:val="00946639"/>
    <w:rsid w:val="0094667A"/>
    <w:rsid w:val="00947600"/>
    <w:rsid w:val="00947AE5"/>
    <w:rsid w:val="00950CF3"/>
    <w:rsid w:val="009518C6"/>
    <w:rsid w:val="00951F21"/>
    <w:rsid w:val="00954FA8"/>
    <w:rsid w:val="00956209"/>
    <w:rsid w:val="0095625A"/>
    <w:rsid w:val="0096076D"/>
    <w:rsid w:val="0096163A"/>
    <w:rsid w:val="009620F6"/>
    <w:rsid w:val="0096304B"/>
    <w:rsid w:val="009668D4"/>
    <w:rsid w:val="00966D99"/>
    <w:rsid w:val="0097218B"/>
    <w:rsid w:val="00974B1E"/>
    <w:rsid w:val="009760DA"/>
    <w:rsid w:val="00976976"/>
    <w:rsid w:val="00976AB6"/>
    <w:rsid w:val="00981C25"/>
    <w:rsid w:val="009821EA"/>
    <w:rsid w:val="00983B98"/>
    <w:rsid w:val="00984ADE"/>
    <w:rsid w:val="009865E2"/>
    <w:rsid w:val="00990563"/>
    <w:rsid w:val="00990894"/>
    <w:rsid w:val="00991C45"/>
    <w:rsid w:val="00992045"/>
    <w:rsid w:val="00994CAF"/>
    <w:rsid w:val="009952E3"/>
    <w:rsid w:val="00995F14"/>
    <w:rsid w:val="00997403"/>
    <w:rsid w:val="009A04F6"/>
    <w:rsid w:val="009A11F3"/>
    <w:rsid w:val="009A1BFE"/>
    <w:rsid w:val="009A2390"/>
    <w:rsid w:val="009A2E49"/>
    <w:rsid w:val="009A5A92"/>
    <w:rsid w:val="009A5EFF"/>
    <w:rsid w:val="009A74DA"/>
    <w:rsid w:val="009A7717"/>
    <w:rsid w:val="009A7922"/>
    <w:rsid w:val="009B086A"/>
    <w:rsid w:val="009B2BB7"/>
    <w:rsid w:val="009B2FD0"/>
    <w:rsid w:val="009B3BE9"/>
    <w:rsid w:val="009B7CE9"/>
    <w:rsid w:val="009B7D6B"/>
    <w:rsid w:val="009C093E"/>
    <w:rsid w:val="009C177C"/>
    <w:rsid w:val="009C3678"/>
    <w:rsid w:val="009C457B"/>
    <w:rsid w:val="009C5DFA"/>
    <w:rsid w:val="009C5F46"/>
    <w:rsid w:val="009D209E"/>
    <w:rsid w:val="009D2182"/>
    <w:rsid w:val="009D287D"/>
    <w:rsid w:val="009D2D7B"/>
    <w:rsid w:val="009D2FD6"/>
    <w:rsid w:val="009D3D79"/>
    <w:rsid w:val="009D4B18"/>
    <w:rsid w:val="009D560E"/>
    <w:rsid w:val="009D56B4"/>
    <w:rsid w:val="009D6592"/>
    <w:rsid w:val="009D67D6"/>
    <w:rsid w:val="009D7D3F"/>
    <w:rsid w:val="009E003A"/>
    <w:rsid w:val="009E0B7B"/>
    <w:rsid w:val="009E61B5"/>
    <w:rsid w:val="009E65B2"/>
    <w:rsid w:val="009E6642"/>
    <w:rsid w:val="009E68AF"/>
    <w:rsid w:val="009E6E32"/>
    <w:rsid w:val="009E7AD9"/>
    <w:rsid w:val="009F0A90"/>
    <w:rsid w:val="009F3B38"/>
    <w:rsid w:val="00A00977"/>
    <w:rsid w:val="00A00CD2"/>
    <w:rsid w:val="00A01604"/>
    <w:rsid w:val="00A030DD"/>
    <w:rsid w:val="00A04894"/>
    <w:rsid w:val="00A05635"/>
    <w:rsid w:val="00A05F69"/>
    <w:rsid w:val="00A078AB"/>
    <w:rsid w:val="00A10BCE"/>
    <w:rsid w:val="00A11483"/>
    <w:rsid w:val="00A11A0E"/>
    <w:rsid w:val="00A129DC"/>
    <w:rsid w:val="00A13F75"/>
    <w:rsid w:val="00A155B6"/>
    <w:rsid w:val="00A15C5A"/>
    <w:rsid w:val="00A16AE9"/>
    <w:rsid w:val="00A17793"/>
    <w:rsid w:val="00A200D2"/>
    <w:rsid w:val="00A23DB9"/>
    <w:rsid w:val="00A24202"/>
    <w:rsid w:val="00A266AF"/>
    <w:rsid w:val="00A303E3"/>
    <w:rsid w:val="00A30715"/>
    <w:rsid w:val="00A30A64"/>
    <w:rsid w:val="00A32BBF"/>
    <w:rsid w:val="00A35719"/>
    <w:rsid w:val="00A3752E"/>
    <w:rsid w:val="00A41493"/>
    <w:rsid w:val="00A42E76"/>
    <w:rsid w:val="00A45528"/>
    <w:rsid w:val="00A4746B"/>
    <w:rsid w:val="00A508F6"/>
    <w:rsid w:val="00A51FCF"/>
    <w:rsid w:val="00A533F9"/>
    <w:rsid w:val="00A53800"/>
    <w:rsid w:val="00A5417A"/>
    <w:rsid w:val="00A54E93"/>
    <w:rsid w:val="00A5609D"/>
    <w:rsid w:val="00A57CE6"/>
    <w:rsid w:val="00A61F54"/>
    <w:rsid w:val="00A62079"/>
    <w:rsid w:val="00A62F8E"/>
    <w:rsid w:val="00A646A4"/>
    <w:rsid w:val="00A65BBD"/>
    <w:rsid w:val="00A668DB"/>
    <w:rsid w:val="00A66B6A"/>
    <w:rsid w:val="00A66D0E"/>
    <w:rsid w:val="00A70FC2"/>
    <w:rsid w:val="00A73A77"/>
    <w:rsid w:val="00A74C63"/>
    <w:rsid w:val="00A75E25"/>
    <w:rsid w:val="00A82B38"/>
    <w:rsid w:val="00A82FCE"/>
    <w:rsid w:val="00A83030"/>
    <w:rsid w:val="00A84A18"/>
    <w:rsid w:val="00A84C29"/>
    <w:rsid w:val="00A8610D"/>
    <w:rsid w:val="00A87132"/>
    <w:rsid w:val="00A93308"/>
    <w:rsid w:val="00A9444A"/>
    <w:rsid w:val="00A956AB"/>
    <w:rsid w:val="00A964FC"/>
    <w:rsid w:val="00AA08CD"/>
    <w:rsid w:val="00AA0B3D"/>
    <w:rsid w:val="00AA2833"/>
    <w:rsid w:val="00AA3DA7"/>
    <w:rsid w:val="00AA45FC"/>
    <w:rsid w:val="00AB00E6"/>
    <w:rsid w:val="00AB05BB"/>
    <w:rsid w:val="00AB0DA8"/>
    <w:rsid w:val="00AB0F27"/>
    <w:rsid w:val="00AB214B"/>
    <w:rsid w:val="00AB372E"/>
    <w:rsid w:val="00AB40BE"/>
    <w:rsid w:val="00AB530F"/>
    <w:rsid w:val="00AB6274"/>
    <w:rsid w:val="00AC29CD"/>
    <w:rsid w:val="00AC2FD6"/>
    <w:rsid w:val="00AC308D"/>
    <w:rsid w:val="00AC3769"/>
    <w:rsid w:val="00AC4C2A"/>
    <w:rsid w:val="00AC6E6D"/>
    <w:rsid w:val="00AD03C3"/>
    <w:rsid w:val="00AD04F2"/>
    <w:rsid w:val="00AD1961"/>
    <w:rsid w:val="00AD5141"/>
    <w:rsid w:val="00AD6342"/>
    <w:rsid w:val="00AD657B"/>
    <w:rsid w:val="00AD7013"/>
    <w:rsid w:val="00AD75BA"/>
    <w:rsid w:val="00AE301D"/>
    <w:rsid w:val="00AE346E"/>
    <w:rsid w:val="00AE4207"/>
    <w:rsid w:val="00AE49E0"/>
    <w:rsid w:val="00AE4C3A"/>
    <w:rsid w:val="00AE7FB3"/>
    <w:rsid w:val="00AF0B8D"/>
    <w:rsid w:val="00AF1E37"/>
    <w:rsid w:val="00AF3635"/>
    <w:rsid w:val="00AF3BD4"/>
    <w:rsid w:val="00B02639"/>
    <w:rsid w:val="00B04D0D"/>
    <w:rsid w:val="00B05661"/>
    <w:rsid w:val="00B107F2"/>
    <w:rsid w:val="00B11DF7"/>
    <w:rsid w:val="00B1283A"/>
    <w:rsid w:val="00B13A70"/>
    <w:rsid w:val="00B13ADE"/>
    <w:rsid w:val="00B14BC7"/>
    <w:rsid w:val="00B15443"/>
    <w:rsid w:val="00B15D97"/>
    <w:rsid w:val="00B2024B"/>
    <w:rsid w:val="00B20ED2"/>
    <w:rsid w:val="00B21C26"/>
    <w:rsid w:val="00B21FEA"/>
    <w:rsid w:val="00B230AA"/>
    <w:rsid w:val="00B301BA"/>
    <w:rsid w:val="00B308DA"/>
    <w:rsid w:val="00B30FB9"/>
    <w:rsid w:val="00B31EFE"/>
    <w:rsid w:val="00B33D7F"/>
    <w:rsid w:val="00B34199"/>
    <w:rsid w:val="00B34342"/>
    <w:rsid w:val="00B3593C"/>
    <w:rsid w:val="00B35E03"/>
    <w:rsid w:val="00B36252"/>
    <w:rsid w:val="00B36D01"/>
    <w:rsid w:val="00B3754A"/>
    <w:rsid w:val="00B37A20"/>
    <w:rsid w:val="00B42502"/>
    <w:rsid w:val="00B428EA"/>
    <w:rsid w:val="00B42A6A"/>
    <w:rsid w:val="00B42A93"/>
    <w:rsid w:val="00B433E2"/>
    <w:rsid w:val="00B43407"/>
    <w:rsid w:val="00B45264"/>
    <w:rsid w:val="00B452AD"/>
    <w:rsid w:val="00B47D10"/>
    <w:rsid w:val="00B5097F"/>
    <w:rsid w:val="00B51A49"/>
    <w:rsid w:val="00B53226"/>
    <w:rsid w:val="00B53C05"/>
    <w:rsid w:val="00B54F15"/>
    <w:rsid w:val="00B561D3"/>
    <w:rsid w:val="00B5627F"/>
    <w:rsid w:val="00B56ECA"/>
    <w:rsid w:val="00B617FC"/>
    <w:rsid w:val="00B62FFA"/>
    <w:rsid w:val="00B648D0"/>
    <w:rsid w:val="00B679D9"/>
    <w:rsid w:val="00B70620"/>
    <w:rsid w:val="00B712EB"/>
    <w:rsid w:val="00B71C2F"/>
    <w:rsid w:val="00B73BDB"/>
    <w:rsid w:val="00B7589F"/>
    <w:rsid w:val="00B81D0C"/>
    <w:rsid w:val="00B8209C"/>
    <w:rsid w:val="00B8210A"/>
    <w:rsid w:val="00B82163"/>
    <w:rsid w:val="00B84EA0"/>
    <w:rsid w:val="00B86CFE"/>
    <w:rsid w:val="00B87F9B"/>
    <w:rsid w:val="00B902E5"/>
    <w:rsid w:val="00B905BF"/>
    <w:rsid w:val="00B91129"/>
    <w:rsid w:val="00B9204C"/>
    <w:rsid w:val="00B95579"/>
    <w:rsid w:val="00B96F89"/>
    <w:rsid w:val="00B96F9E"/>
    <w:rsid w:val="00BA027C"/>
    <w:rsid w:val="00BA221C"/>
    <w:rsid w:val="00BA64E4"/>
    <w:rsid w:val="00BB07D4"/>
    <w:rsid w:val="00BB2BDC"/>
    <w:rsid w:val="00BB3415"/>
    <w:rsid w:val="00BB7122"/>
    <w:rsid w:val="00BB76CD"/>
    <w:rsid w:val="00BC0EBE"/>
    <w:rsid w:val="00BC36CC"/>
    <w:rsid w:val="00BC3BB6"/>
    <w:rsid w:val="00BC4166"/>
    <w:rsid w:val="00BD1135"/>
    <w:rsid w:val="00BD1424"/>
    <w:rsid w:val="00BD18DC"/>
    <w:rsid w:val="00BD3975"/>
    <w:rsid w:val="00BD497E"/>
    <w:rsid w:val="00BD58D3"/>
    <w:rsid w:val="00BD7105"/>
    <w:rsid w:val="00BD7E64"/>
    <w:rsid w:val="00BE01F6"/>
    <w:rsid w:val="00BE1328"/>
    <w:rsid w:val="00BE29C6"/>
    <w:rsid w:val="00BE4381"/>
    <w:rsid w:val="00BE459C"/>
    <w:rsid w:val="00BE4B8B"/>
    <w:rsid w:val="00BE6A3E"/>
    <w:rsid w:val="00BE6F50"/>
    <w:rsid w:val="00BE7502"/>
    <w:rsid w:val="00BE778A"/>
    <w:rsid w:val="00BF0223"/>
    <w:rsid w:val="00BF0748"/>
    <w:rsid w:val="00BF07CD"/>
    <w:rsid w:val="00BF30B6"/>
    <w:rsid w:val="00BF45A1"/>
    <w:rsid w:val="00BF61FA"/>
    <w:rsid w:val="00BF6309"/>
    <w:rsid w:val="00BF66AB"/>
    <w:rsid w:val="00BF78A0"/>
    <w:rsid w:val="00C00E8E"/>
    <w:rsid w:val="00C00F14"/>
    <w:rsid w:val="00C01749"/>
    <w:rsid w:val="00C04BF1"/>
    <w:rsid w:val="00C04CC0"/>
    <w:rsid w:val="00C05423"/>
    <w:rsid w:val="00C06313"/>
    <w:rsid w:val="00C137E9"/>
    <w:rsid w:val="00C13C6A"/>
    <w:rsid w:val="00C2102A"/>
    <w:rsid w:val="00C21D0B"/>
    <w:rsid w:val="00C21DDD"/>
    <w:rsid w:val="00C2264E"/>
    <w:rsid w:val="00C2274D"/>
    <w:rsid w:val="00C22B99"/>
    <w:rsid w:val="00C2317D"/>
    <w:rsid w:val="00C235B0"/>
    <w:rsid w:val="00C2427E"/>
    <w:rsid w:val="00C2794A"/>
    <w:rsid w:val="00C350AF"/>
    <w:rsid w:val="00C36D01"/>
    <w:rsid w:val="00C44F3C"/>
    <w:rsid w:val="00C451A4"/>
    <w:rsid w:val="00C45E27"/>
    <w:rsid w:val="00C462D7"/>
    <w:rsid w:val="00C467B6"/>
    <w:rsid w:val="00C512F0"/>
    <w:rsid w:val="00C5178C"/>
    <w:rsid w:val="00C51FB1"/>
    <w:rsid w:val="00C529C8"/>
    <w:rsid w:val="00C53027"/>
    <w:rsid w:val="00C5422A"/>
    <w:rsid w:val="00C5638B"/>
    <w:rsid w:val="00C60D4F"/>
    <w:rsid w:val="00C61F36"/>
    <w:rsid w:val="00C627B5"/>
    <w:rsid w:val="00C633F9"/>
    <w:rsid w:val="00C636BE"/>
    <w:rsid w:val="00C6400A"/>
    <w:rsid w:val="00C65E06"/>
    <w:rsid w:val="00C66BC0"/>
    <w:rsid w:val="00C71FC3"/>
    <w:rsid w:val="00C72470"/>
    <w:rsid w:val="00C74D30"/>
    <w:rsid w:val="00C767AD"/>
    <w:rsid w:val="00C77FF3"/>
    <w:rsid w:val="00C80483"/>
    <w:rsid w:val="00C80AE1"/>
    <w:rsid w:val="00C82355"/>
    <w:rsid w:val="00C826FF"/>
    <w:rsid w:val="00C82B10"/>
    <w:rsid w:val="00C82F02"/>
    <w:rsid w:val="00C83D36"/>
    <w:rsid w:val="00C83DD9"/>
    <w:rsid w:val="00C841E1"/>
    <w:rsid w:val="00C87818"/>
    <w:rsid w:val="00C90C76"/>
    <w:rsid w:val="00C93ADC"/>
    <w:rsid w:val="00C95C9A"/>
    <w:rsid w:val="00C968FE"/>
    <w:rsid w:val="00C96BCC"/>
    <w:rsid w:val="00C976AF"/>
    <w:rsid w:val="00CA0AFD"/>
    <w:rsid w:val="00CA178F"/>
    <w:rsid w:val="00CA297F"/>
    <w:rsid w:val="00CA3826"/>
    <w:rsid w:val="00CA42BA"/>
    <w:rsid w:val="00CA5496"/>
    <w:rsid w:val="00CB2F34"/>
    <w:rsid w:val="00CB6532"/>
    <w:rsid w:val="00CB66AF"/>
    <w:rsid w:val="00CC244F"/>
    <w:rsid w:val="00CC3534"/>
    <w:rsid w:val="00CC3C2A"/>
    <w:rsid w:val="00CC4A52"/>
    <w:rsid w:val="00CC5D4C"/>
    <w:rsid w:val="00CC6161"/>
    <w:rsid w:val="00CC7E8A"/>
    <w:rsid w:val="00CD0BCB"/>
    <w:rsid w:val="00CD1283"/>
    <w:rsid w:val="00CD5645"/>
    <w:rsid w:val="00CD628B"/>
    <w:rsid w:val="00CD7C22"/>
    <w:rsid w:val="00CE0B86"/>
    <w:rsid w:val="00CE0F42"/>
    <w:rsid w:val="00CE153D"/>
    <w:rsid w:val="00CE2103"/>
    <w:rsid w:val="00CE354F"/>
    <w:rsid w:val="00CE39D3"/>
    <w:rsid w:val="00CE4808"/>
    <w:rsid w:val="00CE509A"/>
    <w:rsid w:val="00CE749D"/>
    <w:rsid w:val="00CF0A0C"/>
    <w:rsid w:val="00CF14D5"/>
    <w:rsid w:val="00CF386D"/>
    <w:rsid w:val="00CF4B05"/>
    <w:rsid w:val="00CF52B4"/>
    <w:rsid w:val="00CF57B9"/>
    <w:rsid w:val="00CF6954"/>
    <w:rsid w:val="00CF7D9A"/>
    <w:rsid w:val="00D00AA8"/>
    <w:rsid w:val="00D0179B"/>
    <w:rsid w:val="00D026D7"/>
    <w:rsid w:val="00D02A83"/>
    <w:rsid w:val="00D036AC"/>
    <w:rsid w:val="00D04275"/>
    <w:rsid w:val="00D042A3"/>
    <w:rsid w:val="00D04988"/>
    <w:rsid w:val="00D05D68"/>
    <w:rsid w:val="00D0623D"/>
    <w:rsid w:val="00D06C65"/>
    <w:rsid w:val="00D0785A"/>
    <w:rsid w:val="00D104AA"/>
    <w:rsid w:val="00D1069C"/>
    <w:rsid w:val="00D1132C"/>
    <w:rsid w:val="00D1235C"/>
    <w:rsid w:val="00D128C9"/>
    <w:rsid w:val="00D15822"/>
    <w:rsid w:val="00D161EC"/>
    <w:rsid w:val="00D17919"/>
    <w:rsid w:val="00D22006"/>
    <w:rsid w:val="00D22775"/>
    <w:rsid w:val="00D227F6"/>
    <w:rsid w:val="00D24EEB"/>
    <w:rsid w:val="00D25FE5"/>
    <w:rsid w:val="00D30850"/>
    <w:rsid w:val="00D30AA0"/>
    <w:rsid w:val="00D30C2F"/>
    <w:rsid w:val="00D30ECD"/>
    <w:rsid w:val="00D322C9"/>
    <w:rsid w:val="00D3395A"/>
    <w:rsid w:val="00D33C46"/>
    <w:rsid w:val="00D345D7"/>
    <w:rsid w:val="00D351EA"/>
    <w:rsid w:val="00D36389"/>
    <w:rsid w:val="00D369E6"/>
    <w:rsid w:val="00D37BD6"/>
    <w:rsid w:val="00D37E9D"/>
    <w:rsid w:val="00D4004C"/>
    <w:rsid w:val="00D40940"/>
    <w:rsid w:val="00D44635"/>
    <w:rsid w:val="00D447A0"/>
    <w:rsid w:val="00D46856"/>
    <w:rsid w:val="00D46D6A"/>
    <w:rsid w:val="00D472A6"/>
    <w:rsid w:val="00D4796C"/>
    <w:rsid w:val="00D50596"/>
    <w:rsid w:val="00D50EE3"/>
    <w:rsid w:val="00D516FC"/>
    <w:rsid w:val="00D55718"/>
    <w:rsid w:val="00D55757"/>
    <w:rsid w:val="00D56605"/>
    <w:rsid w:val="00D5789E"/>
    <w:rsid w:val="00D60A0F"/>
    <w:rsid w:val="00D60AD2"/>
    <w:rsid w:val="00D62DAD"/>
    <w:rsid w:val="00D67FA6"/>
    <w:rsid w:val="00D729C1"/>
    <w:rsid w:val="00D73237"/>
    <w:rsid w:val="00D752D4"/>
    <w:rsid w:val="00D777AB"/>
    <w:rsid w:val="00D81703"/>
    <w:rsid w:val="00D81EE5"/>
    <w:rsid w:val="00D83594"/>
    <w:rsid w:val="00D8377D"/>
    <w:rsid w:val="00D83EAB"/>
    <w:rsid w:val="00D873BF"/>
    <w:rsid w:val="00D91B40"/>
    <w:rsid w:val="00D93D1C"/>
    <w:rsid w:val="00D93F93"/>
    <w:rsid w:val="00D94CDE"/>
    <w:rsid w:val="00D959A4"/>
    <w:rsid w:val="00DA0C6D"/>
    <w:rsid w:val="00DA1CBE"/>
    <w:rsid w:val="00DA43C9"/>
    <w:rsid w:val="00DA5434"/>
    <w:rsid w:val="00DA679A"/>
    <w:rsid w:val="00DB0953"/>
    <w:rsid w:val="00DB24C1"/>
    <w:rsid w:val="00DB4174"/>
    <w:rsid w:val="00DB43B2"/>
    <w:rsid w:val="00DB5347"/>
    <w:rsid w:val="00DB79D8"/>
    <w:rsid w:val="00DC06E6"/>
    <w:rsid w:val="00DC375F"/>
    <w:rsid w:val="00DC57FB"/>
    <w:rsid w:val="00DC5AE5"/>
    <w:rsid w:val="00DD15DD"/>
    <w:rsid w:val="00DD195A"/>
    <w:rsid w:val="00DD1E21"/>
    <w:rsid w:val="00DD48E3"/>
    <w:rsid w:val="00DD5795"/>
    <w:rsid w:val="00DD58FF"/>
    <w:rsid w:val="00DD77E9"/>
    <w:rsid w:val="00DE15E8"/>
    <w:rsid w:val="00DE277B"/>
    <w:rsid w:val="00DE2C91"/>
    <w:rsid w:val="00DE35AE"/>
    <w:rsid w:val="00DE62A6"/>
    <w:rsid w:val="00DE6544"/>
    <w:rsid w:val="00DE6B2A"/>
    <w:rsid w:val="00DF0FF1"/>
    <w:rsid w:val="00DF1CA2"/>
    <w:rsid w:val="00DF459E"/>
    <w:rsid w:val="00DF58A3"/>
    <w:rsid w:val="00E0053B"/>
    <w:rsid w:val="00E01072"/>
    <w:rsid w:val="00E0145F"/>
    <w:rsid w:val="00E0379B"/>
    <w:rsid w:val="00E06A20"/>
    <w:rsid w:val="00E07091"/>
    <w:rsid w:val="00E07371"/>
    <w:rsid w:val="00E10837"/>
    <w:rsid w:val="00E11579"/>
    <w:rsid w:val="00E11F7A"/>
    <w:rsid w:val="00E12F2E"/>
    <w:rsid w:val="00E12F48"/>
    <w:rsid w:val="00E1517D"/>
    <w:rsid w:val="00E1522F"/>
    <w:rsid w:val="00E15F88"/>
    <w:rsid w:val="00E16D65"/>
    <w:rsid w:val="00E21518"/>
    <w:rsid w:val="00E21DAF"/>
    <w:rsid w:val="00E22261"/>
    <w:rsid w:val="00E24028"/>
    <w:rsid w:val="00E246E8"/>
    <w:rsid w:val="00E24D44"/>
    <w:rsid w:val="00E258B7"/>
    <w:rsid w:val="00E30A8E"/>
    <w:rsid w:val="00E314D1"/>
    <w:rsid w:val="00E31BD8"/>
    <w:rsid w:val="00E326F9"/>
    <w:rsid w:val="00E33D4A"/>
    <w:rsid w:val="00E34E07"/>
    <w:rsid w:val="00E36017"/>
    <w:rsid w:val="00E41498"/>
    <w:rsid w:val="00E47448"/>
    <w:rsid w:val="00E4757C"/>
    <w:rsid w:val="00E54261"/>
    <w:rsid w:val="00E54CD5"/>
    <w:rsid w:val="00E55CBC"/>
    <w:rsid w:val="00E576C5"/>
    <w:rsid w:val="00E63A4E"/>
    <w:rsid w:val="00E63DEE"/>
    <w:rsid w:val="00E64A98"/>
    <w:rsid w:val="00E661E1"/>
    <w:rsid w:val="00E70252"/>
    <w:rsid w:val="00E715E6"/>
    <w:rsid w:val="00E715EA"/>
    <w:rsid w:val="00E7449D"/>
    <w:rsid w:val="00E749D9"/>
    <w:rsid w:val="00E76D46"/>
    <w:rsid w:val="00E80219"/>
    <w:rsid w:val="00E802FA"/>
    <w:rsid w:val="00E80F0A"/>
    <w:rsid w:val="00E8107C"/>
    <w:rsid w:val="00E83406"/>
    <w:rsid w:val="00E83733"/>
    <w:rsid w:val="00E83B1F"/>
    <w:rsid w:val="00E84779"/>
    <w:rsid w:val="00E85665"/>
    <w:rsid w:val="00E8638E"/>
    <w:rsid w:val="00E86D89"/>
    <w:rsid w:val="00E90ADD"/>
    <w:rsid w:val="00E913E2"/>
    <w:rsid w:val="00E92491"/>
    <w:rsid w:val="00E926D4"/>
    <w:rsid w:val="00E93165"/>
    <w:rsid w:val="00E94C3F"/>
    <w:rsid w:val="00E9776C"/>
    <w:rsid w:val="00EA0178"/>
    <w:rsid w:val="00EA0315"/>
    <w:rsid w:val="00EA0ED0"/>
    <w:rsid w:val="00EA1F47"/>
    <w:rsid w:val="00EA69DF"/>
    <w:rsid w:val="00EA79D3"/>
    <w:rsid w:val="00EB1F7B"/>
    <w:rsid w:val="00EB3861"/>
    <w:rsid w:val="00EB3F9D"/>
    <w:rsid w:val="00EB43F4"/>
    <w:rsid w:val="00EB4497"/>
    <w:rsid w:val="00EC05DB"/>
    <w:rsid w:val="00EC4788"/>
    <w:rsid w:val="00EC4B6F"/>
    <w:rsid w:val="00EC69F3"/>
    <w:rsid w:val="00ED16CD"/>
    <w:rsid w:val="00ED1F82"/>
    <w:rsid w:val="00ED27AC"/>
    <w:rsid w:val="00ED2B2F"/>
    <w:rsid w:val="00ED31DA"/>
    <w:rsid w:val="00ED460D"/>
    <w:rsid w:val="00ED4B30"/>
    <w:rsid w:val="00ED5E9B"/>
    <w:rsid w:val="00ED767F"/>
    <w:rsid w:val="00EE55E2"/>
    <w:rsid w:val="00EE6BED"/>
    <w:rsid w:val="00EF02A4"/>
    <w:rsid w:val="00EF08C5"/>
    <w:rsid w:val="00EF1CE3"/>
    <w:rsid w:val="00EF1F4A"/>
    <w:rsid w:val="00EF2E8C"/>
    <w:rsid w:val="00EF3624"/>
    <w:rsid w:val="00EF424C"/>
    <w:rsid w:val="00F000DD"/>
    <w:rsid w:val="00F006CB"/>
    <w:rsid w:val="00F014AB"/>
    <w:rsid w:val="00F029B1"/>
    <w:rsid w:val="00F06802"/>
    <w:rsid w:val="00F06C4D"/>
    <w:rsid w:val="00F0725E"/>
    <w:rsid w:val="00F10F7C"/>
    <w:rsid w:val="00F11149"/>
    <w:rsid w:val="00F117FF"/>
    <w:rsid w:val="00F1189F"/>
    <w:rsid w:val="00F13666"/>
    <w:rsid w:val="00F13C4D"/>
    <w:rsid w:val="00F14770"/>
    <w:rsid w:val="00F15582"/>
    <w:rsid w:val="00F156E2"/>
    <w:rsid w:val="00F168F6"/>
    <w:rsid w:val="00F17557"/>
    <w:rsid w:val="00F22CB6"/>
    <w:rsid w:val="00F230D9"/>
    <w:rsid w:val="00F23215"/>
    <w:rsid w:val="00F23B8F"/>
    <w:rsid w:val="00F25947"/>
    <w:rsid w:val="00F25B55"/>
    <w:rsid w:val="00F33002"/>
    <w:rsid w:val="00F33869"/>
    <w:rsid w:val="00F33D66"/>
    <w:rsid w:val="00F33E09"/>
    <w:rsid w:val="00F34A7E"/>
    <w:rsid w:val="00F34F14"/>
    <w:rsid w:val="00F35703"/>
    <w:rsid w:val="00F3649C"/>
    <w:rsid w:val="00F379A7"/>
    <w:rsid w:val="00F422E2"/>
    <w:rsid w:val="00F43A5C"/>
    <w:rsid w:val="00F45664"/>
    <w:rsid w:val="00F45C0D"/>
    <w:rsid w:val="00F45E38"/>
    <w:rsid w:val="00F4694A"/>
    <w:rsid w:val="00F4789C"/>
    <w:rsid w:val="00F501EA"/>
    <w:rsid w:val="00F50A4E"/>
    <w:rsid w:val="00F5176E"/>
    <w:rsid w:val="00F560C9"/>
    <w:rsid w:val="00F60C30"/>
    <w:rsid w:val="00F624EF"/>
    <w:rsid w:val="00F63398"/>
    <w:rsid w:val="00F6490A"/>
    <w:rsid w:val="00F65A41"/>
    <w:rsid w:val="00F6608D"/>
    <w:rsid w:val="00F72105"/>
    <w:rsid w:val="00F73E27"/>
    <w:rsid w:val="00F747F6"/>
    <w:rsid w:val="00F74AD5"/>
    <w:rsid w:val="00F7556E"/>
    <w:rsid w:val="00F8015F"/>
    <w:rsid w:val="00F80C20"/>
    <w:rsid w:val="00F83126"/>
    <w:rsid w:val="00F832CC"/>
    <w:rsid w:val="00F848F0"/>
    <w:rsid w:val="00F86055"/>
    <w:rsid w:val="00F86B87"/>
    <w:rsid w:val="00F87023"/>
    <w:rsid w:val="00F87D43"/>
    <w:rsid w:val="00F91BB0"/>
    <w:rsid w:val="00F91DD1"/>
    <w:rsid w:val="00F91DD6"/>
    <w:rsid w:val="00F923FC"/>
    <w:rsid w:val="00F925D3"/>
    <w:rsid w:val="00F9329F"/>
    <w:rsid w:val="00F96D62"/>
    <w:rsid w:val="00FA06C7"/>
    <w:rsid w:val="00FA0F23"/>
    <w:rsid w:val="00FA1663"/>
    <w:rsid w:val="00FA2CDF"/>
    <w:rsid w:val="00FA3745"/>
    <w:rsid w:val="00FA537E"/>
    <w:rsid w:val="00FA72BA"/>
    <w:rsid w:val="00FA7B84"/>
    <w:rsid w:val="00FA7E02"/>
    <w:rsid w:val="00FB0691"/>
    <w:rsid w:val="00FB1349"/>
    <w:rsid w:val="00FB27BC"/>
    <w:rsid w:val="00FB30D9"/>
    <w:rsid w:val="00FB7ED8"/>
    <w:rsid w:val="00FC1452"/>
    <w:rsid w:val="00FC3786"/>
    <w:rsid w:val="00FC70B1"/>
    <w:rsid w:val="00FC78CD"/>
    <w:rsid w:val="00FD0BB1"/>
    <w:rsid w:val="00FD1E1F"/>
    <w:rsid w:val="00FD1F10"/>
    <w:rsid w:val="00FD2522"/>
    <w:rsid w:val="00FD2B74"/>
    <w:rsid w:val="00FD4C19"/>
    <w:rsid w:val="00FD64F4"/>
    <w:rsid w:val="00FD781F"/>
    <w:rsid w:val="00FD7FC8"/>
    <w:rsid w:val="00FE173D"/>
    <w:rsid w:val="00FE2390"/>
    <w:rsid w:val="00FE26E2"/>
    <w:rsid w:val="00FE2A32"/>
    <w:rsid w:val="00FE37CB"/>
    <w:rsid w:val="00FE4248"/>
    <w:rsid w:val="00FE4B2B"/>
    <w:rsid w:val="00FE4F8C"/>
    <w:rsid w:val="00FE53FA"/>
    <w:rsid w:val="00FE7860"/>
    <w:rsid w:val="00FF1572"/>
    <w:rsid w:val="00FF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D5BAA8A"/>
  <w15:chartTrackingRefBased/>
  <w15:docId w15:val="{B6C448F5-0B30-4289-A341-F069461F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C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280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07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076F"/>
  </w:style>
  <w:style w:type="paragraph" w:styleId="Footer">
    <w:name w:val="footer"/>
    <w:basedOn w:val="Normal"/>
    <w:link w:val="FooterChar"/>
    <w:uiPriority w:val="99"/>
    <w:unhideWhenUsed/>
    <w:rsid w:val="004207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076F"/>
  </w:style>
  <w:style w:type="paragraph" w:styleId="BalloonText">
    <w:name w:val="Balloon Text"/>
    <w:basedOn w:val="Normal"/>
    <w:link w:val="BalloonTextChar"/>
    <w:uiPriority w:val="99"/>
    <w:semiHidden/>
    <w:unhideWhenUsed/>
    <w:rsid w:val="00F501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1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B2BB0-B017-442E-9969-23665D202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9</Words>
  <Characters>358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廉平</dc:creator>
  <cp:keywords/>
  <dc:description/>
  <cp:lastModifiedBy>Vijayalakshmi R.</cp:lastModifiedBy>
  <cp:revision>2</cp:revision>
  <cp:lastPrinted>2021-10-18T12:55:00Z</cp:lastPrinted>
  <dcterms:created xsi:type="dcterms:W3CDTF">2021-11-21T05:02:00Z</dcterms:created>
  <dcterms:modified xsi:type="dcterms:W3CDTF">2021-11-21T05:02:00Z</dcterms:modified>
</cp:coreProperties>
</file>